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4CADDF" w14:textId="508D5500" w:rsidR="006B4DD7" w:rsidRDefault="002067F9" w:rsidP="00A56D7C">
      <w:pPr>
        <w:spacing w:after="0" w:line="240" w:lineRule="auto"/>
        <w:jc w:val="both"/>
        <w:outlineLvl w:val="0"/>
        <w:rPr>
          <w:b/>
          <w:sz w:val="24"/>
          <w:lang w:val="en-US"/>
        </w:rPr>
      </w:pPr>
      <w:r w:rsidRPr="00A56D7C">
        <w:rPr>
          <w:b/>
          <w:sz w:val="24"/>
          <w:lang w:val="en-US"/>
        </w:rPr>
        <w:t>SUPPLEMENTA</w:t>
      </w:r>
      <w:r w:rsidR="00A55684" w:rsidRPr="00A56D7C">
        <w:rPr>
          <w:b/>
          <w:sz w:val="24"/>
          <w:lang w:val="en-US"/>
        </w:rPr>
        <w:t>L</w:t>
      </w:r>
      <w:r w:rsidRPr="00A56D7C">
        <w:rPr>
          <w:b/>
          <w:sz w:val="24"/>
          <w:lang w:val="en-US"/>
        </w:rPr>
        <w:t xml:space="preserve"> MATERIALS</w:t>
      </w:r>
    </w:p>
    <w:p w14:paraId="5902C554" w14:textId="77777777" w:rsidR="00A56D7C" w:rsidRPr="00A56D7C" w:rsidRDefault="00A56D7C" w:rsidP="00A56D7C">
      <w:pPr>
        <w:spacing w:after="0" w:line="240" w:lineRule="auto"/>
        <w:jc w:val="both"/>
        <w:outlineLvl w:val="0"/>
        <w:rPr>
          <w:b/>
          <w:sz w:val="24"/>
          <w:lang w:val="en-US"/>
        </w:rPr>
      </w:pPr>
    </w:p>
    <w:p w14:paraId="5BCFEE3B" w14:textId="7D468AED" w:rsidR="002067F9" w:rsidRPr="00A56D7C" w:rsidRDefault="002067F9" w:rsidP="00A56D7C">
      <w:pPr>
        <w:spacing w:after="0" w:line="240" w:lineRule="auto"/>
        <w:jc w:val="both"/>
        <w:outlineLvl w:val="0"/>
        <w:rPr>
          <w:sz w:val="24"/>
          <w:lang w:val="en-US"/>
        </w:rPr>
      </w:pPr>
      <w:r w:rsidRPr="00A56D7C">
        <w:rPr>
          <w:b/>
          <w:sz w:val="24"/>
          <w:lang w:val="en-US"/>
        </w:rPr>
        <w:t>Supplementa</w:t>
      </w:r>
      <w:r w:rsidR="00A55684" w:rsidRPr="00A56D7C">
        <w:rPr>
          <w:b/>
          <w:sz w:val="24"/>
          <w:lang w:val="en-US"/>
        </w:rPr>
        <w:t>l</w:t>
      </w:r>
      <w:r w:rsidRPr="00A56D7C">
        <w:rPr>
          <w:b/>
          <w:sz w:val="24"/>
          <w:lang w:val="en-US"/>
        </w:rPr>
        <w:t xml:space="preserve"> Table 1. </w:t>
      </w:r>
      <w:r w:rsidRPr="00A56D7C">
        <w:rPr>
          <w:sz w:val="24"/>
          <w:lang w:val="en-US"/>
        </w:rPr>
        <w:t>Mass cytometry antibody-conjugate panel. *Antibody was kindly provided by Prof. Eugene Butcher, Butcher Laboratory, Stanford University.</w:t>
      </w:r>
    </w:p>
    <w:p w14:paraId="52F33AAE" w14:textId="77777777" w:rsidR="002067F9" w:rsidRPr="00142A9D" w:rsidRDefault="002067F9" w:rsidP="00A566B2">
      <w:pPr>
        <w:widowControl w:val="0"/>
        <w:autoSpaceDE w:val="0"/>
        <w:autoSpaceDN w:val="0"/>
        <w:adjustRightInd w:val="0"/>
        <w:spacing w:after="0" w:line="360" w:lineRule="auto"/>
        <w:rPr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12"/>
        <w:gridCol w:w="2238"/>
        <w:gridCol w:w="1540"/>
        <w:gridCol w:w="1616"/>
        <w:gridCol w:w="3282"/>
      </w:tblGrid>
      <w:tr w:rsidR="002067F9" w:rsidRPr="00142A9D" w14:paraId="0AD7262A" w14:textId="77777777">
        <w:trPr>
          <w:jc w:val="center"/>
        </w:trPr>
        <w:tc>
          <w:tcPr>
            <w:tcW w:w="612" w:type="dxa"/>
            <w:shd w:val="clear" w:color="auto" w:fill="auto"/>
            <w:vAlign w:val="center"/>
          </w:tcPr>
          <w:p w14:paraId="581EF89B" w14:textId="77777777" w:rsidR="002067F9" w:rsidRPr="00810F37" w:rsidRDefault="002067F9" w:rsidP="00810F3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238" w:type="dxa"/>
            <w:shd w:val="clear" w:color="auto" w:fill="E7A09B"/>
            <w:vAlign w:val="center"/>
          </w:tcPr>
          <w:p w14:paraId="37343284" w14:textId="77777777" w:rsidR="002067F9" w:rsidRPr="00810F37" w:rsidRDefault="002067F9" w:rsidP="00810F3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lang w:val="en-US"/>
              </w:rPr>
            </w:pPr>
            <w:r w:rsidRPr="00810F37">
              <w:rPr>
                <w:b/>
                <w:bCs/>
                <w:lang w:val="en-US"/>
              </w:rPr>
              <w:t>TARGET</w:t>
            </w:r>
          </w:p>
        </w:tc>
        <w:tc>
          <w:tcPr>
            <w:tcW w:w="1540" w:type="dxa"/>
            <w:shd w:val="clear" w:color="auto" w:fill="E7A09B"/>
            <w:vAlign w:val="center"/>
          </w:tcPr>
          <w:p w14:paraId="6882D47B" w14:textId="77777777" w:rsidR="002067F9" w:rsidRPr="00810F37" w:rsidRDefault="002067F9" w:rsidP="00810F3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lang w:val="en-US"/>
              </w:rPr>
            </w:pPr>
            <w:r w:rsidRPr="00810F37">
              <w:rPr>
                <w:b/>
                <w:bCs/>
                <w:lang w:val="en-US"/>
              </w:rPr>
              <w:t>CLONE</w:t>
            </w:r>
          </w:p>
        </w:tc>
        <w:tc>
          <w:tcPr>
            <w:tcW w:w="1616" w:type="dxa"/>
            <w:shd w:val="clear" w:color="auto" w:fill="E7A09B"/>
            <w:vAlign w:val="center"/>
          </w:tcPr>
          <w:p w14:paraId="7E1E6D6A" w14:textId="77777777" w:rsidR="002067F9" w:rsidRPr="00810F37" w:rsidRDefault="002067F9" w:rsidP="00810F3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lang w:val="en-US"/>
              </w:rPr>
            </w:pPr>
            <w:r w:rsidRPr="00810F37">
              <w:rPr>
                <w:b/>
                <w:bCs/>
                <w:lang w:val="en-US"/>
              </w:rPr>
              <w:t>ISOTOPE</w:t>
            </w:r>
          </w:p>
        </w:tc>
        <w:tc>
          <w:tcPr>
            <w:tcW w:w="3282" w:type="dxa"/>
            <w:shd w:val="clear" w:color="auto" w:fill="E7A09B"/>
            <w:vAlign w:val="center"/>
          </w:tcPr>
          <w:p w14:paraId="70586993" w14:textId="77777777" w:rsidR="002067F9" w:rsidRPr="00810F37" w:rsidRDefault="002067F9" w:rsidP="00810F3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lang w:val="en-US"/>
              </w:rPr>
            </w:pPr>
            <w:r w:rsidRPr="00810F37">
              <w:rPr>
                <w:b/>
                <w:bCs/>
                <w:lang w:val="en-US"/>
              </w:rPr>
              <w:t>MANUFACTURER</w:t>
            </w:r>
          </w:p>
        </w:tc>
      </w:tr>
      <w:tr w:rsidR="002067F9" w:rsidRPr="00142A9D" w14:paraId="1D4F7E5D" w14:textId="77777777">
        <w:trPr>
          <w:jc w:val="center"/>
        </w:trPr>
        <w:tc>
          <w:tcPr>
            <w:tcW w:w="612" w:type="dxa"/>
            <w:vAlign w:val="center"/>
          </w:tcPr>
          <w:p w14:paraId="7ADFD32D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bookmarkStart w:id="0" w:name="RANGE!A4:C35"/>
            <w:r w:rsidRPr="00142A9D">
              <w:rPr>
                <w:rFonts w:eastAsia="Times New Roman"/>
                <w:color w:val="000000"/>
              </w:rPr>
              <w:t>1</w:t>
            </w:r>
            <w:bookmarkEnd w:id="0"/>
          </w:p>
        </w:tc>
        <w:tc>
          <w:tcPr>
            <w:tcW w:w="2238" w:type="dxa"/>
            <w:vAlign w:val="center"/>
          </w:tcPr>
          <w:p w14:paraId="77B54ED8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3</w:t>
            </w:r>
          </w:p>
        </w:tc>
        <w:tc>
          <w:tcPr>
            <w:tcW w:w="1540" w:type="dxa"/>
            <w:vAlign w:val="center"/>
          </w:tcPr>
          <w:p w14:paraId="019EAB16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UCHT1</w:t>
            </w:r>
          </w:p>
        </w:tc>
        <w:tc>
          <w:tcPr>
            <w:tcW w:w="1616" w:type="dxa"/>
            <w:vAlign w:val="center"/>
          </w:tcPr>
          <w:p w14:paraId="3F160CC9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70Er</w:t>
            </w:r>
          </w:p>
        </w:tc>
        <w:tc>
          <w:tcPr>
            <w:tcW w:w="3282" w:type="dxa"/>
            <w:vAlign w:val="center"/>
          </w:tcPr>
          <w:p w14:paraId="4BF551CA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Fluidigm</w:t>
            </w:r>
          </w:p>
        </w:tc>
      </w:tr>
      <w:tr w:rsidR="002067F9" w:rsidRPr="00142A9D" w14:paraId="7E29ECFA" w14:textId="77777777">
        <w:trPr>
          <w:jc w:val="center"/>
        </w:trPr>
        <w:tc>
          <w:tcPr>
            <w:tcW w:w="612" w:type="dxa"/>
            <w:vAlign w:val="center"/>
          </w:tcPr>
          <w:p w14:paraId="0DAF704F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238" w:type="dxa"/>
            <w:vAlign w:val="center"/>
          </w:tcPr>
          <w:p w14:paraId="1E7434DC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4</w:t>
            </w:r>
          </w:p>
        </w:tc>
        <w:tc>
          <w:tcPr>
            <w:tcW w:w="1540" w:type="dxa"/>
            <w:vAlign w:val="center"/>
          </w:tcPr>
          <w:p w14:paraId="6B1C8B33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SK3</w:t>
            </w:r>
          </w:p>
        </w:tc>
        <w:tc>
          <w:tcPr>
            <w:tcW w:w="1616" w:type="dxa"/>
            <w:vAlign w:val="center"/>
          </w:tcPr>
          <w:p w14:paraId="411514F8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74Yb</w:t>
            </w:r>
          </w:p>
        </w:tc>
        <w:tc>
          <w:tcPr>
            <w:tcW w:w="3282" w:type="dxa"/>
            <w:vAlign w:val="center"/>
          </w:tcPr>
          <w:p w14:paraId="60D2483B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Fluidigm</w:t>
            </w:r>
          </w:p>
        </w:tc>
      </w:tr>
      <w:tr w:rsidR="002067F9" w:rsidRPr="00142A9D" w14:paraId="20C26013" w14:textId="77777777">
        <w:trPr>
          <w:jc w:val="center"/>
        </w:trPr>
        <w:tc>
          <w:tcPr>
            <w:tcW w:w="612" w:type="dxa"/>
            <w:vAlign w:val="center"/>
          </w:tcPr>
          <w:p w14:paraId="29752217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238" w:type="dxa"/>
            <w:vAlign w:val="center"/>
          </w:tcPr>
          <w:p w14:paraId="0DA99C28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25</w:t>
            </w:r>
          </w:p>
        </w:tc>
        <w:tc>
          <w:tcPr>
            <w:tcW w:w="1540" w:type="dxa"/>
            <w:vAlign w:val="center"/>
          </w:tcPr>
          <w:p w14:paraId="3ED86F2A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2A3</w:t>
            </w:r>
          </w:p>
        </w:tc>
        <w:tc>
          <w:tcPr>
            <w:tcW w:w="1616" w:type="dxa"/>
            <w:vAlign w:val="center"/>
          </w:tcPr>
          <w:p w14:paraId="102D86C9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49Sm</w:t>
            </w:r>
          </w:p>
        </w:tc>
        <w:tc>
          <w:tcPr>
            <w:tcW w:w="3282" w:type="dxa"/>
            <w:vAlign w:val="center"/>
          </w:tcPr>
          <w:p w14:paraId="3D988F68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Fluidigm</w:t>
            </w:r>
          </w:p>
        </w:tc>
      </w:tr>
      <w:tr w:rsidR="002067F9" w:rsidRPr="00142A9D" w14:paraId="66C95485" w14:textId="77777777">
        <w:trPr>
          <w:jc w:val="center"/>
        </w:trPr>
        <w:tc>
          <w:tcPr>
            <w:tcW w:w="612" w:type="dxa"/>
            <w:vAlign w:val="center"/>
          </w:tcPr>
          <w:p w14:paraId="5BEC83D4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238" w:type="dxa"/>
            <w:vAlign w:val="center"/>
          </w:tcPr>
          <w:p w14:paraId="1B8A4E6F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127</w:t>
            </w:r>
          </w:p>
        </w:tc>
        <w:tc>
          <w:tcPr>
            <w:tcW w:w="1540" w:type="dxa"/>
            <w:vAlign w:val="center"/>
          </w:tcPr>
          <w:p w14:paraId="23EFB9D0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A019D5</w:t>
            </w:r>
          </w:p>
        </w:tc>
        <w:tc>
          <w:tcPr>
            <w:tcW w:w="1616" w:type="dxa"/>
            <w:vAlign w:val="center"/>
          </w:tcPr>
          <w:p w14:paraId="3EB830F6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76Yb</w:t>
            </w:r>
          </w:p>
        </w:tc>
        <w:tc>
          <w:tcPr>
            <w:tcW w:w="3282" w:type="dxa"/>
            <w:vAlign w:val="center"/>
          </w:tcPr>
          <w:p w14:paraId="3B3B2363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Fluidigm</w:t>
            </w:r>
          </w:p>
        </w:tc>
      </w:tr>
      <w:tr w:rsidR="002067F9" w:rsidRPr="00142A9D" w14:paraId="1A472C8C" w14:textId="77777777">
        <w:trPr>
          <w:jc w:val="center"/>
        </w:trPr>
        <w:tc>
          <w:tcPr>
            <w:tcW w:w="612" w:type="dxa"/>
            <w:vAlign w:val="center"/>
          </w:tcPr>
          <w:p w14:paraId="54BC5E10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2238" w:type="dxa"/>
            <w:vAlign w:val="center"/>
          </w:tcPr>
          <w:p w14:paraId="59716D4B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8</w:t>
            </w:r>
          </w:p>
        </w:tc>
        <w:tc>
          <w:tcPr>
            <w:tcW w:w="1540" w:type="dxa"/>
            <w:vAlign w:val="center"/>
          </w:tcPr>
          <w:p w14:paraId="6F7ABC25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RPA T8</w:t>
            </w:r>
          </w:p>
        </w:tc>
        <w:tc>
          <w:tcPr>
            <w:tcW w:w="1616" w:type="dxa"/>
            <w:vAlign w:val="center"/>
          </w:tcPr>
          <w:p w14:paraId="5290D8D7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46Nd</w:t>
            </w:r>
          </w:p>
        </w:tc>
        <w:tc>
          <w:tcPr>
            <w:tcW w:w="3282" w:type="dxa"/>
            <w:vAlign w:val="center"/>
          </w:tcPr>
          <w:p w14:paraId="19DBA49F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iolegend</w:t>
            </w:r>
          </w:p>
        </w:tc>
      </w:tr>
      <w:tr w:rsidR="002067F9" w:rsidRPr="00142A9D" w14:paraId="43970EC6" w14:textId="77777777">
        <w:trPr>
          <w:jc w:val="center"/>
        </w:trPr>
        <w:tc>
          <w:tcPr>
            <w:tcW w:w="612" w:type="dxa"/>
            <w:vAlign w:val="center"/>
          </w:tcPr>
          <w:p w14:paraId="3784C6F5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238" w:type="dxa"/>
            <w:vAlign w:val="center"/>
          </w:tcPr>
          <w:p w14:paraId="7BD18582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45RA</w:t>
            </w:r>
          </w:p>
        </w:tc>
        <w:tc>
          <w:tcPr>
            <w:tcW w:w="1540" w:type="dxa"/>
            <w:vAlign w:val="center"/>
          </w:tcPr>
          <w:p w14:paraId="2FFBCAA2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HI100</w:t>
            </w:r>
          </w:p>
        </w:tc>
        <w:tc>
          <w:tcPr>
            <w:tcW w:w="1616" w:type="dxa"/>
            <w:vAlign w:val="center"/>
          </w:tcPr>
          <w:p w14:paraId="69996CCF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69Tm</w:t>
            </w:r>
          </w:p>
        </w:tc>
        <w:tc>
          <w:tcPr>
            <w:tcW w:w="3282" w:type="dxa"/>
            <w:vAlign w:val="center"/>
          </w:tcPr>
          <w:p w14:paraId="3DF037BC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Fluidigm</w:t>
            </w:r>
          </w:p>
        </w:tc>
      </w:tr>
      <w:tr w:rsidR="002067F9" w:rsidRPr="00142A9D" w14:paraId="726E30C6" w14:textId="77777777">
        <w:trPr>
          <w:jc w:val="center"/>
        </w:trPr>
        <w:tc>
          <w:tcPr>
            <w:tcW w:w="612" w:type="dxa"/>
            <w:vAlign w:val="center"/>
          </w:tcPr>
          <w:p w14:paraId="151E95DA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238" w:type="dxa"/>
            <w:vAlign w:val="center"/>
          </w:tcPr>
          <w:p w14:paraId="51679074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31</w:t>
            </w:r>
          </w:p>
        </w:tc>
        <w:tc>
          <w:tcPr>
            <w:tcW w:w="1540" w:type="dxa"/>
            <w:vAlign w:val="center"/>
          </w:tcPr>
          <w:p w14:paraId="0D1D9E31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WM59</w:t>
            </w:r>
          </w:p>
        </w:tc>
        <w:tc>
          <w:tcPr>
            <w:tcW w:w="1616" w:type="dxa"/>
            <w:vAlign w:val="center"/>
          </w:tcPr>
          <w:p w14:paraId="444A6E6E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45Nd</w:t>
            </w:r>
          </w:p>
        </w:tc>
        <w:tc>
          <w:tcPr>
            <w:tcW w:w="3282" w:type="dxa"/>
            <w:vAlign w:val="center"/>
          </w:tcPr>
          <w:p w14:paraId="767B4760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Fluidigm</w:t>
            </w:r>
          </w:p>
        </w:tc>
      </w:tr>
      <w:tr w:rsidR="002067F9" w:rsidRPr="00142A9D" w14:paraId="5C5EC7FB" w14:textId="77777777">
        <w:trPr>
          <w:jc w:val="center"/>
        </w:trPr>
        <w:tc>
          <w:tcPr>
            <w:tcW w:w="612" w:type="dxa"/>
            <w:vAlign w:val="center"/>
          </w:tcPr>
          <w:p w14:paraId="0852025C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238" w:type="dxa"/>
            <w:vAlign w:val="center"/>
          </w:tcPr>
          <w:p w14:paraId="4D314296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28</w:t>
            </w:r>
          </w:p>
        </w:tc>
        <w:tc>
          <w:tcPr>
            <w:tcW w:w="1540" w:type="dxa"/>
            <w:vAlign w:val="center"/>
          </w:tcPr>
          <w:p w14:paraId="75D4530C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28.2</w:t>
            </w:r>
          </w:p>
        </w:tc>
        <w:tc>
          <w:tcPr>
            <w:tcW w:w="1616" w:type="dxa"/>
            <w:vAlign w:val="center"/>
          </w:tcPr>
          <w:p w14:paraId="6D82FC67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48Nd</w:t>
            </w:r>
          </w:p>
        </w:tc>
        <w:tc>
          <w:tcPr>
            <w:tcW w:w="3282" w:type="dxa"/>
            <w:vAlign w:val="center"/>
          </w:tcPr>
          <w:p w14:paraId="5519DDCC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iolegend</w:t>
            </w:r>
          </w:p>
        </w:tc>
      </w:tr>
      <w:tr w:rsidR="002067F9" w:rsidRPr="00142A9D" w14:paraId="457D7EDC" w14:textId="77777777">
        <w:trPr>
          <w:jc w:val="center"/>
        </w:trPr>
        <w:tc>
          <w:tcPr>
            <w:tcW w:w="612" w:type="dxa"/>
            <w:vAlign w:val="center"/>
          </w:tcPr>
          <w:p w14:paraId="3B2ABF1A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2238" w:type="dxa"/>
            <w:vAlign w:val="center"/>
          </w:tcPr>
          <w:p w14:paraId="71F216E4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HLA-DR</w:t>
            </w:r>
          </w:p>
        </w:tc>
        <w:tc>
          <w:tcPr>
            <w:tcW w:w="1540" w:type="dxa"/>
            <w:vAlign w:val="center"/>
          </w:tcPr>
          <w:p w14:paraId="6F652FD9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L243</w:t>
            </w:r>
          </w:p>
        </w:tc>
        <w:tc>
          <w:tcPr>
            <w:tcW w:w="1616" w:type="dxa"/>
            <w:vAlign w:val="center"/>
          </w:tcPr>
          <w:p w14:paraId="17E97DF6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41Pr</w:t>
            </w:r>
          </w:p>
        </w:tc>
        <w:tc>
          <w:tcPr>
            <w:tcW w:w="3282" w:type="dxa"/>
            <w:vAlign w:val="center"/>
          </w:tcPr>
          <w:p w14:paraId="73921005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ioLegend</w:t>
            </w:r>
          </w:p>
        </w:tc>
      </w:tr>
      <w:tr w:rsidR="002067F9" w:rsidRPr="00142A9D" w14:paraId="4841A7D8" w14:textId="77777777">
        <w:trPr>
          <w:jc w:val="center"/>
        </w:trPr>
        <w:tc>
          <w:tcPr>
            <w:tcW w:w="612" w:type="dxa"/>
            <w:vAlign w:val="center"/>
          </w:tcPr>
          <w:p w14:paraId="7A789F40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2238" w:type="dxa"/>
            <w:vAlign w:val="center"/>
          </w:tcPr>
          <w:p w14:paraId="00825895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62L</w:t>
            </w:r>
          </w:p>
        </w:tc>
        <w:tc>
          <w:tcPr>
            <w:tcW w:w="1540" w:type="dxa"/>
            <w:vAlign w:val="center"/>
          </w:tcPr>
          <w:p w14:paraId="238D0933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DREG-56</w:t>
            </w:r>
          </w:p>
        </w:tc>
        <w:tc>
          <w:tcPr>
            <w:tcW w:w="1616" w:type="dxa"/>
            <w:vAlign w:val="center"/>
          </w:tcPr>
          <w:p w14:paraId="74A69E6D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53Eu</w:t>
            </w:r>
          </w:p>
        </w:tc>
        <w:tc>
          <w:tcPr>
            <w:tcW w:w="3282" w:type="dxa"/>
            <w:vAlign w:val="center"/>
          </w:tcPr>
          <w:p w14:paraId="3718AA15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Fluidigm</w:t>
            </w:r>
          </w:p>
        </w:tc>
      </w:tr>
      <w:tr w:rsidR="002067F9" w:rsidRPr="00142A9D" w14:paraId="399C8BEC" w14:textId="77777777">
        <w:trPr>
          <w:jc w:val="center"/>
        </w:trPr>
        <w:tc>
          <w:tcPr>
            <w:tcW w:w="612" w:type="dxa"/>
            <w:vAlign w:val="center"/>
          </w:tcPr>
          <w:p w14:paraId="19D0D67F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2238" w:type="dxa"/>
            <w:vAlign w:val="center"/>
          </w:tcPr>
          <w:p w14:paraId="7BC1957C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197 (CCR7)</w:t>
            </w:r>
          </w:p>
        </w:tc>
        <w:tc>
          <w:tcPr>
            <w:tcW w:w="1540" w:type="dxa"/>
            <w:vAlign w:val="center"/>
          </w:tcPr>
          <w:p w14:paraId="4C909D99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G043H7</w:t>
            </w:r>
          </w:p>
        </w:tc>
        <w:tc>
          <w:tcPr>
            <w:tcW w:w="1616" w:type="dxa"/>
            <w:vAlign w:val="center"/>
          </w:tcPr>
          <w:p w14:paraId="62FAD19E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59Tb</w:t>
            </w:r>
          </w:p>
        </w:tc>
        <w:tc>
          <w:tcPr>
            <w:tcW w:w="3282" w:type="dxa"/>
            <w:vAlign w:val="center"/>
          </w:tcPr>
          <w:p w14:paraId="4B488ED6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Fluidigm</w:t>
            </w:r>
          </w:p>
        </w:tc>
      </w:tr>
      <w:tr w:rsidR="002067F9" w:rsidRPr="00142A9D" w14:paraId="5CFD551C" w14:textId="77777777">
        <w:trPr>
          <w:jc w:val="center"/>
        </w:trPr>
        <w:tc>
          <w:tcPr>
            <w:tcW w:w="612" w:type="dxa"/>
            <w:vAlign w:val="center"/>
          </w:tcPr>
          <w:p w14:paraId="45B0B0F4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2238" w:type="dxa"/>
            <w:vAlign w:val="center"/>
          </w:tcPr>
          <w:p w14:paraId="268160C7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194 (CCR4)</w:t>
            </w:r>
          </w:p>
        </w:tc>
        <w:tc>
          <w:tcPr>
            <w:tcW w:w="1540" w:type="dxa"/>
            <w:vAlign w:val="center"/>
          </w:tcPr>
          <w:p w14:paraId="4C6A677E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205410</w:t>
            </w:r>
          </w:p>
        </w:tc>
        <w:tc>
          <w:tcPr>
            <w:tcW w:w="1616" w:type="dxa"/>
            <w:vAlign w:val="center"/>
          </w:tcPr>
          <w:p w14:paraId="29112544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58Gd</w:t>
            </w:r>
          </w:p>
        </w:tc>
        <w:tc>
          <w:tcPr>
            <w:tcW w:w="3282" w:type="dxa"/>
            <w:vAlign w:val="center"/>
          </w:tcPr>
          <w:p w14:paraId="11CF690A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Fluidigm</w:t>
            </w:r>
          </w:p>
        </w:tc>
      </w:tr>
      <w:tr w:rsidR="002067F9" w:rsidRPr="00142A9D" w14:paraId="650AF6C4" w14:textId="77777777">
        <w:trPr>
          <w:jc w:val="center"/>
        </w:trPr>
        <w:tc>
          <w:tcPr>
            <w:tcW w:w="612" w:type="dxa"/>
            <w:vAlign w:val="center"/>
          </w:tcPr>
          <w:p w14:paraId="7DB70103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2238" w:type="dxa"/>
            <w:vAlign w:val="center"/>
          </w:tcPr>
          <w:p w14:paraId="70AEDB3B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ACT-1 (α4β7)</w:t>
            </w:r>
          </w:p>
        </w:tc>
        <w:tc>
          <w:tcPr>
            <w:tcW w:w="1540" w:type="dxa"/>
            <w:vAlign w:val="center"/>
          </w:tcPr>
          <w:p w14:paraId="7F1D4C1C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616" w:type="dxa"/>
            <w:vAlign w:val="center"/>
          </w:tcPr>
          <w:p w14:paraId="21FDBABF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63Dy</w:t>
            </w:r>
          </w:p>
        </w:tc>
        <w:tc>
          <w:tcPr>
            <w:tcW w:w="3282" w:type="dxa"/>
            <w:vAlign w:val="center"/>
          </w:tcPr>
          <w:p w14:paraId="1DF1EC82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*</w:t>
            </w:r>
          </w:p>
        </w:tc>
      </w:tr>
      <w:tr w:rsidR="002067F9" w:rsidRPr="00142A9D" w14:paraId="36BFAD19" w14:textId="77777777">
        <w:trPr>
          <w:jc w:val="center"/>
        </w:trPr>
        <w:tc>
          <w:tcPr>
            <w:tcW w:w="612" w:type="dxa"/>
            <w:vAlign w:val="center"/>
          </w:tcPr>
          <w:p w14:paraId="70A9983D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2238" w:type="dxa"/>
            <w:vAlign w:val="center"/>
          </w:tcPr>
          <w:p w14:paraId="3542509A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PD-1</w:t>
            </w:r>
          </w:p>
        </w:tc>
        <w:tc>
          <w:tcPr>
            <w:tcW w:w="1540" w:type="dxa"/>
            <w:vAlign w:val="center"/>
          </w:tcPr>
          <w:p w14:paraId="4C1AE1E9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EH12.2H7</w:t>
            </w:r>
          </w:p>
        </w:tc>
        <w:tc>
          <w:tcPr>
            <w:tcW w:w="1616" w:type="dxa"/>
            <w:vAlign w:val="center"/>
          </w:tcPr>
          <w:p w14:paraId="3E5989CD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67Er</w:t>
            </w:r>
          </w:p>
        </w:tc>
        <w:tc>
          <w:tcPr>
            <w:tcW w:w="3282" w:type="dxa"/>
            <w:vAlign w:val="center"/>
          </w:tcPr>
          <w:p w14:paraId="0C08555E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iolegend</w:t>
            </w:r>
          </w:p>
        </w:tc>
      </w:tr>
      <w:tr w:rsidR="002067F9" w:rsidRPr="00142A9D" w14:paraId="36D8816A" w14:textId="77777777">
        <w:trPr>
          <w:jc w:val="center"/>
        </w:trPr>
        <w:tc>
          <w:tcPr>
            <w:tcW w:w="612" w:type="dxa"/>
            <w:vAlign w:val="center"/>
          </w:tcPr>
          <w:p w14:paraId="72606987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2238" w:type="dxa"/>
            <w:vAlign w:val="center"/>
          </w:tcPr>
          <w:p w14:paraId="77BD4AE3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95</w:t>
            </w:r>
          </w:p>
        </w:tc>
        <w:tc>
          <w:tcPr>
            <w:tcW w:w="1540" w:type="dxa"/>
            <w:vAlign w:val="center"/>
          </w:tcPr>
          <w:p w14:paraId="33EEE791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DX2</w:t>
            </w:r>
          </w:p>
        </w:tc>
        <w:tc>
          <w:tcPr>
            <w:tcW w:w="1616" w:type="dxa"/>
            <w:vAlign w:val="center"/>
          </w:tcPr>
          <w:p w14:paraId="6F367E50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64Dy</w:t>
            </w:r>
          </w:p>
        </w:tc>
        <w:tc>
          <w:tcPr>
            <w:tcW w:w="3282" w:type="dxa"/>
            <w:vAlign w:val="center"/>
          </w:tcPr>
          <w:p w14:paraId="1898BEB2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Fluidigm</w:t>
            </w:r>
          </w:p>
        </w:tc>
      </w:tr>
      <w:tr w:rsidR="002067F9" w:rsidRPr="00142A9D" w14:paraId="1C2779FC" w14:textId="77777777">
        <w:trPr>
          <w:jc w:val="center"/>
        </w:trPr>
        <w:tc>
          <w:tcPr>
            <w:tcW w:w="612" w:type="dxa"/>
            <w:vAlign w:val="center"/>
          </w:tcPr>
          <w:p w14:paraId="2AE995AD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2238" w:type="dxa"/>
            <w:vAlign w:val="center"/>
          </w:tcPr>
          <w:p w14:paraId="5E1FE357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195 (CCR5)</w:t>
            </w:r>
          </w:p>
        </w:tc>
        <w:tc>
          <w:tcPr>
            <w:tcW w:w="1540" w:type="dxa"/>
            <w:vAlign w:val="center"/>
          </w:tcPr>
          <w:p w14:paraId="0861641D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NP-6G4</w:t>
            </w:r>
          </w:p>
        </w:tc>
        <w:tc>
          <w:tcPr>
            <w:tcW w:w="1616" w:type="dxa"/>
            <w:vAlign w:val="center"/>
          </w:tcPr>
          <w:p w14:paraId="1B4A6868" w14:textId="77777777" w:rsidR="002067F9" w:rsidRPr="00142A9D" w:rsidRDefault="002067F9" w:rsidP="00810F3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44Nd</w:t>
            </w:r>
          </w:p>
        </w:tc>
        <w:tc>
          <w:tcPr>
            <w:tcW w:w="3282" w:type="dxa"/>
            <w:vAlign w:val="center"/>
          </w:tcPr>
          <w:p w14:paraId="10941648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Fluidigm</w:t>
            </w:r>
          </w:p>
        </w:tc>
      </w:tr>
      <w:tr w:rsidR="002067F9" w:rsidRPr="00142A9D" w14:paraId="3F86178A" w14:textId="77777777">
        <w:trPr>
          <w:jc w:val="center"/>
        </w:trPr>
        <w:tc>
          <w:tcPr>
            <w:tcW w:w="612" w:type="dxa"/>
            <w:vAlign w:val="center"/>
          </w:tcPr>
          <w:p w14:paraId="317F8A5F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2238" w:type="dxa"/>
            <w:vAlign w:val="center"/>
          </w:tcPr>
          <w:p w14:paraId="04EC1F7A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39</w:t>
            </w:r>
          </w:p>
        </w:tc>
        <w:tc>
          <w:tcPr>
            <w:tcW w:w="1540" w:type="dxa"/>
            <w:vAlign w:val="center"/>
          </w:tcPr>
          <w:p w14:paraId="7180514D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A1</w:t>
            </w:r>
          </w:p>
        </w:tc>
        <w:tc>
          <w:tcPr>
            <w:tcW w:w="1616" w:type="dxa"/>
            <w:vAlign w:val="center"/>
          </w:tcPr>
          <w:p w14:paraId="62BBE9D6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60Gd</w:t>
            </w:r>
          </w:p>
        </w:tc>
        <w:tc>
          <w:tcPr>
            <w:tcW w:w="3282" w:type="dxa"/>
            <w:vAlign w:val="center"/>
          </w:tcPr>
          <w:p w14:paraId="5E06A21D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Fluidigm</w:t>
            </w:r>
          </w:p>
        </w:tc>
      </w:tr>
      <w:tr w:rsidR="002067F9" w:rsidRPr="00142A9D" w14:paraId="49355E65" w14:textId="77777777">
        <w:trPr>
          <w:jc w:val="center"/>
        </w:trPr>
        <w:tc>
          <w:tcPr>
            <w:tcW w:w="612" w:type="dxa"/>
            <w:vAlign w:val="center"/>
          </w:tcPr>
          <w:p w14:paraId="1641DD48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2238" w:type="dxa"/>
            <w:vAlign w:val="center"/>
          </w:tcPr>
          <w:p w14:paraId="77D2C5F4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278 (ICOS)</w:t>
            </w:r>
          </w:p>
        </w:tc>
        <w:tc>
          <w:tcPr>
            <w:tcW w:w="1540" w:type="dxa"/>
            <w:vAlign w:val="center"/>
          </w:tcPr>
          <w:p w14:paraId="6C0127AF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398.4A</w:t>
            </w:r>
          </w:p>
        </w:tc>
        <w:tc>
          <w:tcPr>
            <w:tcW w:w="1616" w:type="dxa"/>
            <w:vAlign w:val="center"/>
          </w:tcPr>
          <w:p w14:paraId="035C6322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54Sm</w:t>
            </w:r>
          </w:p>
        </w:tc>
        <w:tc>
          <w:tcPr>
            <w:tcW w:w="3282" w:type="dxa"/>
            <w:vAlign w:val="center"/>
          </w:tcPr>
          <w:p w14:paraId="0A53BAE3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iolegend</w:t>
            </w:r>
          </w:p>
        </w:tc>
      </w:tr>
      <w:tr w:rsidR="002067F9" w:rsidRPr="00142A9D" w14:paraId="5570FAF2" w14:textId="77777777">
        <w:trPr>
          <w:jc w:val="center"/>
        </w:trPr>
        <w:tc>
          <w:tcPr>
            <w:tcW w:w="612" w:type="dxa"/>
            <w:vAlign w:val="center"/>
          </w:tcPr>
          <w:p w14:paraId="1F7330EB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2238" w:type="dxa"/>
            <w:vAlign w:val="center"/>
          </w:tcPr>
          <w:p w14:paraId="21287440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183 (CXCR3)</w:t>
            </w:r>
          </w:p>
        </w:tc>
        <w:tc>
          <w:tcPr>
            <w:tcW w:w="1540" w:type="dxa"/>
            <w:vAlign w:val="center"/>
          </w:tcPr>
          <w:p w14:paraId="28007CAA" w14:textId="77777777" w:rsidR="002067F9" w:rsidRPr="00A55684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333333"/>
              </w:rPr>
            </w:pPr>
            <w:r w:rsidRPr="00142A9D">
              <w:rPr>
                <w:rFonts w:eastAsia="Times New Roman"/>
                <w:color w:val="333333"/>
              </w:rPr>
              <w:t>G025H7</w:t>
            </w:r>
          </w:p>
        </w:tc>
        <w:tc>
          <w:tcPr>
            <w:tcW w:w="1616" w:type="dxa"/>
            <w:vAlign w:val="center"/>
          </w:tcPr>
          <w:p w14:paraId="35BB4F30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42Nd</w:t>
            </w:r>
          </w:p>
        </w:tc>
        <w:tc>
          <w:tcPr>
            <w:tcW w:w="3282" w:type="dxa"/>
            <w:vAlign w:val="center"/>
          </w:tcPr>
          <w:p w14:paraId="6DD9BE93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iolegend</w:t>
            </w:r>
          </w:p>
        </w:tc>
      </w:tr>
      <w:tr w:rsidR="002067F9" w:rsidRPr="00142A9D" w14:paraId="4E0FEBCF" w14:textId="77777777">
        <w:trPr>
          <w:jc w:val="center"/>
        </w:trPr>
        <w:tc>
          <w:tcPr>
            <w:tcW w:w="612" w:type="dxa"/>
            <w:vAlign w:val="center"/>
          </w:tcPr>
          <w:p w14:paraId="6A580555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2238" w:type="dxa"/>
            <w:vAlign w:val="center"/>
          </w:tcPr>
          <w:p w14:paraId="4DD16B8A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49a (VLA1)</w:t>
            </w:r>
          </w:p>
        </w:tc>
        <w:tc>
          <w:tcPr>
            <w:tcW w:w="1540" w:type="dxa"/>
            <w:vAlign w:val="center"/>
          </w:tcPr>
          <w:p w14:paraId="761768EB" w14:textId="77777777" w:rsidR="002067F9" w:rsidRPr="00142A9D" w:rsidRDefault="00A56D7C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hyperlink r:id="rId8" w:tooltip="View All Formats" w:history="1">
              <w:r w:rsidR="002067F9" w:rsidRPr="00142A9D">
                <w:rPr>
                  <w:rStyle w:val="Hyperlink"/>
                  <w:color w:val="000000"/>
                  <w:u w:val="none"/>
                </w:rPr>
                <w:t>TS2/7 </w:t>
              </w:r>
            </w:hyperlink>
          </w:p>
        </w:tc>
        <w:tc>
          <w:tcPr>
            <w:tcW w:w="1616" w:type="dxa"/>
            <w:vAlign w:val="center"/>
          </w:tcPr>
          <w:p w14:paraId="7B20ECC3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62Dy</w:t>
            </w:r>
          </w:p>
        </w:tc>
        <w:tc>
          <w:tcPr>
            <w:tcW w:w="3282" w:type="dxa"/>
            <w:vAlign w:val="center"/>
          </w:tcPr>
          <w:p w14:paraId="3927FC89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ioLegend</w:t>
            </w:r>
          </w:p>
        </w:tc>
      </w:tr>
      <w:tr w:rsidR="002067F9" w:rsidRPr="00142A9D" w14:paraId="7489F8C5" w14:textId="77777777">
        <w:trPr>
          <w:jc w:val="center"/>
        </w:trPr>
        <w:tc>
          <w:tcPr>
            <w:tcW w:w="612" w:type="dxa"/>
            <w:vAlign w:val="center"/>
          </w:tcPr>
          <w:p w14:paraId="53D64E72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2238" w:type="dxa"/>
            <w:vAlign w:val="center"/>
          </w:tcPr>
          <w:p w14:paraId="5F8C5AFB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Tim-3</w:t>
            </w:r>
          </w:p>
        </w:tc>
        <w:tc>
          <w:tcPr>
            <w:tcW w:w="1540" w:type="dxa"/>
            <w:vAlign w:val="center"/>
          </w:tcPr>
          <w:p w14:paraId="268B3AC8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F38-2E2</w:t>
            </w:r>
          </w:p>
        </w:tc>
        <w:tc>
          <w:tcPr>
            <w:tcW w:w="1616" w:type="dxa"/>
            <w:vAlign w:val="center"/>
          </w:tcPr>
          <w:p w14:paraId="465ADE34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50Nd</w:t>
            </w:r>
          </w:p>
        </w:tc>
        <w:tc>
          <w:tcPr>
            <w:tcW w:w="3282" w:type="dxa"/>
            <w:vAlign w:val="center"/>
          </w:tcPr>
          <w:p w14:paraId="270B38AC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iolegend</w:t>
            </w:r>
          </w:p>
        </w:tc>
      </w:tr>
      <w:tr w:rsidR="002067F9" w:rsidRPr="00142A9D" w14:paraId="33F7898E" w14:textId="77777777">
        <w:trPr>
          <w:jc w:val="center"/>
        </w:trPr>
        <w:tc>
          <w:tcPr>
            <w:tcW w:w="612" w:type="dxa"/>
            <w:vAlign w:val="center"/>
          </w:tcPr>
          <w:p w14:paraId="6C19990C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2238" w:type="dxa"/>
            <w:vAlign w:val="center"/>
          </w:tcPr>
          <w:p w14:paraId="2D114863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152 (CTLA-4)</w:t>
            </w:r>
          </w:p>
        </w:tc>
        <w:tc>
          <w:tcPr>
            <w:tcW w:w="1540" w:type="dxa"/>
            <w:vAlign w:val="center"/>
          </w:tcPr>
          <w:p w14:paraId="0B12CE84" w14:textId="77777777" w:rsidR="002067F9" w:rsidRPr="00A55684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B0B0B"/>
              </w:rPr>
            </w:pPr>
            <w:r w:rsidRPr="00A55684">
              <w:rPr>
                <w:rFonts w:eastAsia="Times New Roman"/>
                <w:color w:val="0B0B0B"/>
              </w:rPr>
              <w:t>14D3</w:t>
            </w:r>
          </w:p>
        </w:tc>
        <w:tc>
          <w:tcPr>
            <w:tcW w:w="1616" w:type="dxa"/>
            <w:vAlign w:val="center"/>
          </w:tcPr>
          <w:p w14:paraId="6B895B8B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52Sm</w:t>
            </w:r>
          </w:p>
        </w:tc>
        <w:tc>
          <w:tcPr>
            <w:tcW w:w="3282" w:type="dxa"/>
            <w:vAlign w:val="center"/>
          </w:tcPr>
          <w:p w14:paraId="0F89C92D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eBioscience</w:t>
            </w:r>
          </w:p>
        </w:tc>
      </w:tr>
      <w:tr w:rsidR="002067F9" w:rsidRPr="00142A9D" w14:paraId="616BB977" w14:textId="77777777">
        <w:trPr>
          <w:jc w:val="center"/>
        </w:trPr>
        <w:tc>
          <w:tcPr>
            <w:tcW w:w="612" w:type="dxa"/>
            <w:vAlign w:val="center"/>
          </w:tcPr>
          <w:p w14:paraId="3A64EDFE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2238" w:type="dxa"/>
            <w:vAlign w:val="center"/>
          </w:tcPr>
          <w:p w14:paraId="4D0B0835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274 (PDL-1)</w:t>
            </w:r>
          </w:p>
        </w:tc>
        <w:tc>
          <w:tcPr>
            <w:tcW w:w="1540" w:type="dxa"/>
            <w:vAlign w:val="center"/>
          </w:tcPr>
          <w:p w14:paraId="3B46B86A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29E.2A3</w:t>
            </w:r>
          </w:p>
        </w:tc>
        <w:tc>
          <w:tcPr>
            <w:tcW w:w="1616" w:type="dxa"/>
            <w:vAlign w:val="center"/>
          </w:tcPr>
          <w:p w14:paraId="231D8836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72Yb</w:t>
            </w:r>
          </w:p>
        </w:tc>
        <w:tc>
          <w:tcPr>
            <w:tcW w:w="3282" w:type="dxa"/>
            <w:vAlign w:val="center"/>
          </w:tcPr>
          <w:p w14:paraId="3EFF40F4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iolegend</w:t>
            </w:r>
          </w:p>
        </w:tc>
      </w:tr>
      <w:tr w:rsidR="002067F9" w:rsidRPr="00142A9D" w14:paraId="6B440D59" w14:textId="77777777">
        <w:trPr>
          <w:jc w:val="center"/>
        </w:trPr>
        <w:tc>
          <w:tcPr>
            <w:tcW w:w="612" w:type="dxa"/>
            <w:vAlign w:val="center"/>
          </w:tcPr>
          <w:p w14:paraId="7CB6E87D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2238" w:type="dxa"/>
            <w:vAlign w:val="center"/>
          </w:tcPr>
          <w:p w14:paraId="1001F095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GITR</w:t>
            </w:r>
          </w:p>
        </w:tc>
        <w:tc>
          <w:tcPr>
            <w:tcW w:w="1540" w:type="dxa"/>
            <w:vAlign w:val="center"/>
          </w:tcPr>
          <w:p w14:paraId="357750A2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621</w:t>
            </w:r>
          </w:p>
        </w:tc>
        <w:tc>
          <w:tcPr>
            <w:tcW w:w="1616" w:type="dxa"/>
            <w:vAlign w:val="center"/>
          </w:tcPr>
          <w:p w14:paraId="3D5D1BC9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66Er</w:t>
            </w:r>
          </w:p>
        </w:tc>
        <w:tc>
          <w:tcPr>
            <w:tcW w:w="3282" w:type="dxa"/>
            <w:vAlign w:val="center"/>
          </w:tcPr>
          <w:p w14:paraId="37FFCC0E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iolegend</w:t>
            </w:r>
          </w:p>
        </w:tc>
      </w:tr>
      <w:tr w:rsidR="002067F9" w:rsidRPr="00142A9D" w14:paraId="7CA72183" w14:textId="77777777">
        <w:trPr>
          <w:jc w:val="center"/>
        </w:trPr>
        <w:tc>
          <w:tcPr>
            <w:tcW w:w="612" w:type="dxa"/>
            <w:vAlign w:val="center"/>
          </w:tcPr>
          <w:p w14:paraId="2CC10E7D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2238" w:type="dxa"/>
            <w:vAlign w:val="center"/>
          </w:tcPr>
          <w:p w14:paraId="05558E55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199 (CCR9)</w:t>
            </w:r>
          </w:p>
        </w:tc>
        <w:tc>
          <w:tcPr>
            <w:tcW w:w="1540" w:type="dxa"/>
            <w:vAlign w:val="center"/>
          </w:tcPr>
          <w:p w14:paraId="3E41F9D8" w14:textId="77777777" w:rsidR="002067F9" w:rsidRPr="00142A9D" w:rsidRDefault="00A56D7C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hyperlink r:id="rId9" w:tooltip="View All Formats" w:history="1">
              <w:r w:rsidR="002067F9" w:rsidRPr="00142A9D">
                <w:rPr>
                  <w:rStyle w:val="Hyperlink"/>
                  <w:color w:val="000000"/>
                  <w:u w:val="none"/>
                </w:rPr>
                <w:t>L053E8</w:t>
              </w:r>
            </w:hyperlink>
          </w:p>
        </w:tc>
        <w:tc>
          <w:tcPr>
            <w:tcW w:w="1616" w:type="dxa"/>
            <w:vAlign w:val="center"/>
          </w:tcPr>
          <w:p w14:paraId="041A9855" w14:textId="77777777" w:rsidR="002067F9" w:rsidRPr="00142A9D" w:rsidRDefault="002067F9" w:rsidP="00810F3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68Er</w:t>
            </w:r>
          </w:p>
        </w:tc>
        <w:tc>
          <w:tcPr>
            <w:tcW w:w="3282" w:type="dxa"/>
            <w:vAlign w:val="center"/>
          </w:tcPr>
          <w:p w14:paraId="0B52A596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ioLegend</w:t>
            </w:r>
          </w:p>
        </w:tc>
      </w:tr>
      <w:tr w:rsidR="002067F9" w:rsidRPr="00142A9D" w14:paraId="30EAF396" w14:textId="77777777">
        <w:trPr>
          <w:jc w:val="center"/>
        </w:trPr>
        <w:tc>
          <w:tcPr>
            <w:tcW w:w="612" w:type="dxa"/>
            <w:vAlign w:val="center"/>
          </w:tcPr>
          <w:p w14:paraId="32BD9D5F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2238" w:type="dxa"/>
            <w:vAlign w:val="center"/>
          </w:tcPr>
          <w:p w14:paraId="2F4B05E0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LA</w:t>
            </w:r>
          </w:p>
        </w:tc>
        <w:tc>
          <w:tcPr>
            <w:tcW w:w="1540" w:type="dxa"/>
            <w:vAlign w:val="center"/>
          </w:tcPr>
          <w:p w14:paraId="6C2D3D56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HECA-452</w:t>
            </w:r>
          </w:p>
        </w:tc>
        <w:tc>
          <w:tcPr>
            <w:tcW w:w="1616" w:type="dxa"/>
            <w:vAlign w:val="center"/>
          </w:tcPr>
          <w:p w14:paraId="1E96F9B7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43Nd</w:t>
            </w:r>
          </w:p>
        </w:tc>
        <w:tc>
          <w:tcPr>
            <w:tcW w:w="3282" w:type="dxa"/>
            <w:vAlign w:val="center"/>
          </w:tcPr>
          <w:p w14:paraId="20F6A37F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iolegend</w:t>
            </w:r>
          </w:p>
        </w:tc>
      </w:tr>
      <w:tr w:rsidR="002067F9" w:rsidRPr="00142A9D" w14:paraId="3F830B96" w14:textId="77777777">
        <w:trPr>
          <w:jc w:val="center"/>
        </w:trPr>
        <w:tc>
          <w:tcPr>
            <w:tcW w:w="612" w:type="dxa"/>
            <w:vAlign w:val="center"/>
          </w:tcPr>
          <w:p w14:paraId="408FA107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2238" w:type="dxa"/>
            <w:vAlign w:val="center"/>
          </w:tcPr>
          <w:p w14:paraId="612153B8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FOXP3</w:t>
            </w:r>
          </w:p>
        </w:tc>
        <w:tc>
          <w:tcPr>
            <w:tcW w:w="1540" w:type="dxa"/>
            <w:vAlign w:val="center"/>
          </w:tcPr>
          <w:p w14:paraId="5695B34D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PCH101</w:t>
            </w:r>
          </w:p>
        </w:tc>
        <w:tc>
          <w:tcPr>
            <w:tcW w:w="1616" w:type="dxa"/>
            <w:vAlign w:val="center"/>
          </w:tcPr>
          <w:p w14:paraId="480C7BAC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65Ho</w:t>
            </w:r>
          </w:p>
        </w:tc>
        <w:tc>
          <w:tcPr>
            <w:tcW w:w="3282" w:type="dxa"/>
            <w:vAlign w:val="center"/>
          </w:tcPr>
          <w:p w14:paraId="21F14223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eBioscience</w:t>
            </w:r>
          </w:p>
        </w:tc>
      </w:tr>
      <w:tr w:rsidR="002067F9" w:rsidRPr="00142A9D" w14:paraId="73EF69BF" w14:textId="77777777">
        <w:trPr>
          <w:jc w:val="center"/>
        </w:trPr>
        <w:tc>
          <w:tcPr>
            <w:tcW w:w="612" w:type="dxa"/>
            <w:vAlign w:val="center"/>
          </w:tcPr>
          <w:p w14:paraId="21604F4A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2238" w:type="dxa"/>
            <w:vAlign w:val="center"/>
          </w:tcPr>
          <w:p w14:paraId="06CE7C8A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Helios</w:t>
            </w:r>
          </w:p>
        </w:tc>
        <w:tc>
          <w:tcPr>
            <w:tcW w:w="1540" w:type="dxa"/>
            <w:vAlign w:val="center"/>
          </w:tcPr>
          <w:p w14:paraId="3A8C6584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22F6</w:t>
            </w:r>
          </w:p>
        </w:tc>
        <w:tc>
          <w:tcPr>
            <w:tcW w:w="1616" w:type="dxa"/>
            <w:vAlign w:val="center"/>
          </w:tcPr>
          <w:p w14:paraId="371F5950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56Gd</w:t>
            </w:r>
          </w:p>
        </w:tc>
        <w:tc>
          <w:tcPr>
            <w:tcW w:w="3282" w:type="dxa"/>
            <w:vAlign w:val="center"/>
          </w:tcPr>
          <w:p w14:paraId="48B21C2B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ioLegend</w:t>
            </w:r>
          </w:p>
        </w:tc>
      </w:tr>
      <w:tr w:rsidR="002067F9" w:rsidRPr="00142A9D" w14:paraId="325F0DE0" w14:textId="77777777">
        <w:trPr>
          <w:jc w:val="center"/>
        </w:trPr>
        <w:tc>
          <w:tcPr>
            <w:tcW w:w="612" w:type="dxa"/>
            <w:vAlign w:val="center"/>
          </w:tcPr>
          <w:p w14:paraId="42B8B335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2238" w:type="dxa"/>
            <w:vAlign w:val="center"/>
          </w:tcPr>
          <w:p w14:paraId="42BFC49B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Tbet</w:t>
            </w:r>
          </w:p>
        </w:tc>
        <w:tc>
          <w:tcPr>
            <w:tcW w:w="1540" w:type="dxa"/>
            <w:vAlign w:val="center"/>
          </w:tcPr>
          <w:p w14:paraId="51E64BAB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4B10</w:t>
            </w:r>
          </w:p>
        </w:tc>
        <w:tc>
          <w:tcPr>
            <w:tcW w:w="1616" w:type="dxa"/>
            <w:vAlign w:val="center"/>
          </w:tcPr>
          <w:p w14:paraId="0AF1C567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75Lu</w:t>
            </w:r>
          </w:p>
        </w:tc>
        <w:tc>
          <w:tcPr>
            <w:tcW w:w="3282" w:type="dxa"/>
            <w:vAlign w:val="center"/>
          </w:tcPr>
          <w:p w14:paraId="782EB191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iolegend</w:t>
            </w:r>
          </w:p>
        </w:tc>
      </w:tr>
      <w:tr w:rsidR="002067F9" w:rsidRPr="00142A9D" w14:paraId="7048EC7B" w14:textId="77777777">
        <w:trPr>
          <w:jc w:val="center"/>
        </w:trPr>
        <w:tc>
          <w:tcPr>
            <w:tcW w:w="612" w:type="dxa"/>
            <w:vAlign w:val="center"/>
          </w:tcPr>
          <w:p w14:paraId="03A40A25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238" w:type="dxa"/>
            <w:vAlign w:val="center"/>
          </w:tcPr>
          <w:p w14:paraId="4725D0A8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Granzyme B</w:t>
            </w:r>
          </w:p>
        </w:tc>
        <w:tc>
          <w:tcPr>
            <w:tcW w:w="1540" w:type="dxa"/>
            <w:vAlign w:val="center"/>
          </w:tcPr>
          <w:p w14:paraId="10C2A51C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GB11</w:t>
            </w:r>
          </w:p>
        </w:tc>
        <w:tc>
          <w:tcPr>
            <w:tcW w:w="1616" w:type="dxa"/>
            <w:vAlign w:val="center"/>
          </w:tcPr>
          <w:p w14:paraId="1644E21D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47Sm</w:t>
            </w:r>
          </w:p>
        </w:tc>
        <w:tc>
          <w:tcPr>
            <w:tcW w:w="3282" w:type="dxa"/>
            <w:vAlign w:val="center"/>
          </w:tcPr>
          <w:p w14:paraId="6BA33C30" w14:textId="77777777" w:rsidR="002067F9" w:rsidRPr="00142A9D" w:rsidRDefault="00A56D7C" w:rsidP="00810F37">
            <w:pPr>
              <w:pStyle w:val="Kop3"/>
              <w:shd w:val="clear" w:color="auto" w:fill="FFFFFF"/>
              <w:spacing w:before="0" w:after="0"/>
              <w:jc w:val="center"/>
              <w:rPr>
                <w:rFonts w:ascii="Times New Roman" w:eastAsia="Times New Roman" w:hAnsi="Times New Roman" w:cstheme="majorBidi"/>
                <w:b w:val="0"/>
                <w:bCs w:val="0"/>
                <w:color w:val="000000"/>
                <w:sz w:val="22"/>
                <w:szCs w:val="22"/>
              </w:rPr>
            </w:pPr>
            <w:hyperlink r:id="rId10" w:history="1">
              <w:r w:rsidR="002067F9" w:rsidRPr="00142A9D">
                <w:rPr>
                  <w:rFonts w:ascii="Times New Roman" w:hAnsi="Times New Roman"/>
                  <w:b w:val="0"/>
                  <w:color w:val="000000"/>
                  <w:sz w:val="22"/>
                  <w:szCs w:val="22"/>
                </w:rPr>
                <w:t>Thermo Fisher Scientific</w:t>
              </w:r>
            </w:hyperlink>
          </w:p>
        </w:tc>
      </w:tr>
      <w:tr w:rsidR="002067F9" w:rsidRPr="00142A9D" w14:paraId="651A8712" w14:textId="77777777">
        <w:trPr>
          <w:trHeight w:val="90"/>
          <w:jc w:val="center"/>
        </w:trPr>
        <w:tc>
          <w:tcPr>
            <w:tcW w:w="612" w:type="dxa"/>
            <w:vAlign w:val="center"/>
          </w:tcPr>
          <w:p w14:paraId="38A50C04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2238" w:type="dxa"/>
            <w:vAlign w:val="center"/>
          </w:tcPr>
          <w:p w14:paraId="2ECACD7F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CL-2</w:t>
            </w:r>
          </w:p>
        </w:tc>
        <w:tc>
          <w:tcPr>
            <w:tcW w:w="1540" w:type="dxa"/>
            <w:vAlign w:val="center"/>
          </w:tcPr>
          <w:p w14:paraId="353A4506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cl-2/100</w:t>
            </w:r>
          </w:p>
        </w:tc>
        <w:tc>
          <w:tcPr>
            <w:tcW w:w="1616" w:type="dxa"/>
            <w:vAlign w:val="center"/>
          </w:tcPr>
          <w:p w14:paraId="1776C063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71Yb</w:t>
            </w:r>
          </w:p>
        </w:tc>
        <w:tc>
          <w:tcPr>
            <w:tcW w:w="3282" w:type="dxa"/>
            <w:vAlign w:val="center"/>
          </w:tcPr>
          <w:p w14:paraId="41BF5B33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D Biosciences</w:t>
            </w:r>
          </w:p>
        </w:tc>
      </w:tr>
      <w:tr w:rsidR="002067F9" w:rsidRPr="00142A9D" w14:paraId="154E2974" w14:textId="77777777">
        <w:trPr>
          <w:jc w:val="center"/>
        </w:trPr>
        <w:tc>
          <w:tcPr>
            <w:tcW w:w="612" w:type="dxa"/>
            <w:vAlign w:val="center"/>
          </w:tcPr>
          <w:p w14:paraId="45BCABAF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2238" w:type="dxa"/>
            <w:vAlign w:val="center"/>
          </w:tcPr>
          <w:p w14:paraId="721332DC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Ki</w:t>
            </w:r>
            <w:r w:rsidR="005A6B1F">
              <w:rPr>
                <w:rFonts w:eastAsia="Times New Roman"/>
                <w:color w:val="000000"/>
              </w:rPr>
              <w:t>-</w:t>
            </w:r>
            <w:r w:rsidRPr="00142A9D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1540" w:type="dxa"/>
            <w:vAlign w:val="center"/>
          </w:tcPr>
          <w:p w14:paraId="65931D67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56</w:t>
            </w:r>
          </w:p>
        </w:tc>
        <w:tc>
          <w:tcPr>
            <w:tcW w:w="1616" w:type="dxa"/>
            <w:vAlign w:val="center"/>
          </w:tcPr>
          <w:p w14:paraId="57DBDF71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51Eu</w:t>
            </w:r>
          </w:p>
        </w:tc>
        <w:tc>
          <w:tcPr>
            <w:tcW w:w="3282" w:type="dxa"/>
            <w:vAlign w:val="center"/>
          </w:tcPr>
          <w:p w14:paraId="2917E8E4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D Biosciences</w:t>
            </w:r>
          </w:p>
        </w:tc>
      </w:tr>
      <w:tr w:rsidR="002067F9" w:rsidRPr="00142A9D" w14:paraId="71146671" w14:textId="77777777">
        <w:trPr>
          <w:jc w:val="center"/>
        </w:trPr>
        <w:tc>
          <w:tcPr>
            <w:tcW w:w="612" w:type="dxa"/>
            <w:vAlign w:val="center"/>
          </w:tcPr>
          <w:p w14:paraId="72990A93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2238" w:type="dxa"/>
            <w:vAlign w:val="center"/>
          </w:tcPr>
          <w:p w14:paraId="74379585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DNA</w:t>
            </w:r>
          </w:p>
        </w:tc>
        <w:tc>
          <w:tcPr>
            <w:tcW w:w="1540" w:type="dxa"/>
            <w:vAlign w:val="center"/>
          </w:tcPr>
          <w:p w14:paraId="137013B8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UCHT1</w:t>
            </w:r>
          </w:p>
        </w:tc>
        <w:tc>
          <w:tcPr>
            <w:tcW w:w="1616" w:type="dxa"/>
            <w:vAlign w:val="center"/>
          </w:tcPr>
          <w:p w14:paraId="4DB12BD2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03Rh</w:t>
            </w:r>
          </w:p>
        </w:tc>
        <w:tc>
          <w:tcPr>
            <w:tcW w:w="3282" w:type="dxa"/>
            <w:vAlign w:val="center"/>
          </w:tcPr>
          <w:p w14:paraId="20EAF70D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Fluidigm</w:t>
            </w:r>
          </w:p>
        </w:tc>
      </w:tr>
      <w:tr w:rsidR="002067F9" w:rsidRPr="00142A9D" w14:paraId="10F5810B" w14:textId="77777777">
        <w:trPr>
          <w:jc w:val="center"/>
        </w:trPr>
        <w:tc>
          <w:tcPr>
            <w:tcW w:w="612" w:type="dxa"/>
            <w:vAlign w:val="center"/>
          </w:tcPr>
          <w:p w14:paraId="36AAEA26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2238" w:type="dxa"/>
            <w:vAlign w:val="center"/>
          </w:tcPr>
          <w:p w14:paraId="55E57943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DNA</w:t>
            </w:r>
          </w:p>
        </w:tc>
        <w:tc>
          <w:tcPr>
            <w:tcW w:w="1540" w:type="dxa"/>
            <w:vAlign w:val="center"/>
          </w:tcPr>
          <w:p w14:paraId="5F69E7CA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SK3</w:t>
            </w:r>
          </w:p>
        </w:tc>
        <w:tc>
          <w:tcPr>
            <w:tcW w:w="1616" w:type="dxa"/>
            <w:vAlign w:val="center"/>
          </w:tcPr>
          <w:p w14:paraId="7CEE1229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91Ir</w:t>
            </w:r>
          </w:p>
        </w:tc>
        <w:tc>
          <w:tcPr>
            <w:tcW w:w="3282" w:type="dxa"/>
            <w:vAlign w:val="center"/>
          </w:tcPr>
          <w:p w14:paraId="543BB0AB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Fluidigm</w:t>
            </w:r>
          </w:p>
        </w:tc>
      </w:tr>
      <w:tr w:rsidR="002067F9" w:rsidRPr="00142A9D" w14:paraId="63A770FD" w14:textId="77777777">
        <w:trPr>
          <w:jc w:val="center"/>
        </w:trPr>
        <w:tc>
          <w:tcPr>
            <w:tcW w:w="612" w:type="dxa"/>
            <w:vAlign w:val="center"/>
          </w:tcPr>
          <w:p w14:paraId="35642C35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2238" w:type="dxa"/>
            <w:vAlign w:val="center"/>
          </w:tcPr>
          <w:p w14:paraId="5F00C358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DNA</w:t>
            </w:r>
          </w:p>
        </w:tc>
        <w:tc>
          <w:tcPr>
            <w:tcW w:w="1540" w:type="dxa"/>
            <w:vAlign w:val="center"/>
          </w:tcPr>
          <w:p w14:paraId="3B52FBDC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2A3</w:t>
            </w:r>
          </w:p>
        </w:tc>
        <w:tc>
          <w:tcPr>
            <w:tcW w:w="1616" w:type="dxa"/>
            <w:vAlign w:val="center"/>
          </w:tcPr>
          <w:p w14:paraId="7994E82E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93Ir</w:t>
            </w:r>
          </w:p>
        </w:tc>
        <w:tc>
          <w:tcPr>
            <w:tcW w:w="3282" w:type="dxa"/>
            <w:vAlign w:val="center"/>
          </w:tcPr>
          <w:p w14:paraId="609C34EE" w14:textId="77777777" w:rsidR="002067F9" w:rsidRPr="00142A9D" w:rsidRDefault="002067F9" w:rsidP="00810F37">
            <w:pPr>
              <w:spacing w:after="0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Fluidigm</w:t>
            </w:r>
          </w:p>
        </w:tc>
      </w:tr>
    </w:tbl>
    <w:p w14:paraId="29A694A5" w14:textId="77777777" w:rsidR="002067F9" w:rsidRPr="00142A9D" w:rsidRDefault="002067F9" w:rsidP="00810F37">
      <w:pPr>
        <w:widowControl w:val="0"/>
        <w:autoSpaceDE w:val="0"/>
        <w:autoSpaceDN w:val="0"/>
        <w:adjustRightInd w:val="0"/>
        <w:spacing w:after="0"/>
        <w:rPr>
          <w:lang w:val="en-US"/>
        </w:rPr>
      </w:pPr>
    </w:p>
    <w:p w14:paraId="76A145A5" w14:textId="77777777" w:rsidR="002067F9" w:rsidRPr="00142A9D" w:rsidRDefault="002067F9" w:rsidP="00A566B2">
      <w:pPr>
        <w:widowControl w:val="0"/>
        <w:autoSpaceDE w:val="0"/>
        <w:autoSpaceDN w:val="0"/>
        <w:adjustRightInd w:val="0"/>
        <w:spacing w:after="0" w:line="360" w:lineRule="auto"/>
        <w:rPr>
          <w:b/>
          <w:lang w:val="en-US"/>
        </w:rPr>
      </w:pPr>
    </w:p>
    <w:p w14:paraId="23F9C4A1" w14:textId="5B707779" w:rsidR="002067F9" w:rsidRPr="00142A9D" w:rsidRDefault="002067F9" w:rsidP="00A56D7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 w:rsidRPr="00142A9D">
        <w:rPr>
          <w:lang w:val="en-US"/>
        </w:rPr>
        <w:br w:type="page"/>
      </w:r>
      <w:r w:rsidR="007F196F" w:rsidRPr="00A56D7C">
        <w:rPr>
          <w:b/>
          <w:sz w:val="24"/>
          <w:lang w:val="en-US"/>
        </w:rPr>
        <w:lastRenderedPageBreak/>
        <w:t xml:space="preserve">Supplemental </w:t>
      </w:r>
      <w:r w:rsidRPr="00A56D7C">
        <w:rPr>
          <w:b/>
          <w:sz w:val="24"/>
          <w:lang w:val="en-US"/>
        </w:rPr>
        <w:t xml:space="preserve">Table 2. </w:t>
      </w:r>
      <w:r w:rsidRPr="00A56D7C">
        <w:rPr>
          <w:b/>
          <w:bCs/>
          <w:sz w:val="24"/>
          <w:lang w:val="en-US"/>
        </w:rPr>
        <w:t>Flow</w:t>
      </w:r>
      <w:r w:rsidR="006B53A3" w:rsidRPr="00A56D7C">
        <w:rPr>
          <w:b/>
          <w:bCs/>
          <w:sz w:val="24"/>
          <w:lang w:val="en-US"/>
        </w:rPr>
        <w:t>S</w:t>
      </w:r>
      <w:r w:rsidR="00810F37" w:rsidRPr="00A56D7C">
        <w:rPr>
          <w:b/>
          <w:bCs/>
          <w:sz w:val="24"/>
          <w:lang w:val="en-US"/>
        </w:rPr>
        <w:t>OM</w:t>
      </w:r>
      <w:r w:rsidRPr="00A56D7C">
        <w:rPr>
          <w:b/>
          <w:bCs/>
          <w:sz w:val="24"/>
          <w:lang w:val="en-US"/>
        </w:rPr>
        <w:t xml:space="preserve"> and ACCENSE markers.</w:t>
      </w:r>
      <w:r w:rsidRPr="00A56D7C">
        <w:rPr>
          <w:sz w:val="24"/>
          <w:lang w:val="en-US"/>
        </w:rPr>
        <w:t xml:space="preserve"> List of markers used for </w:t>
      </w:r>
      <w:r w:rsidR="006B53A3" w:rsidRPr="00A56D7C">
        <w:rPr>
          <w:sz w:val="24"/>
          <w:lang w:val="en-US"/>
        </w:rPr>
        <w:t>unsupervised</w:t>
      </w:r>
      <w:r w:rsidRPr="00A56D7C">
        <w:rPr>
          <w:sz w:val="24"/>
          <w:lang w:val="en-US"/>
        </w:rPr>
        <w:t xml:space="preserve"> clustering</w:t>
      </w:r>
      <w:r w:rsidR="006B53A3" w:rsidRPr="00A56D7C">
        <w:rPr>
          <w:sz w:val="24"/>
          <w:lang w:val="en-US"/>
        </w:rPr>
        <w:t>.</w:t>
      </w:r>
    </w:p>
    <w:p w14:paraId="3FF9075D" w14:textId="77777777" w:rsidR="002067F9" w:rsidRPr="00142A9D" w:rsidRDefault="002067F9" w:rsidP="00A566B2">
      <w:pPr>
        <w:widowControl w:val="0"/>
        <w:autoSpaceDE w:val="0"/>
        <w:autoSpaceDN w:val="0"/>
        <w:adjustRightInd w:val="0"/>
        <w:spacing w:after="0" w:line="360" w:lineRule="auto"/>
        <w:rPr>
          <w:lang w:val="en-US"/>
        </w:rPr>
      </w:pPr>
    </w:p>
    <w:tbl>
      <w:tblPr>
        <w:tblW w:w="92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12"/>
        <w:gridCol w:w="2238"/>
        <w:gridCol w:w="1540"/>
        <w:gridCol w:w="1616"/>
        <w:gridCol w:w="3282"/>
      </w:tblGrid>
      <w:tr w:rsidR="002067F9" w:rsidRPr="00142A9D" w14:paraId="604A7E47" w14:textId="77777777" w:rsidTr="00810F37">
        <w:trPr>
          <w:jc w:val="center"/>
        </w:trPr>
        <w:tc>
          <w:tcPr>
            <w:tcW w:w="612" w:type="dxa"/>
            <w:shd w:val="clear" w:color="auto" w:fill="auto"/>
            <w:vAlign w:val="center"/>
          </w:tcPr>
          <w:p w14:paraId="4F9C6170" w14:textId="77777777" w:rsidR="002067F9" w:rsidRPr="00810F37" w:rsidRDefault="002067F9" w:rsidP="00810F37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238" w:type="dxa"/>
            <w:shd w:val="clear" w:color="auto" w:fill="E7A09B"/>
            <w:vAlign w:val="center"/>
          </w:tcPr>
          <w:p w14:paraId="3D52D9AF" w14:textId="77777777" w:rsidR="002067F9" w:rsidRPr="00810F37" w:rsidRDefault="002067F9" w:rsidP="00810F37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b/>
                <w:bCs/>
                <w:lang w:val="en-US"/>
              </w:rPr>
            </w:pPr>
            <w:r w:rsidRPr="00810F37">
              <w:rPr>
                <w:b/>
                <w:bCs/>
                <w:lang w:val="en-US"/>
              </w:rPr>
              <w:t>TARGET</w:t>
            </w:r>
          </w:p>
        </w:tc>
        <w:tc>
          <w:tcPr>
            <w:tcW w:w="1540" w:type="dxa"/>
            <w:shd w:val="clear" w:color="auto" w:fill="E7A09B"/>
            <w:vAlign w:val="center"/>
          </w:tcPr>
          <w:p w14:paraId="2E75D9CE" w14:textId="77777777" w:rsidR="002067F9" w:rsidRPr="00810F37" w:rsidRDefault="002067F9" w:rsidP="00810F37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b/>
                <w:bCs/>
                <w:lang w:val="en-US"/>
              </w:rPr>
            </w:pPr>
            <w:r w:rsidRPr="00810F37">
              <w:rPr>
                <w:b/>
                <w:bCs/>
                <w:lang w:val="en-US"/>
              </w:rPr>
              <w:t>CLONE</w:t>
            </w:r>
          </w:p>
        </w:tc>
        <w:tc>
          <w:tcPr>
            <w:tcW w:w="1616" w:type="dxa"/>
            <w:shd w:val="clear" w:color="auto" w:fill="E7A09B"/>
            <w:vAlign w:val="center"/>
          </w:tcPr>
          <w:p w14:paraId="7A317565" w14:textId="77777777" w:rsidR="002067F9" w:rsidRPr="00810F37" w:rsidRDefault="002067F9" w:rsidP="00810F37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b/>
                <w:bCs/>
                <w:lang w:val="en-US"/>
              </w:rPr>
            </w:pPr>
            <w:r w:rsidRPr="00810F37">
              <w:rPr>
                <w:b/>
                <w:bCs/>
                <w:lang w:val="en-US"/>
              </w:rPr>
              <w:t>ISOTOPE</w:t>
            </w:r>
          </w:p>
        </w:tc>
        <w:tc>
          <w:tcPr>
            <w:tcW w:w="3282" w:type="dxa"/>
            <w:shd w:val="clear" w:color="auto" w:fill="E7A09B"/>
            <w:vAlign w:val="center"/>
          </w:tcPr>
          <w:p w14:paraId="5671A16C" w14:textId="77777777" w:rsidR="002067F9" w:rsidRPr="00810F37" w:rsidRDefault="002067F9" w:rsidP="00810F37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b/>
                <w:bCs/>
                <w:lang w:val="en-US"/>
              </w:rPr>
            </w:pPr>
            <w:r w:rsidRPr="00810F37">
              <w:rPr>
                <w:b/>
                <w:bCs/>
                <w:lang w:val="en-US"/>
              </w:rPr>
              <w:t>MANUFACTURER</w:t>
            </w:r>
          </w:p>
        </w:tc>
      </w:tr>
      <w:tr w:rsidR="002067F9" w:rsidRPr="00142A9D" w14:paraId="7386B9BF" w14:textId="77777777" w:rsidTr="00810F37">
        <w:trPr>
          <w:jc w:val="center"/>
        </w:trPr>
        <w:tc>
          <w:tcPr>
            <w:tcW w:w="612" w:type="dxa"/>
            <w:vAlign w:val="center"/>
          </w:tcPr>
          <w:p w14:paraId="1BA5EAD6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238" w:type="dxa"/>
            <w:vAlign w:val="center"/>
          </w:tcPr>
          <w:p w14:paraId="472EDA66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45RA</w:t>
            </w:r>
          </w:p>
        </w:tc>
        <w:tc>
          <w:tcPr>
            <w:tcW w:w="1540" w:type="dxa"/>
            <w:vAlign w:val="center"/>
          </w:tcPr>
          <w:p w14:paraId="6B7D5FE8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HI100</w:t>
            </w:r>
          </w:p>
        </w:tc>
        <w:tc>
          <w:tcPr>
            <w:tcW w:w="1616" w:type="dxa"/>
            <w:vAlign w:val="center"/>
          </w:tcPr>
          <w:p w14:paraId="43D533DA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69Tm</w:t>
            </w:r>
          </w:p>
        </w:tc>
        <w:tc>
          <w:tcPr>
            <w:tcW w:w="3282" w:type="dxa"/>
            <w:vAlign w:val="center"/>
          </w:tcPr>
          <w:p w14:paraId="653313AD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Fluidigm</w:t>
            </w:r>
          </w:p>
        </w:tc>
      </w:tr>
      <w:tr w:rsidR="002067F9" w:rsidRPr="00142A9D" w14:paraId="4C36AEAB" w14:textId="77777777" w:rsidTr="00810F37">
        <w:trPr>
          <w:jc w:val="center"/>
        </w:trPr>
        <w:tc>
          <w:tcPr>
            <w:tcW w:w="612" w:type="dxa"/>
            <w:vAlign w:val="center"/>
          </w:tcPr>
          <w:p w14:paraId="1290D5CA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238" w:type="dxa"/>
            <w:vAlign w:val="center"/>
          </w:tcPr>
          <w:p w14:paraId="59667488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31</w:t>
            </w:r>
          </w:p>
        </w:tc>
        <w:tc>
          <w:tcPr>
            <w:tcW w:w="1540" w:type="dxa"/>
            <w:vAlign w:val="center"/>
          </w:tcPr>
          <w:p w14:paraId="4A91708E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WM59</w:t>
            </w:r>
          </w:p>
        </w:tc>
        <w:tc>
          <w:tcPr>
            <w:tcW w:w="1616" w:type="dxa"/>
            <w:vAlign w:val="center"/>
          </w:tcPr>
          <w:p w14:paraId="4897C7AF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45Nd</w:t>
            </w:r>
          </w:p>
        </w:tc>
        <w:tc>
          <w:tcPr>
            <w:tcW w:w="3282" w:type="dxa"/>
            <w:vAlign w:val="center"/>
          </w:tcPr>
          <w:p w14:paraId="01D46516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Fluidigm</w:t>
            </w:r>
          </w:p>
        </w:tc>
      </w:tr>
      <w:tr w:rsidR="002067F9" w:rsidRPr="00142A9D" w14:paraId="43D4068A" w14:textId="77777777" w:rsidTr="00810F37">
        <w:trPr>
          <w:jc w:val="center"/>
        </w:trPr>
        <w:tc>
          <w:tcPr>
            <w:tcW w:w="612" w:type="dxa"/>
            <w:vAlign w:val="center"/>
          </w:tcPr>
          <w:p w14:paraId="68D7C05F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238" w:type="dxa"/>
            <w:vAlign w:val="center"/>
          </w:tcPr>
          <w:p w14:paraId="37FBDCB8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28</w:t>
            </w:r>
          </w:p>
        </w:tc>
        <w:tc>
          <w:tcPr>
            <w:tcW w:w="1540" w:type="dxa"/>
            <w:vAlign w:val="center"/>
          </w:tcPr>
          <w:p w14:paraId="544F6160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28.2</w:t>
            </w:r>
          </w:p>
        </w:tc>
        <w:tc>
          <w:tcPr>
            <w:tcW w:w="1616" w:type="dxa"/>
            <w:vAlign w:val="center"/>
          </w:tcPr>
          <w:p w14:paraId="04577440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48Nd</w:t>
            </w:r>
          </w:p>
        </w:tc>
        <w:tc>
          <w:tcPr>
            <w:tcW w:w="3282" w:type="dxa"/>
            <w:vAlign w:val="center"/>
          </w:tcPr>
          <w:p w14:paraId="2A135C98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iolegend</w:t>
            </w:r>
          </w:p>
        </w:tc>
      </w:tr>
      <w:tr w:rsidR="002067F9" w:rsidRPr="00142A9D" w14:paraId="7EE23145" w14:textId="77777777" w:rsidTr="00810F37">
        <w:trPr>
          <w:jc w:val="center"/>
        </w:trPr>
        <w:tc>
          <w:tcPr>
            <w:tcW w:w="612" w:type="dxa"/>
            <w:vAlign w:val="center"/>
          </w:tcPr>
          <w:p w14:paraId="380BB560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238" w:type="dxa"/>
            <w:vAlign w:val="center"/>
          </w:tcPr>
          <w:p w14:paraId="3439E42A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HLA-DR</w:t>
            </w:r>
          </w:p>
        </w:tc>
        <w:tc>
          <w:tcPr>
            <w:tcW w:w="1540" w:type="dxa"/>
            <w:vAlign w:val="center"/>
          </w:tcPr>
          <w:p w14:paraId="2BF2F341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L243</w:t>
            </w:r>
          </w:p>
        </w:tc>
        <w:tc>
          <w:tcPr>
            <w:tcW w:w="1616" w:type="dxa"/>
            <w:vAlign w:val="center"/>
          </w:tcPr>
          <w:p w14:paraId="226ACFD8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41Pr</w:t>
            </w:r>
          </w:p>
        </w:tc>
        <w:tc>
          <w:tcPr>
            <w:tcW w:w="3282" w:type="dxa"/>
            <w:vAlign w:val="center"/>
          </w:tcPr>
          <w:p w14:paraId="76B45307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ioLegend</w:t>
            </w:r>
          </w:p>
        </w:tc>
      </w:tr>
      <w:tr w:rsidR="002067F9" w:rsidRPr="00142A9D" w14:paraId="29F0DDFC" w14:textId="77777777" w:rsidTr="00810F37">
        <w:trPr>
          <w:jc w:val="center"/>
        </w:trPr>
        <w:tc>
          <w:tcPr>
            <w:tcW w:w="612" w:type="dxa"/>
            <w:vAlign w:val="center"/>
          </w:tcPr>
          <w:p w14:paraId="46891C7A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2238" w:type="dxa"/>
            <w:vAlign w:val="center"/>
          </w:tcPr>
          <w:p w14:paraId="15164A44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62L</w:t>
            </w:r>
          </w:p>
        </w:tc>
        <w:tc>
          <w:tcPr>
            <w:tcW w:w="1540" w:type="dxa"/>
            <w:vAlign w:val="center"/>
          </w:tcPr>
          <w:p w14:paraId="132BD34B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DREG-56</w:t>
            </w:r>
          </w:p>
        </w:tc>
        <w:tc>
          <w:tcPr>
            <w:tcW w:w="1616" w:type="dxa"/>
            <w:vAlign w:val="center"/>
          </w:tcPr>
          <w:p w14:paraId="1355ADC1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53Eu</w:t>
            </w:r>
          </w:p>
        </w:tc>
        <w:tc>
          <w:tcPr>
            <w:tcW w:w="3282" w:type="dxa"/>
            <w:vAlign w:val="center"/>
          </w:tcPr>
          <w:p w14:paraId="58F77FDB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Fluidigm</w:t>
            </w:r>
          </w:p>
        </w:tc>
      </w:tr>
      <w:tr w:rsidR="002067F9" w:rsidRPr="00142A9D" w14:paraId="6FE43055" w14:textId="77777777" w:rsidTr="00810F37">
        <w:trPr>
          <w:jc w:val="center"/>
        </w:trPr>
        <w:tc>
          <w:tcPr>
            <w:tcW w:w="612" w:type="dxa"/>
            <w:vAlign w:val="center"/>
          </w:tcPr>
          <w:p w14:paraId="1880D5D4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238" w:type="dxa"/>
            <w:vAlign w:val="center"/>
          </w:tcPr>
          <w:p w14:paraId="2197F238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197 (CCR7)</w:t>
            </w:r>
          </w:p>
        </w:tc>
        <w:tc>
          <w:tcPr>
            <w:tcW w:w="1540" w:type="dxa"/>
            <w:vAlign w:val="center"/>
          </w:tcPr>
          <w:p w14:paraId="5D341DC4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G043H7</w:t>
            </w:r>
          </w:p>
        </w:tc>
        <w:tc>
          <w:tcPr>
            <w:tcW w:w="1616" w:type="dxa"/>
            <w:vAlign w:val="center"/>
          </w:tcPr>
          <w:p w14:paraId="3366D6B9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59Tb</w:t>
            </w:r>
          </w:p>
        </w:tc>
        <w:tc>
          <w:tcPr>
            <w:tcW w:w="3282" w:type="dxa"/>
            <w:vAlign w:val="center"/>
          </w:tcPr>
          <w:p w14:paraId="0B484DFA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Fluidigm</w:t>
            </w:r>
          </w:p>
        </w:tc>
      </w:tr>
      <w:tr w:rsidR="002067F9" w:rsidRPr="00142A9D" w14:paraId="045ED58C" w14:textId="77777777" w:rsidTr="00810F37">
        <w:trPr>
          <w:jc w:val="center"/>
        </w:trPr>
        <w:tc>
          <w:tcPr>
            <w:tcW w:w="612" w:type="dxa"/>
            <w:vAlign w:val="center"/>
          </w:tcPr>
          <w:p w14:paraId="201F15C8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238" w:type="dxa"/>
            <w:vAlign w:val="center"/>
          </w:tcPr>
          <w:p w14:paraId="63935885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194 (CCR4)</w:t>
            </w:r>
          </w:p>
        </w:tc>
        <w:tc>
          <w:tcPr>
            <w:tcW w:w="1540" w:type="dxa"/>
            <w:vAlign w:val="center"/>
          </w:tcPr>
          <w:p w14:paraId="26B7CF5E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205410</w:t>
            </w:r>
          </w:p>
        </w:tc>
        <w:tc>
          <w:tcPr>
            <w:tcW w:w="1616" w:type="dxa"/>
            <w:vAlign w:val="center"/>
          </w:tcPr>
          <w:p w14:paraId="749B15F2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58Gd</w:t>
            </w:r>
          </w:p>
        </w:tc>
        <w:tc>
          <w:tcPr>
            <w:tcW w:w="3282" w:type="dxa"/>
            <w:vAlign w:val="center"/>
          </w:tcPr>
          <w:p w14:paraId="7CA5EC15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Fluidigm</w:t>
            </w:r>
          </w:p>
        </w:tc>
      </w:tr>
      <w:tr w:rsidR="002067F9" w:rsidRPr="00142A9D" w14:paraId="2F584FA0" w14:textId="77777777" w:rsidTr="00810F37">
        <w:trPr>
          <w:jc w:val="center"/>
        </w:trPr>
        <w:tc>
          <w:tcPr>
            <w:tcW w:w="612" w:type="dxa"/>
            <w:vAlign w:val="center"/>
          </w:tcPr>
          <w:p w14:paraId="45330F56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238" w:type="dxa"/>
            <w:vAlign w:val="center"/>
          </w:tcPr>
          <w:p w14:paraId="52E027EA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ACT-1 (α4β7)</w:t>
            </w:r>
          </w:p>
        </w:tc>
        <w:tc>
          <w:tcPr>
            <w:tcW w:w="1540" w:type="dxa"/>
            <w:vAlign w:val="center"/>
          </w:tcPr>
          <w:p w14:paraId="7C681565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616" w:type="dxa"/>
            <w:vAlign w:val="center"/>
          </w:tcPr>
          <w:p w14:paraId="4009B848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63Dy</w:t>
            </w:r>
          </w:p>
        </w:tc>
        <w:tc>
          <w:tcPr>
            <w:tcW w:w="3282" w:type="dxa"/>
            <w:vAlign w:val="center"/>
          </w:tcPr>
          <w:p w14:paraId="4FEF6DE8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*</w:t>
            </w:r>
          </w:p>
        </w:tc>
      </w:tr>
      <w:tr w:rsidR="002067F9" w:rsidRPr="00142A9D" w14:paraId="06D60CC9" w14:textId="77777777" w:rsidTr="00810F37">
        <w:trPr>
          <w:jc w:val="center"/>
        </w:trPr>
        <w:tc>
          <w:tcPr>
            <w:tcW w:w="612" w:type="dxa"/>
            <w:vAlign w:val="center"/>
          </w:tcPr>
          <w:p w14:paraId="69F367A4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2238" w:type="dxa"/>
            <w:vAlign w:val="center"/>
          </w:tcPr>
          <w:p w14:paraId="39DBF976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PD-1</w:t>
            </w:r>
          </w:p>
        </w:tc>
        <w:tc>
          <w:tcPr>
            <w:tcW w:w="1540" w:type="dxa"/>
            <w:vAlign w:val="center"/>
          </w:tcPr>
          <w:p w14:paraId="46FDF983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EH12.2H7</w:t>
            </w:r>
          </w:p>
        </w:tc>
        <w:tc>
          <w:tcPr>
            <w:tcW w:w="1616" w:type="dxa"/>
            <w:vAlign w:val="center"/>
          </w:tcPr>
          <w:p w14:paraId="1859E1AC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67Er</w:t>
            </w:r>
          </w:p>
        </w:tc>
        <w:tc>
          <w:tcPr>
            <w:tcW w:w="3282" w:type="dxa"/>
            <w:vAlign w:val="center"/>
          </w:tcPr>
          <w:p w14:paraId="4B33371C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iolegend</w:t>
            </w:r>
          </w:p>
        </w:tc>
      </w:tr>
      <w:tr w:rsidR="002067F9" w:rsidRPr="00142A9D" w14:paraId="4A38F382" w14:textId="77777777" w:rsidTr="00810F37">
        <w:trPr>
          <w:jc w:val="center"/>
        </w:trPr>
        <w:tc>
          <w:tcPr>
            <w:tcW w:w="612" w:type="dxa"/>
            <w:vAlign w:val="center"/>
          </w:tcPr>
          <w:p w14:paraId="5CB525CD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2238" w:type="dxa"/>
            <w:vAlign w:val="center"/>
          </w:tcPr>
          <w:p w14:paraId="2C781ED0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95</w:t>
            </w:r>
          </w:p>
        </w:tc>
        <w:tc>
          <w:tcPr>
            <w:tcW w:w="1540" w:type="dxa"/>
            <w:vAlign w:val="center"/>
          </w:tcPr>
          <w:p w14:paraId="1742D646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DX2</w:t>
            </w:r>
          </w:p>
        </w:tc>
        <w:tc>
          <w:tcPr>
            <w:tcW w:w="1616" w:type="dxa"/>
            <w:vAlign w:val="center"/>
          </w:tcPr>
          <w:p w14:paraId="7A23048E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64Dy</w:t>
            </w:r>
          </w:p>
        </w:tc>
        <w:tc>
          <w:tcPr>
            <w:tcW w:w="3282" w:type="dxa"/>
            <w:vAlign w:val="center"/>
          </w:tcPr>
          <w:p w14:paraId="2C72C694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Fluidigm</w:t>
            </w:r>
          </w:p>
        </w:tc>
      </w:tr>
      <w:tr w:rsidR="002067F9" w:rsidRPr="00142A9D" w14:paraId="5A32F035" w14:textId="77777777" w:rsidTr="00810F37">
        <w:trPr>
          <w:jc w:val="center"/>
        </w:trPr>
        <w:tc>
          <w:tcPr>
            <w:tcW w:w="612" w:type="dxa"/>
            <w:vAlign w:val="center"/>
          </w:tcPr>
          <w:p w14:paraId="05E2909B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2238" w:type="dxa"/>
            <w:vAlign w:val="center"/>
          </w:tcPr>
          <w:p w14:paraId="5FD23DA2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195 (CCR5)</w:t>
            </w:r>
          </w:p>
        </w:tc>
        <w:tc>
          <w:tcPr>
            <w:tcW w:w="1540" w:type="dxa"/>
            <w:vAlign w:val="center"/>
          </w:tcPr>
          <w:p w14:paraId="1F9359F4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NP-6G4</w:t>
            </w:r>
          </w:p>
        </w:tc>
        <w:tc>
          <w:tcPr>
            <w:tcW w:w="1616" w:type="dxa"/>
            <w:vAlign w:val="center"/>
          </w:tcPr>
          <w:p w14:paraId="72EEA0E8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44Nd</w:t>
            </w:r>
          </w:p>
        </w:tc>
        <w:tc>
          <w:tcPr>
            <w:tcW w:w="3282" w:type="dxa"/>
            <w:vAlign w:val="center"/>
          </w:tcPr>
          <w:p w14:paraId="479FD81F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Fluidigm</w:t>
            </w:r>
          </w:p>
        </w:tc>
      </w:tr>
      <w:tr w:rsidR="002067F9" w:rsidRPr="00142A9D" w14:paraId="43EB8BC7" w14:textId="77777777" w:rsidTr="00810F37">
        <w:trPr>
          <w:jc w:val="center"/>
        </w:trPr>
        <w:tc>
          <w:tcPr>
            <w:tcW w:w="612" w:type="dxa"/>
            <w:vAlign w:val="center"/>
          </w:tcPr>
          <w:p w14:paraId="6F35FE03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2238" w:type="dxa"/>
            <w:vAlign w:val="center"/>
          </w:tcPr>
          <w:p w14:paraId="055EB45A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39</w:t>
            </w:r>
          </w:p>
        </w:tc>
        <w:tc>
          <w:tcPr>
            <w:tcW w:w="1540" w:type="dxa"/>
            <w:vAlign w:val="center"/>
          </w:tcPr>
          <w:p w14:paraId="1D398C88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A1</w:t>
            </w:r>
          </w:p>
        </w:tc>
        <w:tc>
          <w:tcPr>
            <w:tcW w:w="1616" w:type="dxa"/>
            <w:vAlign w:val="center"/>
          </w:tcPr>
          <w:p w14:paraId="43D0FAD9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60Gd</w:t>
            </w:r>
          </w:p>
        </w:tc>
        <w:tc>
          <w:tcPr>
            <w:tcW w:w="3282" w:type="dxa"/>
            <w:vAlign w:val="center"/>
          </w:tcPr>
          <w:p w14:paraId="43342E93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Fluidigm</w:t>
            </w:r>
          </w:p>
        </w:tc>
      </w:tr>
      <w:tr w:rsidR="002067F9" w:rsidRPr="00142A9D" w14:paraId="248655AC" w14:textId="77777777" w:rsidTr="00810F37">
        <w:trPr>
          <w:jc w:val="center"/>
        </w:trPr>
        <w:tc>
          <w:tcPr>
            <w:tcW w:w="612" w:type="dxa"/>
            <w:vAlign w:val="center"/>
          </w:tcPr>
          <w:p w14:paraId="3E5E2AFC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2238" w:type="dxa"/>
            <w:vAlign w:val="center"/>
          </w:tcPr>
          <w:p w14:paraId="3DA3C948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278 (ICOS)</w:t>
            </w:r>
          </w:p>
        </w:tc>
        <w:tc>
          <w:tcPr>
            <w:tcW w:w="1540" w:type="dxa"/>
            <w:vAlign w:val="center"/>
          </w:tcPr>
          <w:p w14:paraId="4F6DB0CA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398.4A</w:t>
            </w:r>
          </w:p>
        </w:tc>
        <w:tc>
          <w:tcPr>
            <w:tcW w:w="1616" w:type="dxa"/>
            <w:vAlign w:val="center"/>
          </w:tcPr>
          <w:p w14:paraId="3E2402DC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54Sm</w:t>
            </w:r>
          </w:p>
        </w:tc>
        <w:tc>
          <w:tcPr>
            <w:tcW w:w="3282" w:type="dxa"/>
            <w:vAlign w:val="center"/>
          </w:tcPr>
          <w:p w14:paraId="068E84B9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iolegend</w:t>
            </w:r>
          </w:p>
        </w:tc>
      </w:tr>
      <w:tr w:rsidR="002067F9" w:rsidRPr="00142A9D" w14:paraId="5BC7BC85" w14:textId="77777777" w:rsidTr="00810F37">
        <w:trPr>
          <w:jc w:val="center"/>
        </w:trPr>
        <w:tc>
          <w:tcPr>
            <w:tcW w:w="612" w:type="dxa"/>
            <w:vAlign w:val="center"/>
          </w:tcPr>
          <w:p w14:paraId="50915E42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2238" w:type="dxa"/>
            <w:vAlign w:val="center"/>
          </w:tcPr>
          <w:p w14:paraId="73D9DB59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183 (CXCR3)</w:t>
            </w:r>
          </w:p>
        </w:tc>
        <w:tc>
          <w:tcPr>
            <w:tcW w:w="1540" w:type="dxa"/>
            <w:vAlign w:val="center"/>
          </w:tcPr>
          <w:p w14:paraId="07C0C937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A55684">
              <w:rPr>
                <w:rFonts w:eastAsia="Times New Roman"/>
                <w:color w:val="333333"/>
              </w:rPr>
              <w:t>G025H7</w:t>
            </w:r>
          </w:p>
        </w:tc>
        <w:tc>
          <w:tcPr>
            <w:tcW w:w="1616" w:type="dxa"/>
            <w:vAlign w:val="center"/>
          </w:tcPr>
          <w:p w14:paraId="09F3FB68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42Nd</w:t>
            </w:r>
          </w:p>
        </w:tc>
        <w:tc>
          <w:tcPr>
            <w:tcW w:w="3282" w:type="dxa"/>
            <w:vAlign w:val="center"/>
          </w:tcPr>
          <w:p w14:paraId="70006FA3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iolegend</w:t>
            </w:r>
          </w:p>
        </w:tc>
      </w:tr>
      <w:tr w:rsidR="002067F9" w:rsidRPr="00142A9D" w14:paraId="7271FD91" w14:textId="77777777" w:rsidTr="00810F37">
        <w:trPr>
          <w:jc w:val="center"/>
        </w:trPr>
        <w:tc>
          <w:tcPr>
            <w:tcW w:w="612" w:type="dxa"/>
            <w:vAlign w:val="center"/>
          </w:tcPr>
          <w:p w14:paraId="18982158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2238" w:type="dxa"/>
            <w:vAlign w:val="center"/>
          </w:tcPr>
          <w:p w14:paraId="1F43FD72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49a (VLA1)</w:t>
            </w:r>
          </w:p>
        </w:tc>
        <w:tc>
          <w:tcPr>
            <w:tcW w:w="1540" w:type="dxa"/>
            <w:vAlign w:val="center"/>
          </w:tcPr>
          <w:p w14:paraId="0E5EB50A" w14:textId="77777777" w:rsidR="002067F9" w:rsidRPr="00142A9D" w:rsidRDefault="00A56D7C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hyperlink r:id="rId11" w:tooltip="View All Formats" w:history="1">
              <w:r w:rsidR="002067F9" w:rsidRPr="00142A9D">
                <w:rPr>
                  <w:rStyle w:val="Hyperlink"/>
                  <w:color w:val="000000"/>
                  <w:u w:val="none"/>
                </w:rPr>
                <w:t>TS2/7 </w:t>
              </w:r>
            </w:hyperlink>
          </w:p>
        </w:tc>
        <w:tc>
          <w:tcPr>
            <w:tcW w:w="1616" w:type="dxa"/>
            <w:vAlign w:val="center"/>
          </w:tcPr>
          <w:p w14:paraId="62540411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62Dy</w:t>
            </w:r>
          </w:p>
        </w:tc>
        <w:tc>
          <w:tcPr>
            <w:tcW w:w="3282" w:type="dxa"/>
            <w:vAlign w:val="center"/>
          </w:tcPr>
          <w:p w14:paraId="4C2CEC4C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ioLegend</w:t>
            </w:r>
          </w:p>
        </w:tc>
      </w:tr>
      <w:tr w:rsidR="002067F9" w:rsidRPr="00142A9D" w14:paraId="2876F47E" w14:textId="77777777" w:rsidTr="00810F37">
        <w:trPr>
          <w:jc w:val="center"/>
        </w:trPr>
        <w:tc>
          <w:tcPr>
            <w:tcW w:w="612" w:type="dxa"/>
            <w:vAlign w:val="center"/>
          </w:tcPr>
          <w:p w14:paraId="1A199B57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2238" w:type="dxa"/>
            <w:vAlign w:val="center"/>
          </w:tcPr>
          <w:p w14:paraId="63690F3A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Tim-3</w:t>
            </w:r>
          </w:p>
        </w:tc>
        <w:tc>
          <w:tcPr>
            <w:tcW w:w="1540" w:type="dxa"/>
            <w:vAlign w:val="center"/>
          </w:tcPr>
          <w:p w14:paraId="507A0DDE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F38-2E2</w:t>
            </w:r>
          </w:p>
        </w:tc>
        <w:tc>
          <w:tcPr>
            <w:tcW w:w="1616" w:type="dxa"/>
            <w:vAlign w:val="center"/>
          </w:tcPr>
          <w:p w14:paraId="7572E9C4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50Nd</w:t>
            </w:r>
          </w:p>
        </w:tc>
        <w:tc>
          <w:tcPr>
            <w:tcW w:w="3282" w:type="dxa"/>
            <w:vAlign w:val="center"/>
          </w:tcPr>
          <w:p w14:paraId="547F0887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iolegend</w:t>
            </w:r>
          </w:p>
        </w:tc>
      </w:tr>
      <w:tr w:rsidR="002067F9" w:rsidRPr="00142A9D" w14:paraId="708B9938" w14:textId="77777777" w:rsidTr="00810F37">
        <w:trPr>
          <w:jc w:val="center"/>
        </w:trPr>
        <w:tc>
          <w:tcPr>
            <w:tcW w:w="612" w:type="dxa"/>
            <w:vAlign w:val="center"/>
          </w:tcPr>
          <w:p w14:paraId="768E4A41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2238" w:type="dxa"/>
            <w:vAlign w:val="center"/>
          </w:tcPr>
          <w:p w14:paraId="4BC3A091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152 (CTLA-4)</w:t>
            </w:r>
          </w:p>
        </w:tc>
        <w:tc>
          <w:tcPr>
            <w:tcW w:w="1540" w:type="dxa"/>
            <w:vAlign w:val="center"/>
          </w:tcPr>
          <w:p w14:paraId="2AF3A562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A55684">
              <w:rPr>
                <w:rFonts w:eastAsia="Times New Roman"/>
                <w:color w:val="0B0B0B"/>
              </w:rPr>
              <w:t>14D3</w:t>
            </w:r>
          </w:p>
        </w:tc>
        <w:tc>
          <w:tcPr>
            <w:tcW w:w="1616" w:type="dxa"/>
            <w:vAlign w:val="center"/>
          </w:tcPr>
          <w:p w14:paraId="601C57BF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52Sm</w:t>
            </w:r>
          </w:p>
        </w:tc>
        <w:tc>
          <w:tcPr>
            <w:tcW w:w="3282" w:type="dxa"/>
            <w:vAlign w:val="center"/>
          </w:tcPr>
          <w:p w14:paraId="3A5F2E9A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eBioscience</w:t>
            </w:r>
          </w:p>
        </w:tc>
      </w:tr>
      <w:tr w:rsidR="002067F9" w:rsidRPr="00142A9D" w14:paraId="1E295878" w14:textId="77777777" w:rsidTr="00810F37">
        <w:trPr>
          <w:jc w:val="center"/>
        </w:trPr>
        <w:tc>
          <w:tcPr>
            <w:tcW w:w="612" w:type="dxa"/>
            <w:vAlign w:val="center"/>
          </w:tcPr>
          <w:p w14:paraId="3681D9ED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2238" w:type="dxa"/>
            <w:vAlign w:val="center"/>
          </w:tcPr>
          <w:p w14:paraId="2E92382F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274 (PDL-1)</w:t>
            </w:r>
          </w:p>
        </w:tc>
        <w:tc>
          <w:tcPr>
            <w:tcW w:w="1540" w:type="dxa"/>
            <w:vAlign w:val="center"/>
          </w:tcPr>
          <w:p w14:paraId="3A8229CF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29E.2A3</w:t>
            </w:r>
          </w:p>
        </w:tc>
        <w:tc>
          <w:tcPr>
            <w:tcW w:w="1616" w:type="dxa"/>
            <w:vAlign w:val="center"/>
          </w:tcPr>
          <w:p w14:paraId="2E8AAFA9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72Yb</w:t>
            </w:r>
          </w:p>
        </w:tc>
        <w:tc>
          <w:tcPr>
            <w:tcW w:w="3282" w:type="dxa"/>
            <w:vAlign w:val="center"/>
          </w:tcPr>
          <w:p w14:paraId="1981A87C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iolegend</w:t>
            </w:r>
          </w:p>
        </w:tc>
      </w:tr>
      <w:tr w:rsidR="002067F9" w:rsidRPr="00142A9D" w14:paraId="437E55B5" w14:textId="77777777" w:rsidTr="00810F37">
        <w:trPr>
          <w:jc w:val="center"/>
        </w:trPr>
        <w:tc>
          <w:tcPr>
            <w:tcW w:w="612" w:type="dxa"/>
            <w:vAlign w:val="center"/>
          </w:tcPr>
          <w:p w14:paraId="3333A8A5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2238" w:type="dxa"/>
            <w:vAlign w:val="center"/>
          </w:tcPr>
          <w:p w14:paraId="5FD98C7E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GITR</w:t>
            </w:r>
          </w:p>
        </w:tc>
        <w:tc>
          <w:tcPr>
            <w:tcW w:w="1540" w:type="dxa"/>
            <w:vAlign w:val="center"/>
          </w:tcPr>
          <w:p w14:paraId="37EFB3B6" w14:textId="77777777" w:rsidR="002067F9" w:rsidRPr="00A55684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333333"/>
              </w:rPr>
            </w:pPr>
            <w:r w:rsidRPr="00142A9D">
              <w:rPr>
                <w:rFonts w:eastAsia="Times New Roman"/>
                <w:color w:val="000000"/>
              </w:rPr>
              <w:t>621</w:t>
            </w:r>
          </w:p>
        </w:tc>
        <w:tc>
          <w:tcPr>
            <w:tcW w:w="1616" w:type="dxa"/>
            <w:vAlign w:val="center"/>
          </w:tcPr>
          <w:p w14:paraId="01CE2337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66Er</w:t>
            </w:r>
          </w:p>
        </w:tc>
        <w:tc>
          <w:tcPr>
            <w:tcW w:w="3282" w:type="dxa"/>
            <w:vAlign w:val="center"/>
          </w:tcPr>
          <w:p w14:paraId="5C299D24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iolegend</w:t>
            </w:r>
          </w:p>
        </w:tc>
      </w:tr>
      <w:tr w:rsidR="002067F9" w:rsidRPr="00142A9D" w14:paraId="483A56E4" w14:textId="77777777" w:rsidTr="00810F37">
        <w:trPr>
          <w:jc w:val="center"/>
        </w:trPr>
        <w:tc>
          <w:tcPr>
            <w:tcW w:w="612" w:type="dxa"/>
            <w:vAlign w:val="center"/>
          </w:tcPr>
          <w:p w14:paraId="60AAD340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2238" w:type="dxa"/>
            <w:vAlign w:val="center"/>
          </w:tcPr>
          <w:p w14:paraId="14771791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D199 (CCR9)</w:t>
            </w:r>
          </w:p>
        </w:tc>
        <w:tc>
          <w:tcPr>
            <w:tcW w:w="1540" w:type="dxa"/>
            <w:vAlign w:val="center"/>
          </w:tcPr>
          <w:p w14:paraId="37CFDCEF" w14:textId="77777777" w:rsidR="002067F9" w:rsidRPr="00142A9D" w:rsidRDefault="00A56D7C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hyperlink r:id="rId12" w:tooltip="View All Formats" w:history="1">
              <w:r w:rsidR="002067F9" w:rsidRPr="00142A9D">
                <w:rPr>
                  <w:rStyle w:val="Hyperlink"/>
                  <w:color w:val="000000"/>
                  <w:u w:val="none"/>
                </w:rPr>
                <w:t>L053E8</w:t>
              </w:r>
            </w:hyperlink>
          </w:p>
        </w:tc>
        <w:tc>
          <w:tcPr>
            <w:tcW w:w="1616" w:type="dxa"/>
            <w:vAlign w:val="center"/>
          </w:tcPr>
          <w:p w14:paraId="3C5B8CB3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68Er</w:t>
            </w:r>
          </w:p>
        </w:tc>
        <w:tc>
          <w:tcPr>
            <w:tcW w:w="3282" w:type="dxa"/>
            <w:vAlign w:val="center"/>
          </w:tcPr>
          <w:p w14:paraId="1F317AA2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ioLegend</w:t>
            </w:r>
          </w:p>
        </w:tc>
      </w:tr>
      <w:tr w:rsidR="002067F9" w:rsidRPr="00142A9D" w14:paraId="61B2BB5E" w14:textId="77777777" w:rsidTr="00810F37">
        <w:trPr>
          <w:jc w:val="center"/>
        </w:trPr>
        <w:tc>
          <w:tcPr>
            <w:tcW w:w="612" w:type="dxa"/>
            <w:vAlign w:val="center"/>
          </w:tcPr>
          <w:p w14:paraId="012451F5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2238" w:type="dxa"/>
            <w:vAlign w:val="center"/>
          </w:tcPr>
          <w:p w14:paraId="6968D169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CLA</w:t>
            </w:r>
          </w:p>
        </w:tc>
        <w:tc>
          <w:tcPr>
            <w:tcW w:w="1540" w:type="dxa"/>
            <w:vAlign w:val="center"/>
          </w:tcPr>
          <w:p w14:paraId="753685D4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HECA-452</w:t>
            </w:r>
          </w:p>
        </w:tc>
        <w:tc>
          <w:tcPr>
            <w:tcW w:w="1616" w:type="dxa"/>
            <w:vAlign w:val="center"/>
          </w:tcPr>
          <w:p w14:paraId="47B915C5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43Nd</w:t>
            </w:r>
          </w:p>
        </w:tc>
        <w:tc>
          <w:tcPr>
            <w:tcW w:w="3282" w:type="dxa"/>
            <w:vAlign w:val="center"/>
          </w:tcPr>
          <w:p w14:paraId="2284F4DE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iolegend</w:t>
            </w:r>
          </w:p>
        </w:tc>
      </w:tr>
      <w:tr w:rsidR="002067F9" w:rsidRPr="00142A9D" w14:paraId="6E8B47C7" w14:textId="77777777" w:rsidTr="00810F37">
        <w:trPr>
          <w:jc w:val="center"/>
        </w:trPr>
        <w:tc>
          <w:tcPr>
            <w:tcW w:w="612" w:type="dxa"/>
            <w:vAlign w:val="center"/>
          </w:tcPr>
          <w:p w14:paraId="20CAF35F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2238" w:type="dxa"/>
            <w:vAlign w:val="center"/>
          </w:tcPr>
          <w:p w14:paraId="24E73E68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Helios</w:t>
            </w:r>
          </w:p>
        </w:tc>
        <w:tc>
          <w:tcPr>
            <w:tcW w:w="1540" w:type="dxa"/>
            <w:vAlign w:val="center"/>
          </w:tcPr>
          <w:p w14:paraId="5651ECC7" w14:textId="77777777" w:rsidR="002067F9" w:rsidRPr="00A55684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B0B0B"/>
              </w:rPr>
            </w:pPr>
            <w:r w:rsidRPr="00142A9D">
              <w:rPr>
                <w:rFonts w:eastAsia="Times New Roman"/>
                <w:color w:val="000000"/>
              </w:rPr>
              <w:t>22F6</w:t>
            </w:r>
          </w:p>
        </w:tc>
        <w:tc>
          <w:tcPr>
            <w:tcW w:w="1616" w:type="dxa"/>
            <w:vAlign w:val="center"/>
          </w:tcPr>
          <w:p w14:paraId="1FF575B2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56Gd</w:t>
            </w:r>
          </w:p>
        </w:tc>
        <w:tc>
          <w:tcPr>
            <w:tcW w:w="3282" w:type="dxa"/>
            <w:vAlign w:val="center"/>
          </w:tcPr>
          <w:p w14:paraId="26B0FA9E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ioLegend</w:t>
            </w:r>
          </w:p>
        </w:tc>
      </w:tr>
      <w:tr w:rsidR="002067F9" w:rsidRPr="00142A9D" w14:paraId="2CAB92CA" w14:textId="77777777" w:rsidTr="00810F37">
        <w:trPr>
          <w:jc w:val="center"/>
        </w:trPr>
        <w:tc>
          <w:tcPr>
            <w:tcW w:w="612" w:type="dxa"/>
            <w:vAlign w:val="center"/>
          </w:tcPr>
          <w:p w14:paraId="704D88F6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2238" w:type="dxa"/>
            <w:vAlign w:val="center"/>
          </w:tcPr>
          <w:p w14:paraId="698C4651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Tbet</w:t>
            </w:r>
          </w:p>
        </w:tc>
        <w:tc>
          <w:tcPr>
            <w:tcW w:w="1540" w:type="dxa"/>
            <w:vAlign w:val="center"/>
          </w:tcPr>
          <w:p w14:paraId="4572827E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4B10</w:t>
            </w:r>
          </w:p>
        </w:tc>
        <w:tc>
          <w:tcPr>
            <w:tcW w:w="1616" w:type="dxa"/>
            <w:vAlign w:val="center"/>
          </w:tcPr>
          <w:p w14:paraId="5504F948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75Lu</w:t>
            </w:r>
          </w:p>
        </w:tc>
        <w:tc>
          <w:tcPr>
            <w:tcW w:w="3282" w:type="dxa"/>
            <w:vAlign w:val="center"/>
          </w:tcPr>
          <w:p w14:paraId="3ADC335F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iolegend</w:t>
            </w:r>
          </w:p>
        </w:tc>
      </w:tr>
      <w:tr w:rsidR="002067F9" w:rsidRPr="00142A9D" w14:paraId="25C2B042" w14:textId="77777777" w:rsidTr="00810F37">
        <w:trPr>
          <w:jc w:val="center"/>
        </w:trPr>
        <w:tc>
          <w:tcPr>
            <w:tcW w:w="612" w:type="dxa"/>
            <w:vAlign w:val="center"/>
          </w:tcPr>
          <w:p w14:paraId="4D2B099A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2238" w:type="dxa"/>
            <w:vAlign w:val="center"/>
          </w:tcPr>
          <w:p w14:paraId="071C37F5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CL-2</w:t>
            </w:r>
          </w:p>
        </w:tc>
        <w:tc>
          <w:tcPr>
            <w:tcW w:w="1540" w:type="dxa"/>
            <w:vAlign w:val="center"/>
          </w:tcPr>
          <w:p w14:paraId="609B71C4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cl-2/100</w:t>
            </w:r>
          </w:p>
        </w:tc>
        <w:tc>
          <w:tcPr>
            <w:tcW w:w="1616" w:type="dxa"/>
            <w:vAlign w:val="center"/>
          </w:tcPr>
          <w:p w14:paraId="46685C25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71Yb</w:t>
            </w:r>
          </w:p>
        </w:tc>
        <w:tc>
          <w:tcPr>
            <w:tcW w:w="3282" w:type="dxa"/>
            <w:vAlign w:val="center"/>
          </w:tcPr>
          <w:p w14:paraId="2CA3DF85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D Biosciences</w:t>
            </w:r>
          </w:p>
        </w:tc>
      </w:tr>
      <w:tr w:rsidR="002067F9" w:rsidRPr="00142A9D" w14:paraId="760D3FDE" w14:textId="77777777" w:rsidTr="00810F37">
        <w:trPr>
          <w:jc w:val="center"/>
        </w:trPr>
        <w:tc>
          <w:tcPr>
            <w:tcW w:w="612" w:type="dxa"/>
            <w:vAlign w:val="center"/>
          </w:tcPr>
          <w:p w14:paraId="38F09DA2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2238" w:type="dxa"/>
            <w:vAlign w:val="center"/>
          </w:tcPr>
          <w:p w14:paraId="01DC1889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Ki</w:t>
            </w:r>
            <w:r w:rsidR="005A6B1F">
              <w:rPr>
                <w:rFonts w:eastAsia="Times New Roman"/>
                <w:color w:val="000000"/>
              </w:rPr>
              <w:t>-</w:t>
            </w:r>
            <w:r w:rsidRPr="00142A9D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1540" w:type="dxa"/>
            <w:vAlign w:val="center"/>
          </w:tcPr>
          <w:p w14:paraId="73A5FA96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56</w:t>
            </w:r>
          </w:p>
        </w:tc>
        <w:tc>
          <w:tcPr>
            <w:tcW w:w="1616" w:type="dxa"/>
            <w:vAlign w:val="center"/>
          </w:tcPr>
          <w:p w14:paraId="418B3CE3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51Eu</w:t>
            </w:r>
          </w:p>
        </w:tc>
        <w:tc>
          <w:tcPr>
            <w:tcW w:w="3282" w:type="dxa"/>
            <w:vAlign w:val="center"/>
          </w:tcPr>
          <w:p w14:paraId="15ABACB4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BD Biosciences</w:t>
            </w:r>
          </w:p>
        </w:tc>
      </w:tr>
      <w:tr w:rsidR="002067F9" w:rsidRPr="00142A9D" w14:paraId="2B75FCEB" w14:textId="77777777" w:rsidTr="00810F37">
        <w:trPr>
          <w:jc w:val="center"/>
        </w:trPr>
        <w:tc>
          <w:tcPr>
            <w:tcW w:w="612" w:type="dxa"/>
            <w:vAlign w:val="center"/>
          </w:tcPr>
          <w:p w14:paraId="7558169D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2238" w:type="dxa"/>
            <w:vAlign w:val="center"/>
          </w:tcPr>
          <w:p w14:paraId="4F6885B0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Granzyme B</w:t>
            </w:r>
          </w:p>
        </w:tc>
        <w:tc>
          <w:tcPr>
            <w:tcW w:w="1540" w:type="dxa"/>
            <w:vAlign w:val="center"/>
          </w:tcPr>
          <w:p w14:paraId="77DD8621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GB11</w:t>
            </w:r>
          </w:p>
        </w:tc>
        <w:tc>
          <w:tcPr>
            <w:tcW w:w="1616" w:type="dxa"/>
            <w:vAlign w:val="center"/>
          </w:tcPr>
          <w:p w14:paraId="086F8DFD" w14:textId="77777777" w:rsidR="002067F9" w:rsidRPr="00142A9D" w:rsidRDefault="002067F9" w:rsidP="00810F37">
            <w:pPr>
              <w:spacing w:before="120"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</w:rPr>
            </w:pPr>
            <w:r w:rsidRPr="00142A9D">
              <w:rPr>
                <w:rFonts w:eastAsia="Times New Roman"/>
                <w:color w:val="000000"/>
              </w:rPr>
              <w:t>147Sm</w:t>
            </w:r>
          </w:p>
        </w:tc>
        <w:tc>
          <w:tcPr>
            <w:tcW w:w="3282" w:type="dxa"/>
            <w:vAlign w:val="center"/>
          </w:tcPr>
          <w:p w14:paraId="3AA6C8E6" w14:textId="77777777" w:rsidR="002067F9" w:rsidRPr="00A55684" w:rsidRDefault="00A56D7C" w:rsidP="00810F37">
            <w:pPr>
              <w:pStyle w:val="Kop3"/>
              <w:shd w:val="clear" w:color="auto" w:fill="FFFFFF"/>
              <w:spacing w:before="120"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2"/>
                <w:szCs w:val="22"/>
              </w:rPr>
            </w:pPr>
            <w:hyperlink r:id="rId13" w:history="1">
              <w:r w:rsidR="002067F9" w:rsidRPr="00A55684">
                <w:rPr>
                  <w:rFonts w:ascii="Times New Roman" w:hAnsi="Times New Roman"/>
                  <w:b w:val="0"/>
                  <w:color w:val="000000"/>
                  <w:sz w:val="22"/>
                  <w:szCs w:val="22"/>
                </w:rPr>
                <w:t>Thermo Fisher Scientific</w:t>
              </w:r>
            </w:hyperlink>
          </w:p>
        </w:tc>
      </w:tr>
    </w:tbl>
    <w:p w14:paraId="3175149B" w14:textId="77777777" w:rsidR="002067F9" w:rsidRDefault="002067F9" w:rsidP="00A566B2">
      <w:pPr>
        <w:widowControl w:val="0"/>
        <w:autoSpaceDE w:val="0"/>
        <w:autoSpaceDN w:val="0"/>
        <w:adjustRightInd w:val="0"/>
        <w:spacing w:after="0" w:line="360" w:lineRule="auto"/>
        <w:rPr>
          <w:lang w:val="en-US"/>
        </w:rPr>
      </w:pPr>
    </w:p>
    <w:p w14:paraId="3FD76DFD" w14:textId="77777777" w:rsidR="007F196F" w:rsidRDefault="007F196F" w:rsidP="00A566B2">
      <w:pPr>
        <w:widowControl w:val="0"/>
        <w:autoSpaceDE w:val="0"/>
        <w:autoSpaceDN w:val="0"/>
        <w:adjustRightInd w:val="0"/>
        <w:spacing w:after="0" w:line="360" w:lineRule="auto"/>
        <w:rPr>
          <w:lang w:val="en-US"/>
        </w:rPr>
      </w:pPr>
    </w:p>
    <w:p w14:paraId="1F913D0C" w14:textId="77777777" w:rsidR="007F196F" w:rsidRDefault="007F196F" w:rsidP="00A566B2">
      <w:pPr>
        <w:widowControl w:val="0"/>
        <w:autoSpaceDE w:val="0"/>
        <w:autoSpaceDN w:val="0"/>
        <w:adjustRightInd w:val="0"/>
        <w:spacing w:after="0" w:line="360" w:lineRule="auto"/>
        <w:rPr>
          <w:lang w:val="en-US"/>
        </w:rPr>
      </w:pPr>
    </w:p>
    <w:p w14:paraId="7DC6EE07" w14:textId="2AAEDF18" w:rsidR="007F196F" w:rsidRDefault="007F196F" w:rsidP="00A566B2">
      <w:pPr>
        <w:widowControl w:val="0"/>
        <w:autoSpaceDE w:val="0"/>
        <w:autoSpaceDN w:val="0"/>
        <w:adjustRightInd w:val="0"/>
        <w:spacing w:after="0" w:line="360" w:lineRule="auto"/>
        <w:rPr>
          <w:lang w:val="en-US"/>
        </w:rPr>
      </w:pPr>
    </w:p>
    <w:p w14:paraId="11B16261" w14:textId="2271D402" w:rsidR="006E082E" w:rsidRDefault="006E082E" w:rsidP="00A566B2">
      <w:pPr>
        <w:widowControl w:val="0"/>
        <w:autoSpaceDE w:val="0"/>
        <w:autoSpaceDN w:val="0"/>
        <w:adjustRightInd w:val="0"/>
        <w:spacing w:after="0" w:line="360" w:lineRule="auto"/>
        <w:rPr>
          <w:lang w:val="en-US"/>
        </w:rPr>
      </w:pPr>
    </w:p>
    <w:p w14:paraId="03DF1D4F" w14:textId="77777777" w:rsidR="00A56D7C" w:rsidRPr="00142A9D" w:rsidRDefault="00A56D7C" w:rsidP="00A566B2">
      <w:pPr>
        <w:widowControl w:val="0"/>
        <w:autoSpaceDE w:val="0"/>
        <w:autoSpaceDN w:val="0"/>
        <w:adjustRightInd w:val="0"/>
        <w:spacing w:after="0" w:line="360" w:lineRule="auto"/>
        <w:rPr>
          <w:lang w:val="en-US"/>
        </w:rPr>
      </w:pPr>
    </w:p>
    <w:p w14:paraId="73A44C62" w14:textId="77777777" w:rsidR="00BF4F11" w:rsidRPr="00142A9D" w:rsidRDefault="00BF4F11" w:rsidP="00A566B2">
      <w:pPr>
        <w:widowControl w:val="0"/>
        <w:autoSpaceDE w:val="0"/>
        <w:autoSpaceDN w:val="0"/>
        <w:adjustRightInd w:val="0"/>
        <w:spacing w:after="0" w:line="360" w:lineRule="auto"/>
        <w:rPr>
          <w:lang w:val="en-US"/>
        </w:rPr>
      </w:pPr>
    </w:p>
    <w:p w14:paraId="01132FC9" w14:textId="7C81AB37" w:rsidR="00694C5D" w:rsidRPr="00A56D7C" w:rsidRDefault="00BF4F11" w:rsidP="00A56D7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sz w:val="24"/>
          <w:lang w:val="en-US"/>
        </w:rPr>
      </w:pPr>
      <w:r w:rsidRPr="00A56D7C">
        <w:rPr>
          <w:b/>
          <w:sz w:val="24"/>
          <w:lang w:val="en-US"/>
        </w:rPr>
        <w:lastRenderedPageBreak/>
        <w:t>Supplementa</w:t>
      </w:r>
      <w:r w:rsidR="00A55684" w:rsidRPr="00A56D7C">
        <w:rPr>
          <w:b/>
          <w:sz w:val="24"/>
          <w:lang w:val="en-US"/>
        </w:rPr>
        <w:t>l</w:t>
      </w:r>
      <w:r w:rsidRPr="00A56D7C">
        <w:rPr>
          <w:b/>
          <w:sz w:val="24"/>
          <w:lang w:val="en-US"/>
        </w:rPr>
        <w:t xml:space="preserve"> Figure 1. CyTOF gating strategy. (</w:t>
      </w:r>
      <w:r w:rsidR="00CC7B51" w:rsidRPr="00A56D7C">
        <w:rPr>
          <w:b/>
          <w:sz w:val="24"/>
          <w:lang w:val="en-US"/>
        </w:rPr>
        <w:t>A</w:t>
      </w:r>
      <w:r w:rsidRPr="00A56D7C">
        <w:rPr>
          <w:b/>
          <w:sz w:val="24"/>
          <w:lang w:val="en-US"/>
        </w:rPr>
        <w:t>)</w:t>
      </w:r>
      <w:r w:rsidRPr="00A56D7C">
        <w:rPr>
          <w:sz w:val="24"/>
          <w:lang w:val="en-US"/>
        </w:rPr>
        <w:t xml:space="preserve"> The gating strategy shown was used on all data prior to downstream analysis, </w:t>
      </w:r>
      <w:r w:rsidR="00DB7900" w:rsidRPr="00A56D7C">
        <w:rPr>
          <w:sz w:val="24"/>
          <w:lang w:val="en-US"/>
        </w:rPr>
        <w:t xml:space="preserve">manual </w:t>
      </w:r>
      <w:r w:rsidRPr="00A56D7C">
        <w:rPr>
          <w:sz w:val="24"/>
          <w:lang w:val="en-US"/>
        </w:rPr>
        <w:t>gating was performed in Cytobank.</w:t>
      </w:r>
    </w:p>
    <w:p w14:paraId="581CDFF3" w14:textId="77777777" w:rsidR="00694C5D" w:rsidRDefault="00457DDA" w:rsidP="00A566B2">
      <w:pPr>
        <w:widowControl w:val="0"/>
        <w:autoSpaceDE w:val="0"/>
        <w:autoSpaceDN w:val="0"/>
        <w:adjustRightInd w:val="0"/>
        <w:spacing w:after="0" w:line="360" w:lineRule="auto"/>
        <w:rPr>
          <w:lang w:val="en-US"/>
        </w:rPr>
      </w:pPr>
      <w:r>
        <w:rPr>
          <w:noProof/>
          <w:lang w:eastAsia="nl-NL"/>
        </w:rPr>
        <w:drawing>
          <wp:anchor distT="0" distB="0" distL="114300" distR="114300" simplePos="0" relativeHeight="251659264" behindDoc="0" locked="0" layoutInCell="1" allowOverlap="1" wp14:anchorId="3E12DDDB" wp14:editId="3BAFCCFB">
            <wp:simplePos x="0" y="0"/>
            <wp:positionH relativeFrom="column">
              <wp:posOffset>-118745</wp:posOffset>
            </wp:positionH>
            <wp:positionV relativeFrom="paragraph">
              <wp:posOffset>122555</wp:posOffset>
            </wp:positionV>
            <wp:extent cx="5762625" cy="4114800"/>
            <wp:effectExtent l="0" t="0" r="0" b="0"/>
            <wp:wrapNone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11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C85461" w14:textId="77777777" w:rsidR="00694C5D" w:rsidRDefault="00694C5D" w:rsidP="00A566B2">
      <w:pPr>
        <w:widowControl w:val="0"/>
        <w:autoSpaceDE w:val="0"/>
        <w:autoSpaceDN w:val="0"/>
        <w:adjustRightInd w:val="0"/>
        <w:spacing w:after="0" w:line="360" w:lineRule="auto"/>
        <w:rPr>
          <w:lang w:val="en-US"/>
        </w:rPr>
      </w:pPr>
    </w:p>
    <w:p w14:paraId="2E59F025" w14:textId="77777777" w:rsidR="00694C5D" w:rsidRDefault="00694C5D" w:rsidP="00A566B2">
      <w:pPr>
        <w:widowControl w:val="0"/>
        <w:autoSpaceDE w:val="0"/>
        <w:autoSpaceDN w:val="0"/>
        <w:adjustRightInd w:val="0"/>
        <w:spacing w:after="0" w:line="360" w:lineRule="auto"/>
        <w:rPr>
          <w:lang w:val="en-US"/>
        </w:rPr>
      </w:pPr>
    </w:p>
    <w:p w14:paraId="4B5E8C4A" w14:textId="77777777" w:rsidR="00694C5D" w:rsidRDefault="00694C5D" w:rsidP="00A566B2">
      <w:pPr>
        <w:widowControl w:val="0"/>
        <w:autoSpaceDE w:val="0"/>
        <w:autoSpaceDN w:val="0"/>
        <w:adjustRightInd w:val="0"/>
        <w:spacing w:after="0" w:line="360" w:lineRule="auto"/>
        <w:rPr>
          <w:lang w:val="en-US"/>
        </w:rPr>
      </w:pPr>
    </w:p>
    <w:p w14:paraId="0538CC5A" w14:textId="77777777" w:rsidR="00694C5D" w:rsidRDefault="00694C5D" w:rsidP="00A566B2">
      <w:pPr>
        <w:widowControl w:val="0"/>
        <w:autoSpaceDE w:val="0"/>
        <w:autoSpaceDN w:val="0"/>
        <w:adjustRightInd w:val="0"/>
        <w:spacing w:after="0" w:line="360" w:lineRule="auto"/>
        <w:rPr>
          <w:lang w:val="en-US"/>
        </w:rPr>
      </w:pPr>
    </w:p>
    <w:p w14:paraId="6F044786" w14:textId="77777777" w:rsidR="00694C5D" w:rsidRDefault="00694C5D" w:rsidP="00A566B2">
      <w:pPr>
        <w:widowControl w:val="0"/>
        <w:autoSpaceDE w:val="0"/>
        <w:autoSpaceDN w:val="0"/>
        <w:adjustRightInd w:val="0"/>
        <w:spacing w:after="0" w:line="360" w:lineRule="auto"/>
        <w:rPr>
          <w:lang w:val="en-US"/>
        </w:rPr>
      </w:pPr>
    </w:p>
    <w:p w14:paraId="1238CDAD" w14:textId="77777777" w:rsidR="00694C5D" w:rsidRDefault="00694C5D" w:rsidP="00A566B2">
      <w:pPr>
        <w:widowControl w:val="0"/>
        <w:autoSpaceDE w:val="0"/>
        <w:autoSpaceDN w:val="0"/>
        <w:adjustRightInd w:val="0"/>
        <w:spacing w:after="0" w:line="360" w:lineRule="auto"/>
        <w:rPr>
          <w:lang w:val="en-US"/>
        </w:rPr>
      </w:pPr>
    </w:p>
    <w:p w14:paraId="28373234" w14:textId="77777777" w:rsidR="00694C5D" w:rsidRDefault="00694C5D" w:rsidP="00A566B2">
      <w:pPr>
        <w:widowControl w:val="0"/>
        <w:autoSpaceDE w:val="0"/>
        <w:autoSpaceDN w:val="0"/>
        <w:adjustRightInd w:val="0"/>
        <w:spacing w:after="0" w:line="360" w:lineRule="auto"/>
        <w:rPr>
          <w:lang w:val="en-US"/>
        </w:rPr>
      </w:pPr>
    </w:p>
    <w:p w14:paraId="688DABE3" w14:textId="77777777" w:rsidR="00694C5D" w:rsidRDefault="00694C5D" w:rsidP="00A566B2">
      <w:pPr>
        <w:widowControl w:val="0"/>
        <w:autoSpaceDE w:val="0"/>
        <w:autoSpaceDN w:val="0"/>
        <w:adjustRightInd w:val="0"/>
        <w:spacing w:after="0" w:line="360" w:lineRule="auto"/>
        <w:rPr>
          <w:lang w:val="en-US"/>
        </w:rPr>
      </w:pPr>
    </w:p>
    <w:p w14:paraId="1E0809BF" w14:textId="77777777" w:rsidR="00694C5D" w:rsidRDefault="00694C5D" w:rsidP="00A566B2">
      <w:pPr>
        <w:widowControl w:val="0"/>
        <w:autoSpaceDE w:val="0"/>
        <w:autoSpaceDN w:val="0"/>
        <w:adjustRightInd w:val="0"/>
        <w:spacing w:after="0" w:line="360" w:lineRule="auto"/>
        <w:rPr>
          <w:lang w:val="en-US"/>
        </w:rPr>
      </w:pPr>
    </w:p>
    <w:p w14:paraId="356A958A" w14:textId="77777777" w:rsidR="00694C5D" w:rsidRDefault="00694C5D" w:rsidP="00A566B2">
      <w:pPr>
        <w:widowControl w:val="0"/>
        <w:autoSpaceDE w:val="0"/>
        <w:autoSpaceDN w:val="0"/>
        <w:adjustRightInd w:val="0"/>
        <w:spacing w:after="0" w:line="360" w:lineRule="auto"/>
        <w:rPr>
          <w:lang w:val="en-US"/>
        </w:rPr>
      </w:pPr>
    </w:p>
    <w:p w14:paraId="54F7AEF7" w14:textId="77777777" w:rsidR="00694C5D" w:rsidRPr="00142A9D" w:rsidRDefault="00694C5D" w:rsidP="00A566B2">
      <w:pPr>
        <w:widowControl w:val="0"/>
        <w:autoSpaceDE w:val="0"/>
        <w:autoSpaceDN w:val="0"/>
        <w:adjustRightInd w:val="0"/>
        <w:spacing w:after="0" w:line="360" w:lineRule="auto"/>
        <w:rPr>
          <w:lang w:val="en-US"/>
        </w:rPr>
      </w:pPr>
    </w:p>
    <w:p w14:paraId="3D001FC9" w14:textId="77777777" w:rsidR="00694C5D" w:rsidRDefault="00694C5D" w:rsidP="00A566B2">
      <w:pPr>
        <w:widowControl w:val="0"/>
        <w:autoSpaceDE w:val="0"/>
        <w:autoSpaceDN w:val="0"/>
        <w:adjustRightInd w:val="0"/>
        <w:spacing w:after="0" w:line="360" w:lineRule="auto"/>
        <w:rPr>
          <w:lang w:val="en-US"/>
        </w:rPr>
      </w:pPr>
    </w:p>
    <w:p w14:paraId="48D024A1" w14:textId="77777777" w:rsidR="00694C5D" w:rsidRDefault="00694C5D" w:rsidP="00A566B2">
      <w:pPr>
        <w:widowControl w:val="0"/>
        <w:autoSpaceDE w:val="0"/>
        <w:autoSpaceDN w:val="0"/>
        <w:adjustRightInd w:val="0"/>
        <w:spacing w:after="0" w:line="360" w:lineRule="auto"/>
        <w:rPr>
          <w:lang w:val="en-US"/>
        </w:rPr>
      </w:pPr>
    </w:p>
    <w:p w14:paraId="741A20AF" w14:textId="77777777" w:rsidR="00694C5D" w:rsidRDefault="00694C5D" w:rsidP="00A566B2">
      <w:pPr>
        <w:widowControl w:val="0"/>
        <w:autoSpaceDE w:val="0"/>
        <w:autoSpaceDN w:val="0"/>
        <w:adjustRightInd w:val="0"/>
        <w:spacing w:after="0" w:line="360" w:lineRule="auto"/>
        <w:rPr>
          <w:lang w:val="en-US"/>
        </w:rPr>
      </w:pPr>
    </w:p>
    <w:p w14:paraId="2964BE81" w14:textId="77777777" w:rsidR="00694C5D" w:rsidRDefault="00694C5D" w:rsidP="00A566B2">
      <w:pPr>
        <w:widowControl w:val="0"/>
        <w:autoSpaceDE w:val="0"/>
        <w:autoSpaceDN w:val="0"/>
        <w:adjustRightInd w:val="0"/>
        <w:spacing w:after="0" w:line="360" w:lineRule="auto"/>
        <w:rPr>
          <w:lang w:val="en-US"/>
        </w:rPr>
      </w:pPr>
    </w:p>
    <w:p w14:paraId="18ED281E" w14:textId="77777777" w:rsidR="00694C5D" w:rsidRDefault="00694C5D" w:rsidP="00A566B2">
      <w:pPr>
        <w:widowControl w:val="0"/>
        <w:autoSpaceDE w:val="0"/>
        <w:autoSpaceDN w:val="0"/>
        <w:adjustRightInd w:val="0"/>
        <w:spacing w:after="0" w:line="360" w:lineRule="auto"/>
        <w:rPr>
          <w:lang w:val="en-US"/>
        </w:rPr>
      </w:pPr>
    </w:p>
    <w:p w14:paraId="5D28C4CA" w14:textId="77777777" w:rsidR="00694C5D" w:rsidRDefault="00694C5D" w:rsidP="00A566B2">
      <w:pPr>
        <w:widowControl w:val="0"/>
        <w:autoSpaceDE w:val="0"/>
        <w:autoSpaceDN w:val="0"/>
        <w:adjustRightInd w:val="0"/>
        <w:spacing w:after="0" w:line="360" w:lineRule="auto"/>
        <w:rPr>
          <w:lang w:val="en-US"/>
        </w:rPr>
      </w:pPr>
    </w:p>
    <w:p w14:paraId="00125493" w14:textId="54D7AE05" w:rsidR="00694C5D" w:rsidRDefault="005C7850" w:rsidP="00A56D7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 w:rsidRPr="00A56D7C">
        <w:rPr>
          <w:b/>
          <w:sz w:val="24"/>
          <w:lang w:val="en-US"/>
        </w:rPr>
        <w:t xml:space="preserve">Supplemental Figure 2. Children have distinct regulatory T cells subsets based on all 26 functional markers. </w:t>
      </w:r>
      <w:r w:rsidRPr="00A56D7C">
        <w:rPr>
          <w:sz w:val="24"/>
          <w:lang w:val="en-US"/>
        </w:rPr>
        <w:t>Treg subpopulation clusters made with ACCENSE showing 2 representative samples of children (2 years old and 10 years old) peripheral blood samples. Each point represents one cell, the color of the cells denotes a specific cluster.</w:t>
      </w:r>
      <w:r w:rsidRPr="00006DF1">
        <w:rPr>
          <w:noProof/>
          <w:highlight w:val="yellow"/>
          <w:lang w:eastAsia="nl-NL"/>
        </w:rPr>
        <w:drawing>
          <wp:anchor distT="0" distB="0" distL="114300" distR="114300" simplePos="0" relativeHeight="251660288" behindDoc="0" locked="0" layoutInCell="1" allowOverlap="1" wp14:anchorId="50A4FF0B" wp14:editId="7EDD4698">
            <wp:simplePos x="0" y="0"/>
            <wp:positionH relativeFrom="column">
              <wp:posOffset>-4445</wp:posOffset>
            </wp:positionH>
            <wp:positionV relativeFrom="paragraph">
              <wp:posOffset>967740</wp:posOffset>
            </wp:positionV>
            <wp:extent cx="5029200" cy="274320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43410D" w14:textId="210438BA" w:rsidR="00694C5D" w:rsidRDefault="00694C5D" w:rsidP="00A566B2">
      <w:pPr>
        <w:widowControl w:val="0"/>
        <w:autoSpaceDE w:val="0"/>
        <w:autoSpaceDN w:val="0"/>
        <w:adjustRightInd w:val="0"/>
        <w:spacing w:after="0" w:line="360" w:lineRule="auto"/>
        <w:rPr>
          <w:lang w:val="en-US"/>
        </w:rPr>
      </w:pPr>
    </w:p>
    <w:p w14:paraId="3A00EFEB" w14:textId="5100D4A0" w:rsidR="00CF31FE" w:rsidRPr="00CF31FE" w:rsidRDefault="00CF31FE" w:rsidP="00CF31FE">
      <w:pPr>
        <w:rPr>
          <w:lang w:val="en-US"/>
        </w:rPr>
      </w:pPr>
    </w:p>
    <w:p w14:paraId="27E9D831" w14:textId="51179003" w:rsidR="00CF31FE" w:rsidRPr="00CF31FE" w:rsidRDefault="00CF31FE" w:rsidP="00CF31FE">
      <w:pPr>
        <w:rPr>
          <w:lang w:val="en-US"/>
        </w:rPr>
      </w:pPr>
    </w:p>
    <w:p w14:paraId="0FFCB67C" w14:textId="6CF15C08" w:rsidR="00CF31FE" w:rsidRPr="00CF31FE" w:rsidRDefault="00CF31FE" w:rsidP="00CF31FE">
      <w:pPr>
        <w:rPr>
          <w:lang w:val="en-US"/>
        </w:rPr>
      </w:pPr>
    </w:p>
    <w:p w14:paraId="02648676" w14:textId="6587118A" w:rsidR="00CF31FE" w:rsidRPr="00CF31FE" w:rsidRDefault="00CF31FE" w:rsidP="00CF31FE">
      <w:pPr>
        <w:rPr>
          <w:lang w:val="en-US"/>
        </w:rPr>
      </w:pPr>
    </w:p>
    <w:p w14:paraId="09B8CF94" w14:textId="12000F39" w:rsidR="00CF31FE" w:rsidRPr="00C11324" w:rsidRDefault="00CF31FE" w:rsidP="00CF31FE">
      <w:pPr>
        <w:rPr>
          <w:lang w:val="en-US"/>
        </w:rPr>
      </w:pPr>
    </w:p>
    <w:p w14:paraId="2754C8DD" w14:textId="7AAA80E0" w:rsidR="00CF31FE" w:rsidRPr="00CF31FE" w:rsidRDefault="00CF31FE" w:rsidP="00CF31FE">
      <w:pPr>
        <w:rPr>
          <w:lang w:val="en-US"/>
        </w:rPr>
      </w:pPr>
    </w:p>
    <w:p w14:paraId="7A1F1339" w14:textId="153169AC" w:rsidR="00CF31FE" w:rsidRPr="00CF31FE" w:rsidRDefault="00CF31FE" w:rsidP="00CF31FE">
      <w:pPr>
        <w:rPr>
          <w:lang w:val="en-US"/>
        </w:rPr>
      </w:pPr>
    </w:p>
    <w:p w14:paraId="23AF979F" w14:textId="225861B7" w:rsidR="00CF31FE" w:rsidRDefault="00CF31FE" w:rsidP="00CF31FE">
      <w:pPr>
        <w:rPr>
          <w:lang w:val="en-US"/>
        </w:rPr>
      </w:pPr>
    </w:p>
    <w:p w14:paraId="33A970BD" w14:textId="63668603" w:rsidR="00CF31FE" w:rsidRDefault="00CF31FE" w:rsidP="00CF31FE">
      <w:pPr>
        <w:tabs>
          <w:tab w:val="left" w:pos="5660"/>
        </w:tabs>
        <w:rPr>
          <w:lang w:val="en-US"/>
        </w:rPr>
      </w:pPr>
      <w:r>
        <w:rPr>
          <w:lang w:val="en-US"/>
        </w:rPr>
        <w:tab/>
      </w:r>
    </w:p>
    <w:p w14:paraId="2388B835" w14:textId="77777777" w:rsidR="00A56D7C" w:rsidRDefault="00A56D7C" w:rsidP="00A56D7C">
      <w:pPr>
        <w:tabs>
          <w:tab w:val="left" w:pos="5660"/>
        </w:tabs>
        <w:jc w:val="both"/>
        <w:rPr>
          <w:b/>
          <w:sz w:val="24"/>
          <w:lang w:val="en-US"/>
        </w:rPr>
      </w:pPr>
    </w:p>
    <w:p w14:paraId="6F2FFB4D" w14:textId="726EE65F" w:rsidR="00CF31FE" w:rsidRPr="00A56D7C" w:rsidRDefault="00CF31FE" w:rsidP="00A56D7C">
      <w:pPr>
        <w:tabs>
          <w:tab w:val="left" w:pos="5660"/>
        </w:tabs>
        <w:jc w:val="both"/>
        <w:rPr>
          <w:sz w:val="24"/>
          <w:lang w:val="en-US"/>
        </w:rPr>
      </w:pPr>
      <w:r w:rsidRPr="00A56D7C">
        <w:rPr>
          <w:b/>
          <w:sz w:val="24"/>
          <w:lang w:val="en-US"/>
        </w:rPr>
        <w:t>Supplemental Figure 3. Functional marker expression comparison of cord blood and adult PBMC.</w:t>
      </w:r>
      <w:r w:rsidR="00CC7B51" w:rsidRPr="00A56D7C">
        <w:rPr>
          <w:sz w:val="24"/>
          <w:lang w:val="en-US"/>
        </w:rPr>
        <w:t xml:space="preserve"> </w:t>
      </w:r>
      <w:r w:rsidR="00CC7B51" w:rsidRPr="00A56D7C">
        <w:rPr>
          <w:b/>
          <w:sz w:val="24"/>
          <w:lang w:val="en-US"/>
        </w:rPr>
        <w:t>(A)</w:t>
      </w:r>
      <w:r w:rsidRPr="00A56D7C">
        <w:rPr>
          <w:sz w:val="24"/>
          <w:lang w:val="en-US"/>
        </w:rPr>
        <w:t xml:space="preserve"> Heatmaps with marker expression from low (black) to high (yellow). </w:t>
      </w:r>
      <w:r w:rsidR="00CC7B51" w:rsidRPr="00A56D7C">
        <w:rPr>
          <w:b/>
          <w:sz w:val="24"/>
          <w:lang w:val="en-US"/>
        </w:rPr>
        <w:t>(B</w:t>
      </w:r>
      <w:r w:rsidRPr="00A56D7C">
        <w:rPr>
          <w:b/>
          <w:sz w:val="24"/>
          <w:lang w:val="en-US"/>
        </w:rPr>
        <w:t>)</w:t>
      </w:r>
      <w:r w:rsidRPr="00A56D7C">
        <w:rPr>
          <w:sz w:val="24"/>
          <w:lang w:val="en-US"/>
        </w:rPr>
        <w:t xml:space="preserve"> Bar graphs showing the median intensity range. * represents statistical significance (p-value &lt; 0.05).</w:t>
      </w:r>
    </w:p>
    <w:p w14:paraId="1036F42E" w14:textId="0254C5AF" w:rsidR="00CF31FE" w:rsidRDefault="00CF31FE" w:rsidP="00CF31FE">
      <w:pPr>
        <w:tabs>
          <w:tab w:val="left" w:pos="5660"/>
        </w:tabs>
        <w:rPr>
          <w:lang w:val="en-US"/>
        </w:rPr>
      </w:pPr>
    </w:p>
    <w:p w14:paraId="09308493" w14:textId="1578B317" w:rsidR="00CF31FE" w:rsidRDefault="00CF31FE" w:rsidP="00CF31FE">
      <w:pPr>
        <w:tabs>
          <w:tab w:val="left" w:pos="5660"/>
        </w:tabs>
        <w:rPr>
          <w:lang w:val="en-US"/>
        </w:rPr>
      </w:pPr>
      <w:r>
        <w:rPr>
          <w:noProof/>
          <w:lang w:eastAsia="nl-NL"/>
        </w:rPr>
        <w:drawing>
          <wp:anchor distT="0" distB="0" distL="114300" distR="114300" simplePos="0" relativeHeight="251661312" behindDoc="0" locked="0" layoutInCell="1" allowOverlap="1" wp14:anchorId="52C779D6" wp14:editId="16D8B056">
            <wp:simplePos x="0" y="0"/>
            <wp:positionH relativeFrom="column">
              <wp:posOffset>535334</wp:posOffset>
            </wp:positionH>
            <wp:positionV relativeFrom="paragraph">
              <wp:posOffset>403653</wp:posOffset>
            </wp:positionV>
            <wp:extent cx="4039870" cy="7178675"/>
            <wp:effectExtent l="0" t="0" r="0" b="3175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870" cy="717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7B2CE8" w14:textId="5A7698EC" w:rsidR="001C6C1A" w:rsidRPr="001C6C1A" w:rsidRDefault="001C6C1A" w:rsidP="00006DF1">
      <w:pPr>
        <w:rPr>
          <w:lang w:val="en-US"/>
        </w:rPr>
      </w:pPr>
    </w:p>
    <w:p w14:paraId="12D56B01" w14:textId="2076D3F7" w:rsidR="001C6C1A" w:rsidRPr="00C11324" w:rsidRDefault="001C6C1A" w:rsidP="00006DF1">
      <w:pPr>
        <w:rPr>
          <w:lang w:val="en-US"/>
        </w:rPr>
      </w:pPr>
    </w:p>
    <w:p w14:paraId="09AE72F7" w14:textId="047D251B" w:rsidR="001C6C1A" w:rsidRPr="001C6C1A" w:rsidRDefault="001C6C1A" w:rsidP="00006DF1">
      <w:pPr>
        <w:rPr>
          <w:lang w:val="en-US"/>
        </w:rPr>
      </w:pPr>
    </w:p>
    <w:p w14:paraId="50053933" w14:textId="737042CC" w:rsidR="001C6C1A" w:rsidRPr="001C6C1A" w:rsidRDefault="001C6C1A" w:rsidP="00006DF1">
      <w:pPr>
        <w:rPr>
          <w:lang w:val="en-US"/>
        </w:rPr>
      </w:pPr>
    </w:p>
    <w:p w14:paraId="34BF942E" w14:textId="34A47D28" w:rsidR="001C6C1A" w:rsidRPr="001C6C1A" w:rsidRDefault="001C6C1A" w:rsidP="00006DF1">
      <w:pPr>
        <w:rPr>
          <w:lang w:val="en-US"/>
        </w:rPr>
      </w:pPr>
    </w:p>
    <w:p w14:paraId="25623635" w14:textId="43C65E74" w:rsidR="001C6C1A" w:rsidRPr="001C6C1A" w:rsidRDefault="001C6C1A" w:rsidP="00006DF1">
      <w:pPr>
        <w:rPr>
          <w:lang w:val="en-US"/>
        </w:rPr>
      </w:pPr>
    </w:p>
    <w:p w14:paraId="2C2261C2" w14:textId="3E0D0C3E" w:rsidR="001C6C1A" w:rsidRPr="001C6C1A" w:rsidRDefault="001C6C1A" w:rsidP="00006DF1">
      <w:pPr>
        <w:rPr>
          <w:lang w:val="en-US"/>
        </w:rPr>
      </w:pPr>
    </w:p>
    <w:p w14:paraId="159B8C47" w14:textId="0B614CE6" w:rsidR="001C6C1A" w:rsidRPr="001C6C1A" w:rsidRDefault="001C6C1A" w:rsidP="00006DF1">
      <w:pPr>
        <w:rPr>
          <w:lang w:val="en-US"/>
        </w:rPr>
      </w:pPr>
    </w:p>
    <w:p w14:paraId="2ECFC383" w14:textId="738C35A7" w:rsidR="001C6C1A" w:rsidRPr="001C6C1A" w:rsidRDefault="001C6C1A" w:rsidP="00006DF1">
      <w:pPr>
        <w:rPr>
          <w:lang w:val="en-US"/>
        </w:rPr>
      </w:pPr>
    </w:p>
    <w:p w14:paraId="64F3494B" w14:textId="644FA560" w:rsidR="001C6C1A" w:rsidRPr="001C6C1A" w:rsidRDefault="001C6C1A" w:rsidP="00006DF1">
      <w:pPr>
        <w:rPr>
          <w:lang w:val="en-US"/>
        </w:rPr>
      </w:pPr>
    </w:p>
    <w:p w14:paraId="5E8839A0" w14:textId="2B17A297" w:rsidR="001C6C1A" w:rsidRPr="001C6C1A" w:rsidRDefault="001C6C1A" w:rsidP="00006DF1">
      <w:pPr>
        <w:rPr>
          <w:lang w:val="en-US"/>
        </w:rPr>
      </w:pPr>
    </w:p>
    <w:p w14:paraId="44C5512C" w14:textId="60C7E86A" w:rsidR="001C6C1A" w:rsidRPr="001C6C1A" w:rsidRDefault="001C6C1A" w:rsidP="00006DF1">
      <w:pPr>
        <w:rPr>
          <w:lang w:val="en-US"/>
        </w:rPr>
      </w:pPr>
    </w:p>
    <w:p w14:paraId="702C05C5" w14:textId="63E6398B" w:rsidR="001C6C1A" w:rsidRPr="001C6C1A" w:rsidRDefault="001C6C1A" w:rsidP="00006DF1">
      <w:pPr>
        <w:rPr>
          <w:lang w:val="en-US"/>
        </w:rPr>
      </w:pPr>
    </w:p>
    <w:p w14:paraId="123A87C1" w14:textId="6A76AD0F" w:rsidR="001C6C1A" w:rsidRPr="001C6C1A" w:rsidRDefault="001C6C1A" w:rsidP="00006DF1">
      <w:pPr>
        <w:rPr>
          <w:lang w:val="en-US"/>
        </w:rPr>
      </w:pPr>
    </w:p>
    <w:p w14:paraId="65DA1042" w14:textId="79AE9ED2" w:rsidR="001C6C1A" w:rsidRPr="001C6C1A" w:rsidRDefault="001C6C1A" w:rsidP="00006DF1">
      <w:pPr>
        <w:rPr>
          <w:lang w:val="en-US"/>
        </w:rPr>
      </w:pPr>
    </w:p>
    <w:p w14:paraId="3B0FDF3E" w14:textId="6AF4183A" w:rsidR="001C6C1A" w:rsidRPr="001C6C1A" w:rsidRDefault="001C6C1A" w:rsidP="00006DF1">
      <w:pPr>
        <w:rPr>
          <w:lang w:val="en-US"/>
        </w:rPr>
      </w:pPr>
    </w:p>
    <w:p w14:paraId="31524695" w14:textId="3C6A8FFB" w:rsidR="001C6C1A" w:rsidRPr="001C6C1A" w:rsidRDefault="001C6C1A" w:rsidP="00006DF1">
      <w:pPr>
        <w:rPr>
          <w:lang w:val="en-US"/>
        </w:rPr>
      </w:pPr>
    </w:p>
    <w:p w14:paraId="5F225F75" w14:textId="44B4EC16" w:rsidR="001C6C1A" w:rsidRPr="001C6C1A" w:rsidRDefault="001C6C1A" w:rsidP="00006DF1">
      <w:pPr>
        <w:rPr>
          <w:lang w:val="en-US"/>
        </w:rPr>
      </w:pPr>
    </w:p>
    <w:p w14:paraId="6BD1E700" w14:textId="6E97D120" w:rsidR="001C6C1A" w:rsidRPr="001C6C1A" w:rsidRDefault="001C6C1A" w:rsidP="00006DF1">
      <w:pPr>
        <w:rPr>
          <w:lang w:val="en-US"/>
        </w:rPr>
      </w:pPr>
    </w:p>
    <w:p w14:paraId="513EA8A4" w14:textId="6BD88AB2" w:rsidR="001C6C1A" w:rsidRPr="001C6C1A" w:rsidRDefault="001C6C1A" w:rsidP="00006DF1">
      <w:pPr>
        <w:rPr>
          <w:lang w:val="en-US"/>
        </w:rPr>
      </w:pPr>
    </w:p>
    <w:p w14:paraId="6D4DB6D0" w14:textId="596B35FC" w:rsidR="001C6C1A" w:rsidRPr="001C6C1A" w:rsidRDefault="001C6C1A" w:rsidP="00006DF1">
      <w:pPr>
        <w:rPr>
          <w:lang w:val="en-US"/>
        </w:rPr>
      </w:pPr>
    </w:p>
    <w:p w14:paraId="0102D819" w14:textId="6528D880" w:rsidR="001C6C1A" w:rsidRPr="001C6C1A" w:rsidRDefault="001C6C1A" w:rsidP="00006DF1">
      <w:pPr>
        <w:rPr>
          <w:lang w:val="en-US"/>
        </w:rPr>
      </w:pPr>
    </w:p>
    <w:p w14:paraId="6B0680CA" w14:textId="7387A5F6" w:rsidR="001C6C1A" w:rsidRDefault="001C6C1A" w:rsidP="001C6C1A">
      <w:pPr>
        <w:rPr>
          <w:lang w:val="en-US"/>
        </w:rPr>
      </w:pPr>
    </w:p>
    <w:p w14:paraId="35F6D3D1" w14:textId="0B88FFEA" w:rsidR="001C6C1A" w:rsidRDefault="001C6C1A" w:rsidP="001C6C1A">
      <w:pPr>
        <w:tabs>
          <w:tab w:val="left" w:pos="2964"/>
        </w:tabs>
        <w:rPr>
          <w:lang w:val="en-US"/>
        </w:rPr>
      </w:pPr>
      <w:r>
        <w:rPr>
          <w:lang w:val="en-US"/>
        </w:rPr>
        <w:tab/>
      </w:r>
    </w:p>
    <w:p w14:paraId="1CB186D5" w14:textId="77777777" w:rsidR="001C6C1A" w:rsidRPr="00A56D7C" w:rsidRDefault="001C6C1A" w:rsidP="00A56D7C">
      <w:pPr>
        <w:spacing w:after="0" w:line="240" w:lineRule="auto"/>
        <w:jc w:val="both"/>
        <w:rPr>
          <w:b/>
          <w:sz w:val="24"/>
          <w:lang w:val="en-US"/>
        </w:rPr>
      </w:pPr>
      <w:r w:rsidRPr="00A56D7C">
        <w:rPr>
          <w:b/>
          <w:bCs/>
          <w:sz w:val="24"/>
          <w:lang w:val="en-GB"/>
        </w:rPr>
        <w:lastRenderedPageBreak/>
        <w:t>Supplemental Figure 4. Functional</w:t>
      </w:r>
      <w:r w:rsidRPr="00A56D7C">
        <w:rPr>
          <w:b/>
          <w:bCs/>
          <w:sz w:val="24"/>
          <w:lang w:val="en-US"/>
        </w:rPr>
        <w:t xml:space="preserve"> marker discrepancies between </w:t>
      </w:r>
      <w:r w:rsidRPr="00A56D7C">
        <w:rPr>
          <w:b/>
          <w:bCs/>
          <w:sz w:val="24"/>
          <w:lang w:val="en-GB"/>
        </w:rPr>
        <w:t>AlloHSCT</w:t>
      </w:r>
      <w:r w:rsidRPr="00A56D7C">
        <w:rPr>
          <w:b/>
          <w:bCs/>
          <w:sz w:val="24"/>
          <w:lang w:val="en-US"/>
        </w:rPr>
        <w:t xml:space="preserve"> and cGVHD</w:t>
      </w:r>
      <w:r w:rsidRPr="00A56D7C">
        <w:rPr>
          <w:b/>
          <w:sz w:val="24"/>
          <w:lang w:val="en-US"/>
        </w:rPr>
        <w:t xml:space="preserve">. </w:t>
      </w:r>
      <w:r w:rsidRPr="00A56D7C">
        <w:rPr>
          <w:sz w:val="24"/>
          <w:lang w:val="en-US"/>
        </w:rPr>
        <w:t>Samples arranged by median intensity and comparing alloHSCT 6 months after transplants and cGVHD samples 6 months post-transplant, the error bars show the IQ range. * represents statistical significance (p-value &lt; 0.05).</w:t>
      </w:r>
      <w:r w:rsidRPr="00A56D7C">
        <w:rPr>
          <w:b/>
          <w:sz w:val="24"/>
          <w:lang w:val="en-US"/>
        </w:rPr>
        <w:t xml:space="preserve"> </w:t>
      </w:r>
    </w:p>
    <w:p w14:paraId="21CE77AC" w14:textId="41435AB9" w:rsidR="001C6C1A" w:rsidRPr="001C6C1A" w:rsidRDefault="001C6C1A" w:rsidP="001C6C1A">
      <w:pPr>
        <w:tabs>
          <w:tab w:val="left" w:pos="2964"/>
        </w:tabs>
        <w:rPr>
          <w:lang w:val="en-US"/>
        </w:rPr>
      </w:pPr>
      <w:bookmarkStart w:id="1" w:name="_GoBack"/>
      <w:bookmarkEnd w:id="1"/>
      <w:r>
        <w:rPr>
          <w:noProof/>
          <w:lang w:eastAsia="nl-NL"/>
        </w:rPr>
        <w:drawing>
          <wp:anchor distT="0" distB="0" distL="114300" distR="114300" simplePos="0" relativeHeight="251663360" behindDoc="0" locked="0" layoutInCell="1" allowOverlap="1" wp14:anchorId="3193EB6B" wp14:editId="6233C6DD">
            <wp:simplePos x="0" y="0"/>
            <wp:positionH relativeFrom="column">
              <wp:posOffset>918210</wp:posOffset>
            </wp:positionH>
            <wp:positionV relativeFrom="paragraph">
              <wp:posOffset>85725</wp:posOffset>
            </wp:positionV>
            <wp:extent cx="4517390" cy="8020050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7390" cy="802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C6C1A" w:rsidRPr="001C6C1A" w:rsidSect="00CC7B51">
      <w:footerReference w:type="default" r:id="rId18"/>
      <w:pgSz w:w="11906" w:h="16838"/>
      <w:pgMar w:top="1417" w:right="1417" w:bottom="1417" w:left="1417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6D132A" w14:textId="77777777" w:rsidR="003E3605" w:rsidRDefault="003E3605">
      <w:pPr>
        <w:spacing w:after="0" w:line="240" w:lineRule="auto"/>
      </w:pPr>
      <w:r>
        <w:separator/>
      </w:r>
    </w:p>
  </w:endnote>
  <w:endnote w:type="continuationSeparator" w:id="0">
    <w:p w14:paraId="22E99DE6" w14:textId="77777777" w:rsidR="003E3605" w:rsidRDefault="003E36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9172F8" w14:textId="7B7466A7" w:rsidR="00FA5E7D" w:rsidRDefault="00FA5E7D">
    <w:pPr>
      <w:pStyle w:val="Voettekst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56D7C" w:rsidRPr="00A56D7C">
      <w:rPr>
        <w:noProof/>
        <w:lang w:val="en-GB"/>
      </w:rPr>
      <w:t>4</w:t>
    </w:r>
    <w:r>
      <w:rPr>
        <w:lang w:val="en-GB"/>
      </w:rPr>
      <w:fldChar w:fldCharType="end"/>
    </w:r>
  </w:p>
  <w:p w14:paraId="6EF4502F" w14:textId="77777777" w:rsidR="00FA5E7D" w:rsidRDefault="00FA5E7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687B0A" w14:textId="77777777" w:rsidR="003E3605" w:rsidRDefault="003E3605">
      <w:pPr>
        <w:spacing w:after="0" w:line="240" w:lineRule="auto"/>
      </w:pPr>
      <w:r>
        <w:separator/>
      </w:r>
    </w:p>
  </w:footnote>
  <w:footnote w:type="continuationSeparator" w:id="0">
    <w:p w14:paraId="0C214123" w14:textId="77777777" w:rsidR="003E3605" w:rsidRDefault="003E36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91F63F27"/>
    <w:multiLevelType w:val="singleLevel"/>
    <w:tmpl w:val="91F63F27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1" w15:restartNumberingAfterBreak="0">
    <w:nsid w:val="FFFFFF1D"/>
    <w:multiLevelType w:val="multilevel"/>
    <w:tmpl w:val="0220C29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E9704F"/>
    <w:multiLevelType w:val="hybridMultilevel"/>
    <w:tmpl w:val="6824C322"/>
    <w:lvl w:ilvl="0" w:tplc="C07613C2">
      <w:numFmt w:val="bullet"/>
      <w:lvlText w:val="-"/>
      <w:lvlJc w:val="left"/>
      <w:pPr>
        <w:ind w:left="720" w:hanging="360"/>
      </w:pPr>
      <w:rPr>
        <w:rFonts w:ascii="Calibri" w:eastAsia="SimSu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2B0572"/>
    <w:multiLevelType w:val="multilevel"/>
    <w:tmpl w:val="4A2B05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xxtaraset5wveptstvf0vwat2xxz0ax5rz&quot;&gt;Febrile neutropenia&lt;record-ids&gt;&lt;item&gt;47&lt;/item&gt;&lt;item&gt;554&lt;/item&gt;&lt;item&gt;2147&lt;/item&gt;&lt;item&gt;2255&lt;/item&gt;&lt;/record-ids&gt;&lt;/item&gt;&lt;/Libraries&gt;"/>
  </w:docVars>
  <w:rsids>
    <w:rsidRoot w:val="00172A27"/>
    <w:rsid w:val="00000F0A"/>
    <w:rsid w:val="00006CAD"/>
    <w:rsid w:val="00006DF1"/>
    <w:rsid w:val="00010E24"/>
    <w:rsid w:val="00011428"/>
    <w:rsid w:val="00011AA9"/>
    <w:rsid w:val="00015CDA"/>
    <w:rsid w:val="00016EAD"/>
    <w:rsid w:val="00017372"/>
    <w:rsid w:val="000176C6"/>
    <w:rsid w:val="00017BFD"/>
    <w:rsid w:val="00017DFC"/>
    <w:rsid w:val="000209F9"/>
    <w:rsid w:val="00021949"/>
    <w:rsid w:val="00022B3D"/>
    <w:rsid w:val="000246BA"/>
    <w:rsid w:val="00027809"/>
    <w:rsid w:val="00030DEA"/>
    <w:rsid w:val="00034EDF"/>
    <w:rsid w:val="00040AAF"/>
    <w:rsid w:val="0004312A"/>
    <w:rsid w:val="00043705"/>
    <w:rsid w:val="00045402"/>
    <w:rsid w:val="00050561"/>
    <w:rsid w:val="0005169F"/>
    <w:rsid w:val="000527D9"/>
    <w:rsid w:val="00052F30"/>
    <w:rsid w:val="00054137"/>
    <w:rsid w:val="00055EFF"/>
    <w:rsid w:val="0005639B"/>
    <w:rsid w:val="000574C2"/>
    <w:rsid w:val="00057A5F"/>
    <w:rsid w:val="00062955"/>
    <w:rsid w:val="00063076"/>
    <w:rsid w:val="0006351E"/>
    <w:rsid w:val="000647FD"/>
    <w:rsid w:val="00065931"/>
    <w:rsid w:val="00070DB7"/>
    <w:rsid w:val="0007168F"/>
    <w:rsid w:val="00072B9A"/>
    <w:rsid w:val="000837F4"/>
    <w:rsid w:val="0008416B"/>
    <w:rsid w:val="00084557"/>
    <w:rsid w:val="00085B28"/>
    <w:rsid w:val="00085EAA"/>
    <w:rsid w:val="00090B1A"/>
    <w:rsid w:val="00091134"/>
    <w:rsid w:val="000950E8"/>
    <w:rsid w:val="00097262"/>
    <w:rsid w:val="0009747B"/>
    <w:rsid w:val="000A0394"/>
    <w:rsid w:val="000A0D4E"/>
    <w:rsid w:val="000A4010"/>
    <w:rsid w:val="000A7090"/>
    <w:rsid w:val="000B03B7"/>
    <w:rsid w:val="000B0C88"/>
    <w:rsid w:val="000B2362"/>
    <w:rsid w:val="000B3FFE"/>
    <w:rsid w:val="000B61CF"/>
    <w:rsid w:val="000B66C8"/>
    <w:rsid w:val="000B7ED2"/>
    <w:rsid w:val="000C0A1E"/>
    <w:rsid w:val="000C144C"/>
    <w:rsid w:val="000C2095"/>
    <w:rsid w:val="000C22B7"/>
    <w:rsid w:val="000C4EE0"/>
    <w:rsid w:val="000C7B84"/>
    <w:rsid w:val="000C7E60"/>
    <w:rsid w:val="000D2C46"/>
    <w:rsid w:val="000D30DF"/>
    <w:rsid w:val="000D3B58"/>
    <w:rsid w:val="000D3BE7"/>
    <w:rsid w:val="000D3D35"/>
    <w:rsid w:val="000D4419"/>
    <w:rsid w:val="000D660B"/>
    <w:rsid w:val="000E14B1"/>
    <w:rsid w:val="000E1BF4"/>
    <w:rsid w:val="000E2729"/>
    <w:rsid w:val="000E2ADE"/>
    <w:rsid w:val="000E3864"/>
    <w:rsid w:val="000E43D2"/>
    <w:rsid w:val="000E487B"/>
    <w:rsid w:val="000E4B55"/>
    <w:rsid w:val="000E5061"/>
    <w:rsid w:val="000E71D4"/>
    <w:rsid w:val="000E7C64"/>
    <w:rsid w:val="000F00EC"/>
    <w:rsid w:val="000F15AD"/>
    <w:rsid w:val="000F2915"/>
    <w:rsid w:val="000F3B7B"/>
    <w:rsid w:val="000F5060"/>
    <w:rsid w:val="000F6DAD"/>
    <w:rsid w:val="000F77CC"/>
    <w:rsid w:val="00100078"/>
    <w:rsid w:val="0010135F"/>
    <w:rsid w:val="00101AE6"/>
    <w:rsid w:val="00105B4A"/>
    <w:rsid w:val="00105F4D"/>
    <w:rsid w:val="001062A0"/>
    <w:rsid w:val="00107A0E"/>
    <w:rsid w:val="00111E7C"/>
    <w:rsid w:val="00113E12"/>
    <w:rsid w:val="00114B1C"/>
    <w:rsid w:val="00114DE9"/>
    <w:rsid w:val="00120727"/>
    <w:rsid w:val="00123BE7"/>
    <w:rsid w:val="00125666"/>
    <w:rsid w:val="00125772"/>
    <w:rsid w:val="001316EB"/>
    <w:rsid w:val="00132546"/>
    <w:rsid w:val="00132E93"/>
    <w:rsid w:val="00134922"/>
    <w:rsid w:val="00134BE7"/>
    <w:rsid w:val="001402DB"/>
    <w:rsid w:val="00141137"/>
    <w:rsid w:val="00142A9D"/>
    <w:rsid w:val="00142C1E"/>
    <w:rsid w:val="00145864"/>
    <w:rsid w:val="0015002C"/>
    <w:rsid w:val="0015154C"/>
    <w:rsid w:val="001524BD"/>
    <w:rsid w:val="001611BE"/>
    <w:rsid w:val="001620C2"/>
    <w:rsid w:val="00163D7F"/>
    <w:rsid w:val="00164153"/>
    <w:rsid w:val="00167520"/>
    <w:rsid w:val="00167B93"/>
    <w:rsid w:val="001712F3"/>
    <w:rsid w:val="00171F56"/>
    <w:rsid w:val="00172A27"/>
    <w:rsid w:val="00173DEC"/>
    <w:rsid w:val="00174EFE"/>
    <w:rsid w:val="00176FDA"/>
    <w:rsid w:val="001826F5"/>
    <w:rsid w:val="00182870"/>
    <w:rsid w:val="00184190"/>
    <w:rsid w:val="0018446C"/>
    <w:rsid w:val="0018473B"/>
    <w:rsid w:val="00184C02"/>
    <w:rsid w:val="00184EF9"/>
    <w:rsid w:val="00185F25"/>
    <w:rsid w:val="00186C24"/>
    <w:rsid w:val="001900C3"/>
    <w:rsid w:val="00190AFD"/>
    <w:rsid w:val="00191EE5"/>
    <w:rsid w:val="00193521"/>
    <w:rsid w:val="0019394F"/>
    <w:rsid w:val="001A1BF8"/>
    <w:rsid w:val="001A58C0"/>
    <w:rsid w:val="001A64B2"/>
    <w:rsid w:val="001A7B42"/>
    <w:rsid w:val="001B0EF4"/>
    <w:rsid w:val="001B5275"/>
    <w:rsid w:val="001B6943"/>
    <w:rsid w:val="001C276E"/>
    <w:rsid w:val="001C5891"/>
    <w:rsid w:val="001C67F9"/>
    <w:rsid w:val="001C6C1A"/>
    <w:rsid w:val="001D0B00"/>
    <w:rsid w:val="001D0B7C"/>
    <w:rsid w:val="001D0D7F"/>
    <w:rsid w:val="001D32ED"/>
    <w:rsid w:val="001D3925"/>
    <w:rsid w:val="001D39D5"/>
    <w:rsid w:val="001D5531"/>
    <w:rsid w:val="001D7492"/>
    <w:rsid w:val="001D7594"/>
    <w:rsid w:val="001E2198"/>
    <w:rsid w:val="001E2F42"/>
    <w:rsid w:val="001E36A4"/>
    <w:rsid w:val="001E45C5"/>
    <w:rsid w:val="001E559B"/>
    <w:rsid w:val="001E7257"/>
    <w:rsid w:val="001F1445"/>
    <w:rsid w:val="001F2199"/>
    <w:rsid w:val="001F232A"/>
    <w:rsid w:val="001F28D4"/>
    <w:rsid w:val="001F4ACB"/>
    <w:rsid w:val="001F4DB8"/>
    <w:rsid w:val="001F6643"/>
    <w:rsid w:val="001F697E"/>
    <w:rsid w:val="001F739F"/>
    <w:rsid w:val="0020389A"/>
    <w:rsid w:val="00204EEA"/>
    <w:rsid w:val="002067F9"/>
    <w:rsid w:val="00207B4F"/>
    <w:rsid w:val="00210A76"/>
    <w:rsid w:val="00210B6D"/>
    <w:rsid w:val="00213F62"/>
    <w:rsid w:val="002152C2"/>
    <w:rsid w:val="00215BA2"/>
    <w:rsid w:val="00216A52"/>
    <w:rsid w:val="00216C09"/>
    <w:rsid w:val="00217C77"/>
    <w:rsid w:val="00220D25"/>
    <w:rsid w:val="00226764"/>
    <w:rsid w:val="00227736"/>
    <w:rsid w:val="00227D11"/>
    <w:rsid w:val="00231AEE"/>
    <w:rsid w:val="00232FD7"/>
    <w:rsid w:val="00235058"/>
    <w:rsid w:val="002369E2"/>
    <w:rsid w:val="00242531"/>
    <w:rsid w:val="00242DB7"/>
    <w:rsid w:val="00242F47"/>
    <w:rsid w:val="002447CF"/>
    <w:rsid w:val="00244FA7"/>
    <w:rsid w:val="00247EAD"/>
    <w:rsid w:val="00247F96"/>
    <w:rsid w:val="00250D26"/>
    <w:rsid w:val="00250D51"/>
    <w:rsid w:val="00251B0B"/>
    <w:rsid w:val="0025361D"/>
    <w:rsid w:val="00255518"/>
    <w:rsid w:val="00255AF0"/>
    <w:rsid w:val="00257BE5"/>
    <w:rsid w:val="002654B7"/>
    <w:rsid w:val="002668EC"/>
    <w:rsid w:val="00270156"/>
    <w:rsid w:val="002701C8"/>
    <w:rsid w:val="00271A61"/>
    <w:rsid w:val="002817AC"/>
    <w:rsid w:val="00282269"/>
    <w:rsid w:val="00283C08"/>
    <w:rsid w:val="002851E2"/>
    <w:rsid w:val="0028663A"/>
    <w:rsid w:val="002875ED"/>
    <w:rsid w:val="00287E82"/>
    <w:rsid w:val="00290083"/>
    <w:rsid w:val="00291C79"/>
    <w:rsid w:val="00295A93"/>
    <w:rsid w:val="00296F70"/>
    <w:rsid w:val="002970F2"/>
    <w:rsid w:val="002A0D0B"/>
    <w:rsid w:val="002A4C59"/>
    <w:rsid w:val="002A4E1F"/>
    <w:rsid w:val="002B3028"/>
    <w:rsid w:val="002B5085"/>
    <w:rsid w:val="002B671A"/>
    <w:rsid w:val="002C132D"/>
    <w:rsid w:val="002C13EA"/>
    <w:rsid w:val="002C141F"/>
    <w:rsid w:val="002C2B51"/>
    <w:rsid w:val="002C4BE2"/>
    <w:rsid w:val="002C56AA"/>
    <w:rsid w:val="002C6592"/>
    <w:rsid w:val="002C7344"/>
    <w:rsid w:val="002C7683"/>
    <w:rsid w:val="002D0B80"/>
    <w:rsid w:val="002D1E38"/>
    <w:rsid w:val="002D2E68"/>
    <w:rsid w:val="002D35AF"/>
    <w:rsid w:val="002D46BC"/>
    <w:rsid w:val="002D592C"/>
    <w:rsid w:val="002E0DBF"/>
    <w:rsid w:val="002E1091"/>
    <w:rsid w:val="002E2526"/>
    <w:rsid w:val="002E401B"/>
    <w:rsid w:val="002E449D"/>
    <w:rsid w:val="002E4E33"/>
    <w:rsid w:val="002E51EE"/>
    <w:rsid w:val="002F099A"/>
    <w:rsid w:val="002F2F42"/>
    <w:rsid w:val="002F3209"/>
    <w:rsid w:val="002F34E3"/>
    <w:rsid w:val="002F4CB7"/>
    <w:rsid w:val="002F4DB4"/>
    <w:rsid w:val="002F6178"/>
    <w:rsid w:val="002F6658"/>
    <w:rsid w:val="00301DBA"/>
    <w:rsid w:val="00301F9C"/>
    <w:rsid w:val="00302030"/>
    <w:rsid w:val="003027D0"/>
    <w:rsid w:val="00304E44"/>
    <w:rsid w:val="003054CC"/>
    <w:rsid w:val="00306A03"/>
    <w:rsid w:val="00306E81"/>
    <w:rsid w:val="00307055"/>
    <w:rsid w:val="003108EC"/>
    <w:rsid w:val="003125BF"/>
    <w:rsid w:val="00313A3F"/>
    <w:rsid w:val="0031457D"/>
    <w:rsid w:val="00317B09"/>
    <w:rsid w:val="003212C3"/>
    <w:rsid w:val="00321B7E"/>
    <w:rsid w:val="003230F0"/>
    <w:rsid w:val="00324356"/>
    <w:rsid w:val="00325CB3"/>
    <w:rsid w:val="00325DFF"/>
    <w:rsid w:val="00327016"/>
    <w:rsid w:val="0033204D"/>
    <w:rsid w:val="00334523"/>
    <w:rsid w:val="00335158"/>
    <w:rsid w:val="00340725"/>
    <w:rsid w:val="00341E62"/>
    <w:rsid w:val="00341F72"/>
    <w:rsid w:val="00343541"/>
    <w:rsid w:val="00344634"/>
    <w:rsid w:val="00345721"/>
    <w:rsid w:val="00346B0E"/>
    <w:rsid w:val="00347846"/>
    <w:rsid w:val="00353682"/>
    <w:rsid w:val="003541FB"/>
    <w:rsid w:val="00354F4E"/>
    <w:rsid w:val="00356561"/>
    <w:rsid w:val="00357BB8"/>
    <w:rsid w:val="003614F9"/>
    <w:rsid w:val="00361BA9"/>
    <w:rsid w:val="0036226F"/>
    <w:rsid w:val="00363D79"/>
    <w:rsid w:val="003647C1"/>
    <w:rsid w:val="00364FF9"/>
    <w:rsid w:val="003668F4"/>
    <w:rsid w:val="00372B06"/>
    <w:rsid w:val="00373AB1"/>
    <w:rsid w:val="00374260"/>
    <w:rsid w:val="00375D39"/>
    <w:rsid w:val="00376BD2"/>
    <w:rsid w:val="00376E5F"/>
    <w:rsid w:val="00376FAD"/>
    <w:rsid w:val="003801BF"/>
    <w:rsid w:val="00382A79"/>
    <w:rsid w:val="0038305A"/>
    <w:rsid w:val="00383CA9"/>
    <w:rsid w:val="003845FB"/>
    <w:rsid w:val="003846CF"/>
    <w:rsid w:val="00385CD9"/>
    <w:rsid w:val="00386946"/>
    <w:rsid w:val="00386989"/>
    <w:rsid w:val="003918DC"/>
    <w:rsid w:val="00392F41"/>
    <w:rsid w:val="00394633"/>
    <w:rsid w:val="00395233"/>
    <w:rsid w:val="00396689"/>
    <w:rsid w:val="003A2727"/>
    <w:rsid w:val="003A3300"/>
    <w:rsid w:val="003A6AD1"/>
    <w:rsid w:val="003A790A"/>
    <w:rsid w:val="003A7F45"/>
    <w:rsid w:val="003B0045"/>
    <w:rsid w:val="003B2255"/>
    <w:rsid w:val="003B3018"/>
    <w:rsid w:val="003C0734"/>
    <w:rsid w:val="003C0D7A"/>
    <w:rsid w:val="003C0DB8"/>
    <w:rsid w:val="003C1CBC"/>
    <w:rsid w:val="003C1F93"/>
    <w:rsid w:val="003C3D7F"/>
    <w:rsid w:val="003C5612"/>
    <w:rsid w:val="003C788F"/>
    <w:rsid w:val="003C7B54"/>
    <w:rsid w:val="003D010A"/>
    <w:rsid w:val="003D0AFC"/>
    <w:rsid w:val="003D0CF7"/>
    <w:rsid w:val="003D4897"/>
    <w:rsid w:val="003D5E49"/>
    <w:rsid w:val="003D628B"/>
    <w:rsid w:val="003D6E98"/>
    <w:rsid w:val="003D791E"/>
    <w:rsid w:val="003E143C"/>
    <w:rsid w:val="003E3605"/>
    <w:rsid w:val="003F1225"/>
    <w:rsid w:val="003F1908"/>
    <w:rsid w:val="003F1B06"/>
    <w:rsid w:val="003F2178"/>
    <w:rsid w:val="003F25B9"/>
    <w:rsid w:val="003F45BC"/>
    <w:rsid w:val="00400B23"/>
    <w:rsid w:val="004013C1"/>
    <w:rsid w:val="00403895"/>
    <w:rsid w:val="004047F1"/>
    <w:rsid w:val="0040738A"/>
    <w:rsid w:val="0040752D"/>
    <w:rsid w:val="00411627"/>
    <w:rsid w:val="004119E6"/>
    <w:rsid w:val="00412A7B"/>
    <w:rsid w:val="0041673A"/>
    <w:rsid w:val="004205A6"/>
    <w:rsid w:val="004206C6"/>
    <w:rsid w:val="004214A6"/>
    <w:rsid w:val="004240C1"/>
    <w:rsid w:val="00424507"/>
    <w:rsid w:val="00427AAB"/>
    <w:rsid w:val="00427BE8"/>
    <w:rsid w:val="00430DF4"/>
    <w:rsid w:val="00431BD5"/>
    <w:rsid w:val="00431CB7"/>
    <w:rsid w:val="004326D2"/>
    <w:rsid w:val="0043487C"/>
    <w:rsid w:val="00434E54"/>
    <w:rsid w:val="0043518E"/>
    <w:rsid w:val="0043629F"/>
    <w:rsid w:val="00437323"/>
    <w:rsid w:val="0043787C"/>
    <w:rsid w:val="00440073"/>
    <w:rsid w:val="0044028B"/>
    <w:rsid w:val="00443B0A"/>
    <w:rsid w:val="00443DAA"/>
    <w:rsid w:val="00445888"/>
    <w:rsid w:val="00446351"/>
    <w:rsid w:val="00447FC1"/>
    <w:rsid w:val="00450DB4"/>
    <w:rsid w:val="00450EC8"/>
    <w:rsid w:val="00451CE8"/>
    <w:rsid w:val="004520DD"/>
    <w:rsid w:val="00457270"/>
    <w:rsid w:val="00457DDA"/>
    <w:rsid w:val="00457F13"/>
    <w:rsid w:val="00463360"/>
    <w:rsid w:val="0046688F"/>
    <w:rsid w:val="00466CE9"/>
    <w:rsid w:val="004670E6"/>
    <w:rsid w:val="00470F77"/>
    <w:rsid w:val="00474944"/>
    <w:rsid w:val="00475A34"/>
    <w:rsid w:val="00476397"/>
    <w:rsid w:val="00477793"/>
    <w:rsid w:val="00481C14"/>
    <w:rsid w:val="00481DE0"/>
    <w:rsid w:val="00484891"/>
    <w:rsid w:val="00484A92"/>
    <w:rsid w:val="00495404"/>
    <w:rsid w:val="00497573"/>
    <w:rsid w:val="00497A58"/>
    <w:rsid w:val="004A1256"/>
    <w:rsid w:val="004A1E5E"/>
    <w:rsid w:val="004A21BB"/>
    <w:rsid w:val="004A25B5"/>
    <w:rsid w:val="004A6DDD"/>
    <w:rsid w:val="004A7422"/>
    <w:rsid w:val="004B0D36"/>
    <w:rsid w:val="004B14ED"/>
    <w:rsid w:val="004B3AB0"/>
    <w:rsid w:val="004B79C9"/>
    <w:rsid w:val="004B7B79"/>
    <w:rsid w:val="004C4730"/>
    <w:rsid w:val="004D1122"/>
    <w:rsid w:val="004D1945"/>
    <w:rsid w:val="004D1A25"/>
    <w:rsid w:val="004D1F3A"/>
    <w:rsid w:val="004D3609"/>
    <w:rsid w:val="004D4BED"/>
    <w:rsid w:val="004E04F0"/>
    <w:rsid w:val="004E1FE3"/>
    <w:rsid w:val="004E2339"/>
    <w:rsid w:val="004E4E6B"/>
    <w:rsid w:val="004E6429"/>
    <w:rsid w:val="004E6F73"/>
    <w:rsid w:val="004F095E"/>
    <w:rsid w:val="004F40F3"/>
    <w:rsid w:val="004F4813"/>
    <w:rsid w:val="004F4FE7"/>
    <w:rsid w:val="004F5725"/>
    <w:rsid w:val="004F57B1"/>
    <w:rsid w:val="004F7A27"/>
    <w:rsid w:val="00502555"/>
    <w:rsid w:val="0050261E"/>
    <w:rsid w:val="00503CA1"/>
    <w:rsid w:val="00503EE2"/>
    <w:rsid w:val="00507A3D"/>
    <w:rsid w:val="005109ED"/>
    <w:rsid w:val="00516058"/>
    <w:rsid w:val="00516157"/>
    <w:rsid w:val="005175C5"/>
    <w:rsid w:val="00521689"/>
    <w:rsid w:val="00523B08"/>
    <w:rsid w:val="00524546"/>
    <w:rsid w:val="00524D39"/>
    <w:rsid w:val="0052521D"/>
    <w:rsid w:val="005325ED"/>
    <w:rsid w:val="005327F2"/>
    <w:rsid w:val="0053453B"/>
    <w:rsid w:val="005363D2"/>
    <w:rsid w:val="005368D7"/>
    <w:rsid w:val="00537DE0"/>
    <w:rsid w:val="00543CF9"/>
    <w:rsid w:val="005458F2"/>
    <w:rsid w:val="005460E4"/>
    <w:rsid w:val="00546A07"/>
    <w:rsid w:val="0054724E"/>
    <w:rsid w:val="00552FEA"/>
    <w:rsid w:val="005542DF"/>
    <w:rsid w:val="00554578"/>
    <w:rsid w:val="00557DEE"/>
    <w:rsid w:val="00560697"/>
    <w:rsid w:val="00561019"/>
    <w:rsid w:val="00561700"/>
    <w:rsid w:val="00562F06"/>
    <w:rsid w:val="00563785"/>
    <w:rsid w:val="00567FF4"/>
    <w:rsid w:val="005720F2"/>
    <w:rsid w:val="005746F8"/>
    <w:rsid w:val="00575676"/>
    <w:rsid w:val="005779B6"/>
    <w:rsid w:val="00580098"/>
    <w:rsid w:val="005824A3"/>
    <w:rsid w:val="00582645"/>
    <w:rsid w:val="00582D66"/>
    <w:rsid w:val="0058614A"/>
    <w:rsid w:val="00591B4D"/>
    <w:rsid w:val="0059298A"/>
    <w:rsid w:val="00592DC7"/>
    <w:rsid w:val="0059342F"/>
    <w:rsid w:val="0059709C"/>
    <w:rsid w:val="005A03F0"/>
    <w:rsid w:val="005A0D12"/>
    <w:rsid w:val="005A211A"/>
    <w:rsid w:val="005A23B4"/>
    <w:rsid w:val="005A2491"/>
    <w:rsid w:val="005A2C91"/>
    <w:rsid w:val="005A6990"/>
    <w:rsid w:val="005A6B1F"/>
    <w:rsid w:val="005A776A"/>
    <w:rsid w:val="005A7C57"/>
    <w:rsid w:val="005B225E"/>
    <w:rsid w:val="005B2EAE"/>
    <w:rsid w:val="005C0A30"/>
    <w:rsid w:val="005C1F0F"/>
    <w:rsid w:val="005C28DA"/>
    <w:rsid w:val="005C3164"/>
    <w:rsid w:val="005C4E66"/>
    <w:rsid w:val="005C5372"/>
    <w:rsid w:val="005C67DF"/>
    <w:rsid w:val="005C6A27"/>
    <w:rsid w:val="005C6C8F"/>
    <w:rsid w:val="005C7850"/>
    <w:rsid w:val="005D32A0"/>
    <w:rsid w:val="005D6C17"/>
    <w:rsid w:val="005D7BCD"/>
    <w:rsid w:val="005E0930"/>
    <w:rsid w:val="005E0EA6"/>
    <w:rsid w:val="005E1F7E"/>
    <w:rsid w:val="005E2134"/>
    <w:rsid w:val="005E2425"/>
    <w:rsid w:val="005E2EB0"/>
    <w:rsid w:val="005E3D6E"/>
    <w:rsid w:val="005E43A2"/>
    <w:rsid w:val="005E444F"/>
    <w:rsid w:val="005E5D90"/>
    <w:rsid w:val="005E5DC3"/>
    <w:rsid w:val="005E60D4"/>
    <w:rsid w:val="005F2C7B"/>
    <w:rsid w:val="005F54BC"/>
    <w:rsid w:val="005F6B6B"/>
    <w:rsid w:val="005F6E5D"/>
    <w:rsid w:val="005F7363"/>
    <w:rsid w:val="0060077D"/>
    <w:rsid w:val="006013AE"/>
    <w:rsid w:val="00602B0F"/>
    <w:rsid w:val="00603253"/>
    <w:rsid w:val="006032DE"/>
    <w:rsid w:val="00610E69"/>
    <w:rsid w:val="00611E09"/>
    <w:rsid w:val="006124B9"/>
    <w:rsid w:val="00612FC6"/>
    <w:rsid w:val="006138DD"/>
    <w:rsid w:val="00615B5F"/>
    <w:rsid w:val="00616D0C"/>
    <w:rsid w:val="0061709F"/>
    <w:rsid w:val="00622251"/>
    <w:rsid w:val="00623110"/>
    <w:rsid w:val="00625CF9"/>
    <w:rsid w:val="0062668A"/>
    <w:rsid w:val="0062712C"/>
    <w:rsid w:val="00630B5F"/>
    <w:rsid w:val="00630D6E"/>
    <w:rsid w:val="00633DBF"/>
    <w:rsid w:val="006359A6"/>
    <w:rsid w:val="00636AB6"/>
    <w:rsid w:val="0064070C"/>
    <w:rsid w:val="00640998"/>
    <w:rsid w:val="006419F5"/>
    <w:rsid w:val="00643873"/>
    <w:rsid w:val="00644336"/>
    <w:rsid w:val="00646E0E"/>
    <w:rsid w:val="00650323"/>
    <w:rsid w:val="00651225"/>
    <w:rsid w:val="00651E8D"/>
    <w:rsid w:val="00654EA1"/>
    <w:rsid w:val="006556E3"/>
    <w:rsid w:val="006560F4"/>
    <w:rsid w:val="006576A9"/>
    <w:rsid w:val="006641E4"/>
    <w:rsid w:val="0066518C"/>
    <w:rsid w:val="0066536A"/>
    <w:rsid w:val="006662C2"/>
    <w:rsid w:val="00666E04"/>
    <w:rsid w:val="006673DA"/>
    <w:rsid w:val="006675D3"/>
    <w:rsid w:val="00670033"/>
    <w:rsid w:val="006720FD"/>
    <w:rsid w:val="0067224D"/>
    <w:rsid w:val="00673503"/>
    <w:rsid w:val="006746CF"/>
    <w:rsid w:val="00677D55"/>
    <w:rsid w:val="00680DFF"/>
    <w:rsid w:val="00683D12"/>
    <w:rsid w:val="00687ED5"/>
    <w:rsid w:val="00690529"/>
    <w:rsid w:val="006907EB"/>
    <w:rsid w:val="00690C89"/>
    <w:rsid w:val="0069226C"/>
    <w:rsid w:val="00693A2F"/>
    <w:rsid w:val="00693AAC"/>
    <w:rsid w:val="00694C5D"/>
    <w:rsid w:val="006955D4"/>
    <w:rsid w:val="00696EFB"/>
    <w:rsid w:val="006A4DAF"/>
    <w:rsid w:val="006A54B8"/>
    <w:rsid w:val="006A6E53"/>
    <w:rsid w:val="006A746F"/>
    <w:rsid w:val="006B030C"/>
    <w:rsid w:val="006B182E"/>
    <w:rsid w:val="006B1B0A"/>
    <w:rsid w:val="006B1C6F"/>
    <w:rsid w:val="006B4DD7"/>
    <w:rsid w:val="006B53A3"/>
    <w:rsid w:val="006B6A7A"/>
    <w:rsid w:val="006B7881"/>
    <w:rsid w:val="006C0642"/>
    <w:rsid w:val="006C0C48"/>
    <w:rsid w:val="006C24F7"/>
    <w:rsid w:val="006C2776"/>
    <w:rsid w:val="006C2FFA"/>
    <w:rsid w:val="006C3272"/>
    <w:rsid w:val="006C3B6B"/>
    <w:rsid w:val="006C3D29"/>
    <w:rsid w:val="006C40A3"/>
    <w:rsid w:val="006C4BBA"/>
    <w:rsid w:val="006C54BB"/>
    <w:rsid w:val="006C5D49"/>
    <w:rsid w:val="006D1CFA"/>
    <w:rsid w:val="006D24A5"/>
    <w:rsid w:val="006D2757"/>
    <w:rsid w:val="006D29D6"/>
    <w:rsid w:val="006D2F99"/>
    <w:rsid w:val="006D3A8E"/>
    <w:rsid w:val="006D4064"/>
    <w:rsid w:val="006D6FBC"/>
    <w:rsid w:val="006D7289"/>
    <w:rsid w:val="006D73B2"/>
    <w:rsid w:val="006E0797"/>
    <w:rsid w:val="006E082E"/>
    <w:rsid w:val="006E134F"/>
    <w:rsid w:val="006E1E6E"/>
    <w:rsid w:val="006E4DFE"/>
    <w:rsid w:val="006E53BF"/>
    <w:rsid w:val="006E6423"/>
    <w:rsid w:val="006F2ABF"/>
    <w:rsid w:val="006F4E54"/>
    <w:rsid w:val="006F5BB8"/>
    <w:rsid w:val="006F5E3C"/>
    <w:rsid w:val="006F7244"/>
    <w:rsid w:val="007002C6"/>
    <w:rsid w:val="00702CD2"/>
    <w:rsid w:val="0070677C"/>
    <w:rsid w:val="0070691D"/>
    <w:rsid w:val="0070777D"/>
    <w:rsid w:val="00707E0C"/>
    <w:rsid w:val="00710A32"/>
    <w:rsid w:val="00711E4B"/>
    <w:rsid w:val="00712720"/>
    <w:rsid w:val="0071465D"/>
    <w:rsid w:val="00715401"/>
    <w:rsid w:val="007157FB"/>
    <w:rsid w:val="00715A50"/>
    <w:rsid w:val="00716C6D"/>
    <w:rsid w:val="00722C5E"/>
    <w:rsid w:val="00722D09"/>
    <w:rsid w:val="00723355"/>
    <w:rsid w:val="00723558"/>
    <w:rsid w:val="007242FA"/>
    <w:rsid w:val="007247D2"/>
    <w:rsid w:val="00724E0E"/>
    <w:rsid w:val="00725083"/>
    <w:rsid w:val="00725803"/>
    <w:rsid w:val="00725A81"/>
    <w:rsid w:val="00731E77"/>
    <w:rsid w:val="00732C2B"/>
    <w:rsid w:val="0073390A"/>
    <w:rsid w:val="00734189"/>
    <w:rsid w:val="007369B4"/>
    <w:rsid w:val="0073793B"/>
    <w:rsid w:val="00740BCF"/>
    <w:rsid w:val="00741BAA"/>
    <w:rsid w:val="0074296D"/>
    <w:rsid w:val="00747647"/>
    <w:rsid w:val="00751E68"/>
    <w:rsid w:val="007520AB"/>
    <w:rsid w:val="00753999"/>
    <w:rsid w:val="00753CB2"/>
    <w:rsid w:val="00756707"/>
    <w:rsid w:val="00756CFA"/>
    <w:rsid w:val="00762186"/>
    <w:rsid w:val="00762967"/>
    <w:rsid w:val="00763A50"/>
    <w:rsid w:val="00763B87"/>
    <w:rsid w:val="00764653"/>
    <w:rsid w:val="00764ED4"/>
    <w:rsid w:val="00767568"/>
    <w:rsid w:val="007744C6"/>
    <w:rsid w:val="0077509C"/>
    <w:rsid w:val="00775441"/>
    <w:rsid w:val="00775483"/>
    <w:rsid w:val="0078134F"/>
    <w:rsid w:val="007830DC"/>
    <w:rsid w:val="00784AE3"/>
    <w:rsid w:val="00787D52"/>
    <w:rsid w:val="00794C6F"/>
    <w:rsid w:val="0079526E"/>
    <w:rsid w:val="0079572D"/>
    <w:rsid w:val="007A055E"/>
    <w:rsid w:val="007A0DCA"/>
    <w:rsid w:val="007A18F5"/>
    <w:rsid w:val="007A1CD6"/>
    <w:rsid w:val="007A298C"/>
    <w:rsid w:val="007A3078"/>
    <w:rsid w:val="007A3317"/>
    <w:rsid w:val="007A51E1"/>
    <w:rsid w:val="007A5AB5"/>
    <w:rsid w:val="007B0C4E"/>
    <w:rsid w:val="007B1CD4"/>
    <w:rsid w:val="007B7B5A"/>
    <w:rsid w:val="007B7FD0"/>
    <w:rsid w:val="007C13C7"/>
    <w:rsid w:val="007C2D83"/>
    <w:rsid w:val="007C4385"/>
    <w:rsid w:val="007D1CBE"/>
    <w:rsid w:val="007D374D"/>
    <w:rsid w:val="007D3C8B"/>
    <w:rsid w:val="007D4E23"/>
    <w:rsid w:val="007D4F5B"/>
    <w:rsid w:val="007D6266"/>
    <w:rsid w:val="007E12A5"/>
    <w:rsid w:val="007E6C80"/>
    <w:rsid w:val="007F0D2A"/>
    <w:rsid w:val="007F1382"/>
    <w:rsid w:val="007F196F"/>
    <w:rsid w:val="007F24C3"/>
    <w:rsid w:val="007F4BD5"/>
    <w:rsid w:val="007F74AA"/>
    <w:rsid w:val="007F74E0"/>
    <w:rsid w:val="007F7742"/>
    <w:rsid w:val="0080050D"/>
    <w:rsid w:val="008037A6"/>
    <w:rsid w:val="00806AB5"/>
    <w:rsid w:val="00806B97"/>
    <w:rsid w:val="00807DBA"/>
    <w:rsid w:val="00810F37"/>
    <w:rsid w:val="00811400"/>
    <w:rsid w:val="008126DC"/>
    <w:rsid w:val="00813570"/>
    <w:rsid w:val="00814109"/>
    <w:rsid w:val="00814627"/>
    <w:rsid w:val="008149BC"/>
    <w:rsid w:val="00814C56"/>
    <w:rsid w:val="00814EA0"/>
    <w:rsid w:val="008156F1"/>
    <w:rsid w:val="0081620F"/>
    <w:rsid w:val="0081649E"/>
    <w:rsid w:val="00820246"/>
    <w:rsid w:val="0082107E"/>
    <w:rsid w:val="00821D50"/>
    <w:rsid w:val="008227AA"/>
    <w:rsid w:val="00822BA7"/>
    <w:rsid w:val="00823D30"/>
    <w:rsid w:val="00824A8E"/>
    <w:rsid w:val="008278C2"/>
    <w:rsid w:val="008307B0"/>
    <w:rsid w:val="00842EA1"/>
    <w:rsid w:val="00846935"/>
    <w:rsid w:val="008470FD"/>
    <w:rsid w:val="00847FA4"/>
    <w:rsid w:val="008500DB"/>
    <w:rsid w:val="00850D37"/>
    <w:rsid w:val="00850E27"/>
    <w:rsid w:val="00853092"/>
    <w:rsid w:val="00853B36"/>
    <w:rsid w:val="00854EEB"/>
    <w:rsid w:val="00855A20"/>
    <w:rsid w:val="00856BB4"/>
    <w:rsid w:val="0085774B"/>
    <w:rsid w:val="00861480"/>
    <w:rsid w:val="00865C7E"/>
    <w:rsid w:val="00866052"/>
    <w:rsid w:val="008671DC"/>
    <w:rsid w:val="008701D0"/>
    <w:rsid w:val="00871E6D"/>
    <w:rsid w:val="00872A63"/>
    <w:rsid w:val="00873297"/>
    <w:rsid w:val="00877872"/>
    <w:rsid w:val="00880580"/>
    <w:rsid w:val="00881452"/>
    <w:rsid w:val="008829C2"/>
    <w:rsid w:val="008836CE"/>
    <w:rsid w:val="008863FE"/>
    <w:rsid w:val="008901CC"/>
    <w:rsid w:val="008906BB"/>
    <w:rsid w:val="008920A3"/>
    <w:rsid w:val="00892BEB"/>
    <w:rsid w:val="00893926"/>
    <w:rsid w:val="00893F05"/>
    <w:rsid w:val="008A04C1"/>
    <w:rsid w:val="008A1887"/>
    <w:rsid w:val="008A27DF"/>
    <w:rsid w:val="008A330F"/>
    <w:rsid w:val="008A469D"/>
    <w:rsid w:val="008A62A6"/>
    <w:rsid w:val="008A7F91"/>
    <w:rsid w:val="008B4068"/>
    <w:rsid w:val="008B6974"/>
    <w:rsid w:val="008B79B7"/>
    <w:rsid w:val="008C33D3"/>
    <w:rsid w:val="008C36ED"/>
    <w:rsid w:val="008C4DBC"/>
    <w:rsid w:val="008C54E7"/>
    <w:rsid w:val="008C7087"/>
    <w:rsid w:val="008D41B6"/>
    <w:rsid w:val="008D41FF"/>
    <w:rsid w:val="008D4436"/>
    <w:rsid w:val="008D4C9B"/>
    <w:rsid w:val="008D78A3"/>
    <w:rsid w:val="008E31E1"/>
    <w:rsid w:val="008E4D68"/>
    <w:rsid w:val="008E596F"/>
    <w:rsid w:val="008E6B15"/>
    <w:rsid w:val="008E6DB7"/>
    <w:rsid w:val="008E7E2D"/>
    <w:rsid w:val="008F0B07"/>
    <w:rsid w:val="008F156D"/>
    <w:rsid w:val="008F2FD3"/>
    <w:rsid w:val="008F59BE"/>
    <w:rsid w:val="008F5CAB"/>
    <w:rsid w:val="008F7716"/>
    <w:rsid w:val="00900F66"/>
    <w:rsid w:val="00902058"/>
    <w:rsid w:val="0090275A"/>
    <w:rsid w:val="00904A49"/>
    <w:rsid w:val="00905576"/>
    <w:rsid w:val="00905C62"/>
    <w:rsid w:val="00907A46"/>
    <w:rsid w:val="00910C72"/>
    <w:rsid w:val="00911F9A"/>
    <w:rsid w:val="00911FA9"/>
    <w:rsid w:val="009125B8"/>
    <w:rsid w:val="009128CA"/>
    <w:rsid w:val="009139C5"/>
    <w:rsid w:val="00914F8B"/>
    <w:rsid w:val="00915A6E"/>
    <w:rsid w:val="0092070D"/>
    <w:rsid w:val="00921FA7"/>
    <w:rsid w:val="00922B00"/>
    <w:rsid w:val="0092471F"/>
    <w:rsid w:val="009260CB"/>
    <w:rsid w:val="00926F95"/>
    <w:rsid w:val="00927923"/>
    <w:rsid w:val="00927CED"/>
    <w:rsid w:val="009326AA"/>
    <w:rsid w:val="00932DF4"/>
    <w:rsid w:val="0093524C"/>
    <w:rsid w:val="00935B9C"/>
    <w:rsid w:val="0093680F"/>
    <w:rsid w:val="00936E4B"/>
    <w:rsid w:val="00937783"/>
    <w:rsid w:val="00937BC7"/>
    <w:rsid w:val="009429DD"/>
    <w:rsid w:val="00943098"/>
    <w:rsid w:val="00944C35"/>
    <w:rsid w:val="009459B0"/>
    <w:rsid w:val="00947434"/>
    <w:rsid w:val="0095574B"/>
    <w:rsid w:val="00955E84"/>
    <w:rsid w:val="00964F32"/>
    <w:rsid w:val="009670A2"/>
    <w:rsid w:val="00970A39"/>
    <w:rsid w:val="00970EFF"/>
    <w:rsid w:val="00972F06"/>
    <w:rsid w:val="00972F71"/>
    <w:rsid w:val="009740A8"/>
    <w:rsid w:val="00976666"/>
    <w:rsid w:val="00976F37"/>
    <w:rsid w:val="009825AA"/>
    <w:rsid w:val="00982C7E"/>
    <w:rsid w:val="009836CA"/>
    <w:rsid w:val="00987AC5"/>
    <w:rsid w:val="00994BBE"/>
    <w:rsid w:val="00995216"/>
    <w:rsid w:val="00995F20"/>
    <w:rsid w:val="009967A6"/>
    <w:rsid w:val="00996E9D"/>
    <w:rsid w:val="009A0239"/>
    <w:rsid w:val="009A03B8"/>
    <w:rsid w:val="009A0E36"/>
    <w:rsid w:val="009A1991"/>
    <w:rsid w:val="009A3CC2"/>
    <w:rsid w:val="009A676C"/>
    <w:rsid w:val="009B05FF"/>
    <w:rsid w:val="009B0E45"/>
    <w:rsid w:val="009B1AA5"/>
    <w:rsid w:val="009B1F59"/>
    <w:rsid w:val="009B331B"/>
    <w:rsid w:val="009B34DF"/>
    <w:rsid w:val="009B3F6F"/>
    <w:rsid w:val="009B57E0"/>
    <w:rsid w:val="009B5C6B"/>
    <w:rsid w:val="009C08C5"/>
    <w:rsid w:val="009C4897"/>
    <w:rsid w:val="009C548A"/>
    <w:rsid w:val="009D34E4"/>
    <w:rsid w:val="009D5A50"/>
    <w:rsid w:val="009D7AF2"/>
    <w:rsid w:val="009D7C1F"/>
    <w:rsid w:val="009E1B5D"/>
    <w:rsid w:val="009E36DD"/>
    <w:rsid w:val="009E4C2E"/>
    <w:rsid w:val="009E69A9"/>
    <w:rsid w:val="009E6AD7"/>
    <w:rsid w:val="009F0B85"/>
    <w:rsid w:val="009F1F8F"/>
    <w:rsid w:val="009F3212"/>
    <w:rsid w:val="009F45EA"/>
    <w:rsid w:val="009F46EA"/>
    <w:rsid w:val="009F54D6"/>
    <w:rsid w:val="009F6089"/>
    <w:rsid w:val="00A006B9"/>
    <w:rsid w:val="00A00C1E"/>
    <w:rsid w:val="00A0122E"/>
    <w:rsid w:val="00A019EB"/>
    <w:rsid w:val="00A0244A"/>
    <w:rsid w:val="00A039B6"/>
    <w:rsid w:val="00A03DF9"/>
    <w:rsid w:val="00A0697B"/>
    <w:rsid w:val="00A06A8D"/>
    <w:rsid w:val="00A07077"/>
    <w:rsid w:val="00A11212"/>
    <w:rsid w:val="00A12111"/>
    <w:rsid w:val="00A13094"/>
    <w:rsid w:val="00A16880"/>
    <w:rsid w:val="00A16A9A"/>
    <w:rsid w:val="00A21C80"/>
    <w:rsid w:val="00A235D0"/>
    <w:rsid w:val="00A26383"/>
    <w:rsid w:val="00A26C75"/>
    <w:rsid w:val="00A27789"/>
    <w:rsid w:val="00A302E2"/>
    <w:rsid w:val="00A30816"/>
    <w:rsid w:val="00A312F6"/>
    <w:rsid w:val="00A31D8F"/>
    <w:rsid w:val="00A32B26"/>
    <w:rsid w:val="00A331E9"/>
    <w:rsid w:val="00A34737"/>
    <w:rsid w:val="00A36521"/>
    <w:rsid w:val="00A5053D"/>
    <w:rsid w:val="00A5223F"/>
    <w:rsid w:val="00A52D9F"/>
    <w:rsid w:val="00A537CE"/>
    <w:rsid w:val="00A55684"/>
    <w:rsid w:val="00A566B2"/>
    <w:rsid w:val="00A56AB5"/>
    <w:rsid w:val="00A56D7C"/>
    <w:rsid w:val="00A60AAE"/>
    <w:rsid w:val="00A618FA"/>
    <w:rsid w:val="00A62FE7"/>
    <w:rsid w:val="00A65986"/>
    <w:rsid w:val="00A6606F"/>
    <w:rsid w:val="00A70916"/>
    <w:rsid w:val="00A7190F"/>
    <w:rsid w:val="00A73E60"/>
    <w:rsid w:val="00A76493"/>
    <w:rsid w:val="00A76611"/>
    <w:rsid w:val="00A80008"/>
    <w:rsid w:val="00A8112C"/>
    <w:rsid w:val="00A8430B"/>
    <w:rsid w:val="00A84707"/>
    <w:rsid w:val="00A84E32"/>
    <w:rsid w:val="00A86158"/>
    <w:rsid w:val="00A90208"/>
    <w:rsid w:val="00A90A09"/>
    <w:rsid w:val="00A90E6E"/>
    <w:rsid w:val="00A92D79"/>
    <w:rsid w:val="00A92F88"/>
    <w:rsid w:val="00A93BE3"/>
    <w:rsid w:val="00AA0AA0"/>
    <w:rsid w:val="00AA4A21"/>
    <w:rsid w:val="00AA4F9F"/>
    <w:rsid w:val="00AA7AE3"/>
    <w:rsid w:val="00AB26F9"/>
    <w:rsid w:val="00AB6E44"/>
    <w:rsid w:val="00AB6EB8"/>
    <w:rsid w:val="00AB738E"/>
    <w:rsid w:val="00AC3CDC"/>
    <w:rsid w:val="00AC544C"/>
    <w:rsid w:val="00AC5F08"/>
    <w:rsid w:val="00AD0431"/>
    <w:rsid w:val="00AD38FF"/>
    <w:rsid w:val="00AD43F2"/>
    <w:rsid w:val="00AD4F3A"/>
    <w:rsid w:val="00AD6380"/>
    <w:rsid w:val="00AD7C85"/>
    <w:rsid w:val="00AE2092"/>
    <w:rsid w:val="00AE2E07"/>
    <w:rsid w:val="00AE3F5D"/>
    <w:rsid w:val="00AE446D"/>
    <w:rsid w:val="00AE4FC1"/>
    <w:rsid w:val="00AE67D8"/>
    <w:rsid w:val="00AE7DB2"/>
    <w:rsid w:val="00AF07C9"/>
    <w:rsid w:val="00AF0823"/>
    <w:rsid w:val="00AF30CC"/>
    <w:rsid w:val="00AF3DAC"/>
    <w:rsid w:val="00AF3E4F"/>
    <w:rsid w:val="00AF54F4"/>
    <w:rsid w:val="00AF6947"/>
    <w:rsid w:val="00AF72F0"/>
    <w:rsid w:val="00B003E7"/>
    <w:rsid w:val="00B015E8"/>
    <w:rsid w:val="00B0173B"/>
    <w:rsid w:val="00B0235F"/>
    <w:rsid w:val="00B04713"/>
    <w:rsid w:val="00B05C92"/>
    <w:rsid w:val="00B06CC0"/>
    <w:rsid w:val="00B06D60"/>
    <w:rsid w:val="00B0737A"/>
    <w:rsid w:val="00B1043E"/>
    <w:rsid w:val="00B10CA1"/>
    <w:rsid w:val="00B11DFC"/>
    <w:rsid w:val="00B12372"/>
    <w:rsid w:val="00B13151"/>
    <w:rsid w:val="00B150CC"/>
    <w:rsid w:val="00B15386"/>
    <w:rsid w:val="00B21117"/>
    <w:rsid w:val="00B23547"/>
    <w:rsid w:val="00B24460"/>
    <w:rsid w:val="00B257D9"/>
    <w:rsid w:val="00B27B99"/>
    <w:rsid w:val="00B27D48"/>
    <w:rsid w:val="00B313CC"/>
    <w:rsid w:val="00B33130"/>
    <w:rsid w:val="00B4093B"/>
    <w:rsid w:val="00B40F28"/>
    <w:rsid w:val="00B41B2D"/>
    <w:rsid w:val="00B442E9"/>
    <w:rsid w:val="00B452E3"/>
    <w:rsid w:val="00B46106"/>
    <w:rsid w:val="00B518CB"/>
    <w:rsid w:val="00B5290B"/>
    <w:rsid w:val="00B52CA1"/>
    <w:rsid w:val="00B54D64"/>
    <w:rsid w:val="00B60C4F"/>
    <w:rsid w:val="00B62DED"/>
    <w:rsid w:val="00B6348D"/>
    <w:rsid w:val="00B63EBD"/>
    <w:rsid w:val="00B660C3"/>
    <w:rsid w:val="00B71D5B"/>
    <w:rsid w:val="00B80864"/>
    <w:rsid w:val="00B83095"/>
    <w:rsid w:val="00B858C8"/>
    <w:rsid w:val="00B859C3"/>
    <w:rsid w:val="00B90392"/>
    <w:rsid w:val="00B903FC"/>
    <w:rsid w:val="00B94163"/>
    <w:rsid w:val="00B952A8"/>
    <w:rsid w:val="00BA08A8"/>
    <w:rsid w:val="00BA53D4"/>
    <w:rsid w:val="00BB005B"/>
    <w:rsid w:val="00BB0940"/>
    <w:rsid w:val="00BB1E4A"/>
    <w:rsid w:val="00BB1FAF"/>
    <w:rsid w:val="00BB565C"/>
    <w:rsid w:val="00BB76BE"/>
    <w:rsid w:val="00BC03FD"/>
    <w:rsid w:val="00BC0A3C"/>
    <w:rsid w:val="00BC30BC"/>
    <w:rsid w:val="00BD05CD"/>
    <w:rsid w:val="00BD1947"/>
    <w:rsid w:val="00BD3208"/>
    <w:rsid w:val="00BD3A05"/>
    <w:rsid w:val="00BE3C3E"/>
    <w:rsid w:val="00BE768E"/>
    <w:rsid w:val="00BE7E7B"/>
    <w:rsid w:val="00BF0805"/>
    <w:rsid w:val="00BF3367"/>
    <w:rsid w:val="00BF4F11"/>
    <w:rsid w:val="00BF5EE3"/>
    <w:rsid w:val="00BF6AE2"/>
    <w:rsid w:val="00C01CB7"/>
    <w:rsid w:val="00C01E34"/>
    <w:rsid w:val="00C0299C"/>
    <w:rsid w:val="00C03FA5"/>
    <w:rsid w:val="00C11324"/>
    <w:rsid w:val="00C11589"/>
    <w:rsid w:val="00C1267C"/>
    <w:rsid w:val="00C12DCC"/>
    <w:rsid w:val="00C13729"/>
    <w:rsid w:val="00C14F6F"/>
    <w:rsid w:val="00C21360"/>
    <w:rsid w:val="00C2748B"/>
    <w:rsid w:val="00C33799"/>
    <w:rsid w:val="00C3571D"/>
    <w:rsid w:val="00C3598B"/>
    <w:rsid w:val="00C3781E"/>
    <w:rsid w:val="00C42009"/>
    <w:rsid w:val="00C4248A"/>
    <w:rsid w:val="00C4272E"/>
    <w:rsid w:val="00C430F6"/>
    <w:rsid w:val="00C463D0"/>
    <w:rsid w:val="00C468F8"/>
    <w:rsid w:val="00C50ECD"/>
    <w:rsid w:val="00C51104"/>
    <w:rsid w:val="00C5119F"/>
    <w:rsid w:val="00C5540D"/>
    <w:rsid w:val="00C567ED"/>
    <w:rsid w:val="00C57E5A"/>
    <w:rsid w:val="00C65266"/>
    <w:rsid w:val="00C67D2F"/>
    <w:rsid w:val="00C7099F"/>
    <w:rsid w:val="00C70C73"/>
    <w:rsid w:val="00C7161A"/>
    <w:rsid w:val="00C71EDC"/>
    <w:rsid w:val="00C732FE"/>
    <w:rsid w:val="00C73BFC"/>
    <w:rsid w:val="00C743E0"/>
    <w:rsid w:val="00C74B8E"/>
    <w:rsid w:val="00C760D2"/>
    <w:rsid w:val="00C7735A"/>
    <w:rsid w:val="00C803C0"/>
    <w:rsid w:val="00C81112"/>
    <w:rsid w:val="00C83B92"/>
    <w:rsid w:val="00C8631D"/>
    <w:rsid w:val="00C87989"/>
    <w:rsid w:val="00C904CD"/>
    <w:rsid w:val="00C90F7F"/>
    <w:rsid w:val="00C92902"/>
    <w:rsid w:val="00C93D4F"/>
    <w:rsid w:val="00C9463F"/>
    <w:rsid w:val="00C95370"/>
    <w:rsid w:val="00C96D0C"/>
    <w:rsid w:val="00C976CB"/>
    <w:rsid w:val="00CA4E6B"/>
    <w:rsid w:val="00CA6D9C"/>
    <w:rsid w:val="00CA750F"/>
    <w:rsid w:val="00CB0D1C"/>
    <w:rsid w:val="00CB5348"/>
    <w:rsid w:val="00CB638A"/>
    <w:rsid w:val="00CC0411"/>
    <w:rsid w:val="00CC27C3"/>
    <w:rsid w:val="00CC49AF"/>
    <w:rsid w:val="00CC661A"/>
    <w:rsid w:val="00CC661B"/>
    <w:rsid w:val="00CC79C3"/>
    <w:rsid w:val="00CC7B51"/>
    <w:rsid w:val="00CD0C0B"/>
    <w:rsid w:val="00CD0C8D"/>
    <w:rsid w:val="00CD145F"/>
    <w:rsid w:val="00CD222B"/>
    <w:rsid w:val="00CD3313"/>
    <w:rsid w:val="00CD4BEF"/>
    <w:rsid w:val="00CD5A54"/>
    <w:rsid w:val="00CD6063"/>
    <w:rsid w:val="00CD6180"/>
    <w:rsid w:val="00CE06D4"/>
    <w:rsid w:val="00CE13FB"/>
    <w:rsid w:val="00CE2458"/>
    <w:rsid w:val="00CE386C"/>
    <w:rsid w:val="00CE3ED0"/>
    <w:rsid w:val="00CE43BD"/>
    <w:rsid w:val="00CE5131"/>
    <w:rsid w:val="00CE57BC"/>
    <w:rsid w:val="00CE5A95"/>
    <w:rsid w:val="00CE6C6A"/>
    <w:rsid w:val="00CE7761"/>
    <w:rsid w:val="00CE776B"/>
    <w:rsid w:val="00CE7ABA"/>
    <w:rsid w:val="00CF11B8"/>
    <w:rsid w:val="00CF14E4"/>
    <w:rsid w:val="00CF3145"/>
    <w:rsid w:val="00CF31FE"/>
    <w:rsid w:val="00CF3E78"/>
    <w:rsid w:val="00CF4E5A"/>
    <w:rsid w:val="00CF79E1"/>
    <w:rsid w:val="00CF7B0C"/>
    <w:rsid w:val="00D006C4"/>
    <w:rsid w:val="00D00EE3"/>
    <w:rsid w:val="00D02CDC"/>
    <w:rsid w:val="00D03509"/>
    <w:rsid w:val="00D12B91"/>
    <w:rsid w:val="00D15227"/>
    <w:rsid w:val="00D169CF"/>
    <w:rsid w:val="00D17EF1"/>
    <w:rsid w:val="00D20077"/>
    <w:rsid w:val="00D21D6B"/>
    <w:rsid w:val="00D22579"/>
    <w:rsid w:val="00D22980"/>
    <w:rsid w:val="00D23B36"/>
    <w:rsid w:val="00D24EF4"/>
    <w:rsid w:val="00D30BA0"/>
    <w:rsid w:val="00D324A1"/>
    <w:rsid w:val="00D32F6F"/>
    <w:rsid w:val="00D33851"/>
    <w:rsid w:val="00D33893"/>
    <w:rsid w:val="00D35ECD"/>
    <w:rsid w:val="00D37618"/>
    <w:rsid w:val="00D37F24"/>
    <w:rsid w:val="00D40033"/>
    <w:rsid w:val="00D411A9"/>
    <w:rsid w:val="00D415CD"/>
    <w:rsid w:val="00D41BA5"/>
    <w:rsid w:val="00D46AE1"/>
    <w:rsid w:val="00D477F8"/>
    <w:rsid w:val="00D47B22"/>
    <w:rsid w:val="00D5145D"/>
    <w:rsid w:val="00D543AB"/>
    <w:rsid w:val="00D55B98"/>
    <w:rsid w:val="00D55CDB"/>
    <w:rsid w:val="00D61386"/>
    <w:rsid w:val="00D613D3"/>
    <w:rsid w:val="00D636DD"/>
    <w:rsid w:val="00D65411"/>
    <w:rsid w:val="00D67362"/>
    <w:rsid w:val="00D709F1"/>
    <w:rsid w:val="00D7199F"/>
    <w:rsid w:val="00D71F9B"/>
    <w:rsid w:val="00D72F72"/>
    <w:rsid w:val="00D73939"/>
    <w:rsid w:val="00D73A03"/>
    <w:rsid w:val="00D74937"/>
    <w:rsid w:val="00D76A83"/>
    <w:rsid w:val="00D80542"/>
    <w:rsid w:val="00D81567"/>
    <w:rsid w:val="00D82765"/>
    <w:rsid w:val="00D83191"/>
    <w:rsid w:val="00D83706"/>
    <w:rsid w:val="00D83CD7"/>
    <w:rsid w:val="00D85996"/>
    <w:rsid w:val="00D85C95"/>
    <w:rsid w:val="00D9064E"/>
    <w:rsid w:val="00D90AF0"/>
    <w:rsid w:val="00D91CFF"/>
    <w:rsid w:val="00D9334E"/>
    <w:rsid w:val="00D9621E"/>
    <w:rsid w:val="00D96A40"/>
    <w:rsid w:val="00D97D5E"/>
    <w:rsid w:val="00DA124F"/>
    <w:rsid w:val="00DA2685"/>
    <w:rsid w:val="00DA5043"/>
    <w:rsid w:val="00DA54EA"/>
    <w:rsid w:val="00DA6ED0"/>
    <w:rsid w:val="00DB4EC8"/>
    <w:rsid w:val="00DB7900"/>
    <w:rsid w:val="00DC321C"/>
    <w:rsid w:val="00DC4990"/>
    <w:rsid w:val="00DC6B01"/>
    <w:rsid w:val="00DC7F57"/>
    <w:rsid w:val="00DD0C07"/>
    <w:rsid w:val="00DD1744"/>
    <w:rsid w:val="00DD2B2F"/>
    <w:rsid w:val="00DD4F9C"/>
    <w:rsid w:val="00DD54C3"/>
    <w:rsid w:val="00DD550E"/>
    <w:rsid w:val="00DD70EC"/>
    <w:rsid w:val="00DD7305"/>
    <w:rsid w:val="00DE1C95"/>
    <w:rsid w:val="00DE2FCE"/>
    <w:rsid w:val="00DE41B2"/>
    <w:rsid w:val="00DE619D"/>
    <w:rsid w:val="00DF209A"/>
    <w:rsid w:val="00DF2835"/>
    <w:rsid w:val="00DF31C6"/>
    <w:rsid w:val="00DF3A02"/>
    <w:rsid w:val="00DF4785"/>
    <w:rsid w:val="00DF4F3A"/>
    <w:rsid w:val="00DF7D10"/>
    <w:rsid w:val="00E00295"/>
    <w:rsid w:val="00E0375A"/>
    <w:rsid w:val="00E0555E"/>
    <w:rsid w:val="00E056BE"/>
    <w:rsid w:val="00E06667"/>
    <w:rsid w:val="00E07BF2"/>
    <w:rsid w:val="00E10511"/>
    <w:rsid w:val="00E108BA"/>
    <w:rsid w:val="00E11FF5"/>
    <w:rsid w:val="00E12B98"/>
    <w:rsid w:val="00E13E76"/>
    <w:rsid w:val="00E1449C"/>
    <w:rsid w:val="00E14939"/>
    <w:rsid w:val="00E14F35"/>
    <w:rsid w:val="00E1602E"/>
    <w:rsid w:val="00E16737"/>
    <w:rsid w:val="00E171E4"/>
    <w:rsid w:val="00E172CF"/>
    <w:rsid w:val="00E21C7F"/>
    <w:rsid w:val="00E229EC"/>
    <w:rsid w:val="00E23AB6"/>
    <w:rsid w:val="00E25F13"/>
    <w:rsid w:val="00E27ADE"/>
    <w:rsid w:val="00E30BE2"/>
    <w:rsid w:val="00E33539"/>
    <w:rsid w:val="00E33B06"/>
    <w:rsid w:val="00E34149"/>
    <w:rsid w:val="00E34B6C"/>
    <w:rsid w:val="00E35B4A"/>
    <w:rsid w:val="00E364DF"/>
    <w:rsid w:val="00E37BBD"/>
    <w:rsid w:val="00E40185"/>
    <w:rsid w:val="00E40F22"/>
    <w:rsid w:val="00E45429"/>
    <w:rsid w:val="00E46015"/>
    <w:rsid w:val="00E46393"/>
    <w:rsid w:val="00E46FFF"/>
    <w:rsid w:val="00E47AA4"/>
    <w:rsid w:val="00E47D06"/>
    <w:rsid w:val="00E50C0A"/>
    <w:rsid w:val="00E51039"/>
    <w:rsid w:val="00E520B5"/>
    <w:rsid w:val="00E5421B"/>
    <w:rsid w:val="00E5482C"/>
    <w:rsid w:val="00E54FEE"/>
    <w:rsid w:val="00E56DEC"/>
    <w:rsid w:val="00E57248"/>
    <w:rsid w:val="00E61580"/>
    <w:rsid w:val="00E61958"/>
    <w:rsid w:val="00E623E4"/>
    <w:rsid w:val="00E63739"/>
    <w:rsid w:val="00E646CC"/>
    <w:rsid w:val="00E664F0"/>
    <w:rsid w:val="00E6658D"/>
    <w:rsid w:val="00E7108E"/>
    <w:rsid w:val="00E711B9"/>
    <w:rsid w:val="00E71B29"/>
    <w:rsid w:val="00E726CC"/>
    <w:rsid w:val="00E73B93"/>
    <w:rsid w:val="00E80155"/>
    <w:rsid w:val="00E80B52"/>
    <w:rsid w:val="00E80BE4"/>
    <w:rsid w:val="00E81325"/>
    <w:rsid w:val="00E81AF5"/>
    <w:rsid w:val="00E8343E"/>
    <w:rsid w:val="00E864E3"/>
    <w:rsid w:val="00E87CC4"/>
    <w:rsid w:val="00E9017A"/>
    <w:rsid w:val="00E903DA"/>
    <w:rsid w:val="00E92DBD"/>
    <w:rsid w:val="00E950E7"/>
    <w:rsid w:val="00E96EC6"/>
    <w:rsid w:val="00E9714F"/>
    <w:rsid w:val="00EA0BCA"/>
    <w:rsid w:val="00EA10F5"/>
    <w:rsid w:val="00EA156B"/>
    <w:rsid w:val="00EA2CA8"/>
    <w:rsid w:val="00EB07E8"/>
    <w:rsid w:val="00EB0B2F"/>
    <w:rsid w:val="00EB0EEA"/>
    <w:rsid w:val="00EB324A"/>
    <w:rsid w:val="00EB5925"/>
    <w:rsid w:val="00EB708F"/>
    <w:rsid w:val="00EC0023"/>
    <w:rsid w:val="00EC17B1"/>
    <w:rsid w:val="00EC208A"/>
    <w:rsid w:val="00EC5240"/>
    <w:rsid w:val="00EC5310"/>
    <w:rsid w:val="00EC55AD"/>
    <w:rsid w:val="00ED09C5"/>
    <w:rsid w:val="00ED12A3"/>
    <w:rsid w:val="00ED21A4"/>
    <w:rsid w:val="00ED2F8B"/>
    <w:rsid w:val="00ED338A"/>
    <w:rsid w:val="00ED5EA8"/>
    <w:rsid w:val="00ED6038"/>
    <w:rsid w:val="00ED6D91"/>
    <w:rsid w:val="00EE20E5"/>
    <w:rsid w:val="00EE6A97"/>
    <w:rsid w:val="00EF161E"/>
    <w:rsid w:val="00EF17BB"/>
    <w:rsid w:val="00EF5675"/>
    <w:rsid w:val="00EF5DD3"/>
    <w:rsid w:val="00EF6832"/>
    <w:rsid w:val="00EF6F71"/>
    <w:rsid w:val="00F023B4"/>
    <w:rsid w:val="00F0269A"/>
    <w:rsid w:val="00F0557A"/>
    <w:rsid w:val="00F05FE6"/>
    <w:rsid w:val="00F06E6C"/>
    <w:rsid w:val="00F103DB"/>
    <w:rsid w:val="00F10656"/>
    <w:rsid w:val="00F11303"/>
    <w:rsid w:val="00F12A52"/>
    <w:rsid w:val="00F12BA6"/>
    <w:rsid w:val="00F14A61"/>
    <w:rsid w:val="00F1603E"/>
    <w:rsid w:val="00F20CE0"/>
    <w:rsid w:val="00F20F93"/>
    <w:rsid w:val="00F2280C"/>
    <w:rsid w:val="00F2354C"/>
    <w:rsid w:val="00F24FAE"/>
    <w:rsid w:val="00F31E4F"/>
    <w:rsid w:val="00F33A91"/>
    <w:rsid w:val="00F342DB"/>
    <w:rsid w:val="00F34874"/>
    <w:rsid w:val="00F379CE"/>
    <w:rsid w:val="00F435CB"/>
    <w:rsid w:val="00F51168"/>
    <w:rsid w:val="00F516F8"/>
    <w:rsid w:val="00F55D89"/>
    <w:rsid w:val="00F56A66"/>
    <w:rsid w:val="00F572F9"/>
    <w:rsid w:val="00F57C99"/>
    <w:rsid w:val="00F6221F"/>
    <w:rsid w:val="00F63EB2"/>
    <w:rsid w:val="00F64A71"/>
    <w:rsid w:val="00F66585"/>
    <w:rsid w:val="00F71334"/>
    <w:rsid w:val="00F72628"/>
    <w:rsid w:val="00F7367B"/>
    <w:rsid w:val="00F741E9"/>
    <w:rsid w:val="00F759B6"/>
    <w:rsid w:val="00F75AC8"/>
    <w:rsid w:val="00F80344"/>
    <w:rsid w:val="00F81917"/>
    <w:rsid w:val="00F84994"/>
    <w:rsid w:val="00F8610E"/>
    <w:rsid w:val="00F87368"/>
    <w:rsid w:val="00F875C4"/>
    <w:rsid w:val="00F87A8C"/>
    <w:rsid w:val="00F903DE"/>
    <w:rsid w:val="00F933F1"/>
    <w:rsid w:val="00FA08B2"/>
    <w:rsid w:val="00FA0A45"/>
    <w:rsid w:val="00FA25E8"/>
    <w:rsid w:val="00FA5E7D"/>
    <w:rsid w:val="00FB13EC"/>
    <w:rsid w:val="00FB4CD2"/>
    <w:rsid w:val="00FB5F0A"/>
    <w:rsid w:val="00FB69FA"/>
    <w:rsid w:val="00FB7F16"/>
    <w:rsid w:val="00FC17E0"/>
    <w:rsid w:val="00FC208D"/>
    <w:rsid w:val="00FC2CEB"/>
    <w:rsid w:val="00FC5F2B"/>
    <w:rsid w:val="00FD13A8"/>
    <w:rsid w:val="00FD277C"/>
    <w:rsid w:val="00FD3628"/>
    <w:rsid w:val="00FD3A97"/>
    <w:rsid w:val="00FD6001"/>
    <w:rsid w:val="00FE037A"/>
    <w:rsid w:val="00FE1A59"/>
    <w:rsid w:val="00FE3C45"/>
    <w:rsid w:val="00FF0D54"/>
    <w:rsid w:val="00FF0DBC"/>
    <w:rsid w:val="00FF0E36"/>
    <w:rsid w:val="00FF1457"/>
    <w:rsid w:val="00FF1A35"/>
    <w:rsid w:val="00FF1D35"/>
    <w:rsid w:val="00FF2BC8"/>
    <w:rsid w:val="00FF4844"/>
    <w:rsid w:val="00FF49F9"/>
    <w:rsid w:val="00FF4FF7"/>
    <w:rsid w:val="00FF5016"/>
    <w:rsid w:val="00FF5746"/>
    <w:rsid w:val="00FF5B22"/>
    <w:rsid w:val="00FF6719"/>
    <w:rsid w:val="0124415E"/>
    <w:rsid w:val="075F283E"/>
    <w:rsid w:val="08453B9E"/>
    <w:rsid w:val="087D011A"/>
    <w:rsid w:val="0A5E48A4"/>
    <w:rsid w:val="0D785EF0"/>
    <w:rsid w:val="10434CAF"/>
    <w:rsid w:val="11D721EC"/>
    <w:rsid w:val="123E53BA"/>
    <w:rsid w:val="14D071E2"/>
    <w:rsid w:val="154D34FC"/>
    <w:rsid w:val="15DA59B7"/>
    <w:rsid w:val="192D5208"/>
    <w:rsid w:val="1A0F1CCC"/>
    <w:rsid w:val="1AC65CD4"/>
    <w:rsid w:val="1CEE7D22"/>
    <w:rsid w:val="1D0C3A6B"/>
    <w:rsid w:val="1EA43491"/>
    <w:rsid w:val="2003376E"/>
    <w:rsid w:val="20CE56AF"/>
    <w:rsid w:val="26567737"/>
    <w:rsid w:val="26AB35F1"/>
    <w:rsid w:val="26F62F37"/>
    <w:rsid w:val="29A22B9F"/>
    <w:rsid w:val="2CB55475"/>
    <w:rsid w:val="2D27347F"/>
    <w:rsid w:val="2E2966EC"/>
    <w:rsid w:val="360A185F"/>
    <w:rsid w:val="365D1880"/>
    <w:rsid w:val="3B2E3610"/>
    <w:rsid w:val="3C240F75"/>
    <w:rsid w:val="3EB6375D"/>
    <w:rsid w:val="4163020A"/>
    <w:rsid w:val="428B018B"/>
    <w:rsid w:val="4353792E"/>
    <w:rsid w:val="45D26358"/>
    <w:rsid w:val="45F63662"/>
    <w:rsid w:val="48125AFE"/>
    <w:rsid w:val="49295030"/>
    <w:rsid w:val="4C361ED0"/>
    <w:rsid w:val="4F0038EE"/>
    <w:rsid w:val="53057ACC"/>
    <w:rsid w:val="56955FB8"/>
    <w:rsid w:val="5905068A"/>
    <w:rsid w:val="5DAB1F3A"/>
    <w:rsid w:val="5EC774CA"/>
    <w:rsid w:val="601F7C46"/>
    <w:rsid w:val="65A22F90"/>
    <w:rsid w:val="663F5BF7"/>
    <w:rsid w:val="67600F98"/>
    <w:rsid w:val="6BC355AE"/>
    <w:rsid w:val="6BED2B77"/>
    <w:rsid w:val="6C4E502B"/>
    <w:rsid w:val="6CC546A2"/>
    <w:rsid w:val="715B1E1A"/>
    <w:rsid w:val="73331354"/>
    <w:rsid w:val="74BB1D43"/>
    <w:rsid w:val="7A9373A0"/>
    <w:rsid w:val="7B9057A9"/>
    <w:rsid w:val="7BEB3558"/>
    <w:rsid w:val="7C8E34F3"/>
    <w:rsid w:val="7D3A6A59"/>
    <w:rsid w:val="7FE91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5255A438"/>
  <w15:docId w15:val="{706C91E0-56A0-435F-AB86-9BF5AC1D9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0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/>
    <w:lsdException w:name="Colorful List" w:qFormat="1"/>
    <w:lsdException w:name="Colorful Grid" w:qFormat="1"/>
    <w:lsdException w:name="Light Shading Accent 1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pPr>
      <w:spacing w:after="200" w:line="276" w:lineRule="auto"/>
    </w:pPr>
    <w:rPr>
      <w:sz w:val="22"/>
      <w:szCs w:val="22"/>
      <w:lang w:val="nl-NL"/>
    </w:rPr>
  </w:style>
  <w:style w:type="paragraph" w:styleId="Kop1">
    <w:name w:val="heading 1"/>
    <w:basedOn w:val="Standaard"/>
    <w:next w:val="Standaard"/>
    <w:link w:val="Kop1Char"/>
    <w:uiPriority w:val="9"/>
    <w:qFormat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45A8A"/>
      <w:sz w:val="32"/>
      <w:szCs w:val="32"/>
    </w:rPr>
  </w:style>
  <w:style w:type="paragraph" w:styleId="Kop2">
    <w:name w:val="heading 2"/>
    <w:basedOn w:val="Standaard"/>
    <w:next w:val="Standaard"/>
    <w:link w:val="Kop2Char"/>
    <w:qFormat/>
    <w:pPr>
      <w:keepNext/>
      <w:spacing w:before="240" w:after="60" w:line="480" w:lineRule="auto"/>
      <w:ind w:left="576" w:hanging="576"/>
      <w:outlineLvl w:val="1"/>
    </w:pPr>
    <w:rPr>
      <w:rFonts w:eastAsia="Times New Roman"/>
      <w:b/>
      <w:lang w:val="en-US" w:eastAsia="nl-NL"/>
    </w:rPr>
  </w:style>
  <w:style w:type="paragraph" w:styleId="Kop3">
    <w:name w:val="heading 3"/>
    <w:basedOn w:val="Standaard"/>
    <w:next w:val="Standaard"/>
    <w:link w:val="Kop3Char"/>
    <w:uiPriority w:val="9"/>
    <w:qFormat/>
    <w:pPr>
      <w:keepNext/>
      <w:spacing w:before="240" w:after="60"/>
      <w:outlineLvl w:val="2"/>
    </w:pPr>
    <w:rPr>
      <w:rFonts w:ascii="Calibri" w:eastAsia="MS Gothic" w:hAnsi="Calibri"/>
      <w:b/>
      <w:bCs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highwire-cite-metadata-issue">
    <w:name w:val="highwire-cite-metadata-issue"/>
    <w:basedOn w:val="Standaardalinea-lettertype"/>
  </w:style>
  <w:style w:type="character" w:customStyle="1" w:styleId="highwire-cite-metadata-volume">
    <w:name w:val="highwire-cite-metadata-volume"/>
    <w:basedOn w:val="Standaardalinea-lettertype"/>
  </w:style>
  <w:style w:type="character" w:customStyle="1" w:styleId="nlm-surname">
    <w:name w:val="nlm-surname"/>
    <w:basedOn w:val="Standaardalinea-lettertype"/>
  </w:style>
  <w:style w:type="character" w:customStyle="1" w:styleId="highlight">
    <w:name w:val="highlight"/>
    <w:basedOn w:val="Standaardalinea-lettertype"/>
  </w:style>
  <w:style w:type="character" w:customStyle="1" w:styleId="hitinf1">
    <w:name w:val="hit_inf1"/>
    <w:rPr>
      <w:b/>
      <w:bCs/>
      <w:shd w:val="clear" w:color="auto" w:fill="FFEEDD"/>
    </w:rPr>
  </w:style>
  <w:style w:type="character" w:styleId="Verwijzingopmerking">
    <w:name w:val="annotation reference"/>
    <w:uiPriority w:val="99"/>
    <w:unhideWhenUsed/>
    <w:rPr>
      <w:sz w:val="16"/>
      <w:szCs w:val="16"/>
    </w:rPr>
  </w:style>
  <w:style w:type="character" w:customStyle="1" w:styleId="mb">
    <w:name w:val="mb"/>
    <w:basedOn w:val="Standaardalinea-lettertype"/>
  </w:style>
  <w:style w:type="character" w:customStyle="1" w:styleId="BallontekstChar">
    <w:name w:val="Ballontekst Char"/>
    <w:link w:val="Ballontekst"/>
    <w:uiPriority w:val="99"/>
    <w:semiHidden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character" w:customStyle="1" w:styleId="nlm-given-names">
    <w:name w:val="nlm-given-names"/>
    <w:basedOn w:val="Standaardalinea-lettertype"/>
  </w:style>
  <w:style w:type="character" w:customStyle="1" w:styleId="FootnoteCharacters">
    <w:name w:val="Footnote Characters"/>
  </w:style>
  <w:style w:type="character" w:customStyle="1" w:styleId="highwire-cite-metadata-pages">
    <w:name w:val="highwire-cite-metadata-pages"/>
    <w:basedOn w:val="Standaardalinea-lettertype"/>
  </w:style>
  <w:style w:type="character" w:customStyle="1" w:styleId="highwire-cite-metadata-journal">
    <w:name w:val="highwire-cite-metadata-journal"/>
    <w:basedOn w:val="Standaardalinea-lettertype"/>
  </w:style>
  <w:style w:type="character" w:styleId="Nadruk">
    <w:name w:val="Emphasis"/>
    <w:uiPriority w:val="20"/>
    <w:qFormat/>
    <w:rPr>
      <w:i/>
      <w:iCs/>
    </w:rPr>
  </w:style>
  <w:style w:type="character" w:customStyle="1" w:styleId="Kop3Char">
    <w:name w:val="Kop 3 Char"/>
    <w:link w:val="Kop3"/>
    <w:uiPriority w:val="9"/>
    <w:rPr>
      <w:rFonts w:ascii="Calibri" w:eastAsia="MS Gothic" w:hAnsi="Calibri" w:cs="Times New Roman"/>
      <w:b/>
      <w:bCs/>
      <w:sz w:val="26"/>
      <w:szCs w:val="26"/>
      <w:lang w:val="nl-NL"/>
    </w:rPr>
  </w:style>
  <w:style w:type="character" w:customStyle="1" w:styleId="KoptekstChar">
    <w:name w:val="Koptekst Char"/>
    <w:basedOn w:val="Standaardalinea-lettertype"/>
    <w:link w:val="Koptekst"/>
    <w:uiPriority w:val="99"/>
    <w:semiHidden/>
  </w:style>
  <w:style w:type="character" w:customStyle="1" w:styleId="Kop1Char">
    <w:name w:val="Kop 1 Char"/>
    <w:link w:val="Kop1"/>
    <w:uiPriority w:val="9"/>
    <w:rPr>
      <w:rFonts w:ascii="Cambria" w:eastAsia="MS Gothic" w:hAnsi="Cambria" w:cs="Times New Roman"/>
      <w:b/>
      <w:bCs/>
      <w:color w:val="345A8A"/>
      <w:sz w:val="32"/>
      <w:szCs w:val="32"/>
    </w:rPr>
  </w:style>
  <w:style w:type="character" w:customStyle="1" w:styleId="EindnoottekstChar">
    <w:name w:val="Eindnoottekst Char"/>
    <w:link w:val="Eindnoottekst"/>
    <w:uiPriority w:val="99"/>
    <w:semiHidden/>
    <w:rPr>
      <w:lang w:eastAsia="en-US"/>
    </w:rPr>
  </w:style>
  <w:style w:type="character" w:customStyle="1" w:styleId="highwire-cite-metadata-date">
    <w:name w:val="highwire-cite-metadata-date"/>
    <w:basedOn w:val="Standaardalinea-lettertype"/>
  </w:style>
  <w:style w:type="character" w:styleId="Eindnootmarkering">
    <w:name w:val="endnote reference"/>
    <w:uiPriority w:val="99"/>
    <w:unhideWhenUsed/>
    <w:rPr>
      <w:vertAlign w:val="superscript"/>
    </w:rPr>
  </w:style>
  <w:style w:type="character" w:customStyle="1" w:styleId="apple-converted-space">
    <w:name w:val="apple-converted-space"/>
    <w:basedOn w:val="Standaardalinea-lettertype"/>
  </w:style>
  <w:style w:type="character" w:customStyle="1" w:styleId="Kop2Char">
    <w:name w:val="Kop 2 Char"/>
    <w:link w:val="Kop2"/>
    <w:rPr>
      <w:rFonts w:eastAsia="Times New Roman" w:cs="Times New Roman"/>
      <w:b/>
      <w:lang w:val="en-US" w:eastAsia="nl-NL"/>
    </w:rPr>
  </w:style>
  <w:style w:type="character" w:customStyle="1" w:styleId="highwire-citation-author">
    <w:name w:val="highwire-citation-author"/>
    <w:basedOn w:val="Standaardalinea-lettertype"/>
  </w:style>
  <w:style w:type="character" w:styleId="Zwaar">
    <w:name w:val="Strong"/>
    <w:uiPriority w:val="22"/>
    <w:qFormat/>
    <w:rPr>
      <w:b/>
      <w:bCs/>
    </w:rPr>
  </w:style>
  <w:style w:type="character" w:customStyle="1" w:styleId="VoettekstChar">
    <w:name w:val="Voettekst Char"/>
    <w:basedOn w:val="Standaardalinea-lettertype"/>
    <w:link w:val="Voettekst"/>
    <w:uiPriority w:val="99"/>
  </w:style>
  <w:style w:type="character" w:customStyle="1" w:styleId="highwire-citation-authors">
    <w:name w:val="highwire-citation-authors"/>
    <w:basedOn w:val="Standaardalinea-lettertype"/>
  </w:style>
  <w:style w:type="character" w:customStyle="1" w:styleId="EndNoteBibliographyTitleChar">
    <w:name w:val="EndNote Bibliography Title Char"/>
    <w:link w:val="EndNoteBibliographyTitle"/>
    <w:rPr>
      <w:rFonts w:ascii="Calibri" w:hAnsi="Calibri"/>
      <w:lang w:val="en-US" w:eastAsia="en-US"/>
    </w:rPr>
  </w:style>
  <w:style w:type="character" w:customStyle="1" w:styleId="TekstopmerkingChar">
    <w:name w:val="Tekst opmerking Char"/>
    <w:link w:val="Tekstopmerking"/>
    <w:uiPriority w:val="99"/>
    <w:rPr>
      <w:rFonts w:ascii="Calibri" w:eastAsia="Calibri" w:hAnsi="Calibri" w:cs="Times New Roman"/>
      <w:sz w:val="20"/>
      <w:szCs w:val="20"/>
    </w:rPr>
  </w:style>
  <w:style w:type="character" w:customStyle="1" w:styleId="EndNoteBibliographyChar">
    <w:name w:val="EndNote Bibliography Char"/>
    <w:link w:val="EndNoteBibliography"/>
    <w:uiPriority w:val="99"/>
    <w:rPr>
      <w:rFonts w:ascii="Calibri" w:hAnsi="Calibri"/>
      <w:lang w:val="en-US" w:eastAsia="en-US"/>
    </w:rPr>
  </w:style>
  <w:style w:type="character" w:customStyle="1" w:styleId="OnderwerpvanopmerkingChar">
    <w:name w:val="Onderwerp van opmerking Char"/>
    <w:link w:val="Onderwerpvanopmerking"/>
    <w:uiPriority w:val="99"/>
    <w:semiHidden/>
    <w:rPr>
      <w:rFonts w:ascii="Calibri" w:eastAsia="Calibri" w:hAnsi="Calibri" w:cs="Times New Roman"/>
      <w:b/>
      <w:bCs/>
      <w:sz w:val="20"/>
      <w:szCs w:val="20"/>
    </w:rPr>
  </w:style>
  <w:style w:type="character" w:customStyle="1" w:styleId="VoetnoottekstChar">
    <w:name w:val="Voetnoottekst Char"/>
    <w:link w:val="Voetnoottekst"/>
    <w:uiPriority w:val="99"/>
    <w:semiHidden/>
    <w:rPr>
      <w:lang w:eastAsia="en-US"/>
    </w:rPr>
  </w:style>
  <w:style w:type="character" w:styleId="Voetnootmarkering">
    <w:name w:val="footnote reference"/>
    <w:uiPriority w:val="99"/>
    <w:unhideWhenUsed/>
    <w:rPr>
      <w:vertAlign w:val="superscript"/>
    </w:rPr>
  </w:style>
  <w:style w:type="paragraph" w:styleId="Ballontekst">
    <w:name w:val="Balloon Text"/>
    <w:basedOn w:val="Standaard"/>
    <w:link w:val="BallontekstChar"/>
    <w:uiPriority w:val="99"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Voettekst">
    <w:name w:val="footer"/>
    <w:basedOn w:val="Standaard"/>
    <w:link w:val="Voettekst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paragraph" w:styleId="Eindnoottekst">
    <w:name w:val="endnote text"/>
    <w:basedOn w:val="Standaard"/>
    <w:link w:val="EindnoottekstChar"/>
    <w:uiPriority w:val="99"/>
    <w:unhideWhenUsed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unhideWhenUsed/>
    <w:rPr>
      <w:b/>
      <w:bCs/>
    </w:rPr>
  </w:style>
  <w:style w:type="paragraph" w:styleId="Voetnoottekst">
    <w:name w:val="footnote text"/>
    <w:basedOn w:val="Standaard"/>
    <w:link w:val="VoetnoottekstChar"/>
    <w:uiPriority w:val="99"/>
    <w:unhideWhenUsed/>
    <w:rPr>
      <w:sz w:val="20"/>
      <w:szCs w:val="20"/>
    </w:rPr>
  </w:style>
  <w:style w:type="paragraph" w:styleId="Tekstopmerking">
    <w:name w:val="annotation text"/>
    <w:basedOn w:val="Standaard"/>
    <w:link w:val="TekstopmerkingChar"/>
    <w:uiPriority w:val="99"/>
    <w:unhideWhenUsed/>
    <w:pPr>
      <w:spacing w:line="240" w:lineRule="auto"/>
    </w:pPr>
    <w:rPr>
      <w:rFonts w:ascii="Calibri" w:eastAsia="Calibri" w:hAnsi="Calibri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paragraph" w:customStyle="1" w:styleId="EndNoteBibliography">
    <w:name w:val="EndNote Bibliography"/>
    <w:basedOn w:val="Standaard"/>
    <w:link w:val="EndNoteBibliographyChar"/>
    <w:uiPriority w:val="99"/>
    <w:pPr>
      <w:spacing w:line="240" w:lineRule="auto"/>
    </w:pPr>
    <w:rPr>
      <w:rFonts w:ascii="Calibri" w:hAnsi="Calibri"/>
      <w:lang w:val="en-US"/>
    </w:rPr>
  </w:style>
  <w:style w:type="paragraph" w:customStyle="1" w:styleId="EndNoteBibliographyTitle">
    <w:name w:val="EndNote Bibliography Title"/>
    <w:basedOn w:val="Standaard"/>
    <w:link w:val="EndNoteBibliographyTitleChar"/>
    <w:pPr>
      <w:spacing w:after="0"/>
      <w:jc w:val="center"/>
    </w:pPr>
    <w:rPr>
      <w:rFonts w:ascii="Calibri" w:hAnsi="Calibri"/>
      <w:lang w:val="en-US"/>
    </w:rPr>
  </w:style>
  <w:style w:type="paragraph" w:styleId="HTML-voorafopgemaakt">
    <w:name w:val="HTML Preformatted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hAnsi="SimSun" w:hint="eastAsia"/>
      <w:sz w:val="24"/>
      <w:szCs w:val="24"/>
      <w:lang w:val="en-US" w:eastAsia="zh-CN"/>
    </w:rPr>
  </w:style>
  <w:style w:type="paragraph" w:styleId="Normaalweb">
    <w:name w:val="Normal (Web)"/>
    <w:basedOn w:val="Standaard"/>
    <w:uiPriority w:val="99"/>
    <w:unhideWhenUsed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nl-NL"/>
    </w:rPr>
  </w:style>
  <w:style w:type="paragraph" w:customStyle="1" w:styleId="Kleurrijkelijst-accent11">
    <w:name w:val="Kleurrijke lijst - accent 11"/>
    <w:basedOn w:val="Standaard"/>
    <w:uiPriority w:val="34"/>
    <w:qFormat/>
    <w:pPr>
      <w:ind w:left="720"/>
      <w:contextualSpacing/>
    </w:pPr>
  </w:style>
  <w:style w:type="paragraph" w:customStyle="1" w:styleId="Default">
    <w:name w:val="Default"/>
    <w:rsid w:val="002E51E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MediumList2-Accent21">
    <w:name w:val="Medium List 2 - Accent 21"/>
    <w:hidden/>
    <w:uiPriority w:val="99"/>
    <w:unhideWhenUsed/>
    <w:rsid w:val="004D1A25"/>
    <w:rPr>
      <w:sz w:val="22"/>
      <w:szCs w:val="22"/>
      <w:lang w:val="nl-NL"/>
    </w:rPr>
  </w:style>
  <w:style w:type="paragraph" w:customStyle="1" w:styleId="ColorfulShading-Accent11">
    <w:name w:val="Colorful Shading - Accent 11"/>
    <w:hidden/>
    <w:uiPriority w:val="99"/>
    <w:unhideWhenUsed/>
    <w:rsid w:val="003230F0"/>
    <w:rPr>
      <w:sz w:val="22"/>
      <w:szCs w:val="22"/>
      <w:lang w:val="nl-NL"/>
    </w:rPr>
  </w:style>
  <w:style w:type="character" w:styleId="Regelnummer">
    <w:name w:val="line number"/>
    <w:uiPriority w:val="99"/>
    <w:semiHidden/>
    <w:unhideWhenUsed/>
    <w:rsid w:val="00A566B2"/>
  </w:style>
  <w:style w:type="paragraph" w:styleId="Revisie">
    <w:name w:val="Revision"/>
    <w:hidden/>
    <w:uiPriority w:val="99"/>
    <w:unhideWhenUsed/>
    <w:rsid w:val="004E04F0"/>
    <w:rPr>
      <w:sz w:val="22"/>
      <w:szCs w:val="2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26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54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77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143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46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6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45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4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3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98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89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32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77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135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689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86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38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48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95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32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74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5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68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86843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9623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86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40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77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93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362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548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13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304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98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30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43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07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449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42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3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247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51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426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06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18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714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9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33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32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78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315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35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98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94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38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7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7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04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78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04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2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53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62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33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0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23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29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31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3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25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68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885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001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74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74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12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95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044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953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25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174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88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79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80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07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38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06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5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30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8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602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79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6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22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36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392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130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58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81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7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74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24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91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82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52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58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92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10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63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142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91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52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965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9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190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314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56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7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76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6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61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23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66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36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084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74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59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34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61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50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54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69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630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110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7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54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53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540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60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04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33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628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896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encoding w:val="utf-8"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iolegend.com/index.php?page=pro_sub_cat&amp;action=search_clone&amp;criteria=TS2%2F7" TargetMode="External"/><Relationship Id="rId13" Type="http://schemas.openxmlformats.org/officeDocument/2006/relationships/hyperlink" Target="https://www.thermofisher.com/antibody/product/Granzyme-B-Antibody-clone-GB11-Monoclonal/MA1-80734" TargetMode="External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biolegend.com/index.php?page=pro_sub_cat&amp;action=search_clone&amp;criteria=L053E8" TargetMode="External"/><Relationship Id="rId17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openxmlformats.org/officeDocument/2006/relationships/image" Target="media/image3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biolegend.com/index.php?page=pro_sub_cat&amp;action=search_clone&amp;criteria=TS2%2F7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2.jpeg"/><Relationship Id="rId10" Type="http://schemas.openxmlformats.org/officeDocument/2006/relationships/hyperlink" Target="https://www.thermofisher.com/antibody/product/Granzyme-B-Antibody-clone-GB11-Monoclonal/MA1-80734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biolegend.com/index.php?page=pro_sub_cat&amp;action=search_clone&amp;criteria=L053E8" TargetMode="External"/><Relationship Id="rId1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676D81-0B9B-473C-8761-BD6D686B09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7</Words>
  <Characters>3672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4331</CharactersWithSpaces>
  <SharedDoc>false</SharedDoc>
  <HLinks>
    <vt:vector size="36" baseType="variant">
      <vt:variant>
        <vt:i4>524290</vt:i4>
      </vt:variant>
      <vt:variant>
        <vt:i4>104</vt:i4>
      </vt:variant>
      <vt:variant>
        <vt:i4>0</vt:i4>
      </vt:variant>
      <vt:variant>
        <vt:i4>5</vt:i4>
      </vt:variant>
      <vt:variant>
        <vt:lpwstr>https://www.thermofisher.com/antibody/product/Granzyme-B-Antibody-clone-GB11-Monoclonal/MA1-80734</vt:lpwstr>
      </vt:variant>
      <vt:variant>
        <vt:lpwstr/>
      </vt:variant>
      <vt:variant>
        <vt:i4>1310772</vt:i4>
      </vt:variant>
      <vt:variant>
        <vt:i4>101</vt:i4>
      </vt:variant>
      <vt:variant>
        <vt:i4>0</vt:i4>
      </vt:variant>
      <vt:variant>
        <vt:i4>5</vt:i4>
      </vt:variant>
      <vt:variant>
        <vt:lpwstr>http://www.biolegend.com/index.php?page=pro_sub_cat&amp;action=search_clone&amp;criteria=L053E8</vt:lpwstr>
      </vt:variant>
      <vt:variant>
        <vt:lpwstr/>
      </vt:variant>
      <vt:variant>
        <vt:i4>7012359</vt:i4>
      </vt:variant>
      <vt:variant>
        <vt:i4>98</vt:i4>
      </vt:variant>
      <vt:variant>
        <vt:i4>0</vt:i4>
      </vt:variant>
      <vt:variant>
        <vt:i4>5</vt:i4>
      </vt:variant>
      <vt:variant>
        <vt:lpwstr>http://www.biolegend.com/index.php?page=pro_sub_cat&amp;action=search_clone&amp;criteria=TS2%2F7</vt:lpwstr>
      </vt:variant>
      <vt:variant>
        <vt:lpwstr/>
      </vt:variant>
      <vt:variant>
        <vt:i4>524290</vt:i4>
      </vt:variant>
      <vt:variant>
        <vt:i4>95</vt:i4>
      </vt:variant>
      <vt:variant>
        <vt:i4>0</vt:i4>
      </vt:variant>
      <vt:variant>
        <vt:i4>5</vt:i4>
      </vt:variant>
      <vt:variant>
        <vt:lpwstr>https://www.thermofisher.com/antibody/product/Granzyme-B-Antibody-clone-GB11-Monoclonal/MA1-80734</vt:lpwstr>
      </vt:variant>
      <vt:variant>
        <vt:lpwstr/>
      </vt:variant>
      <vt:variant>
        <vt:i4>1310772</vt:i4>
      </vt:variant>
      <vt:variant>
        <vt:i4>92</vt:i4>
      </vt:variant>
      <vt:variant>
        <vt:i4>0</vt:i4>
      </vt:variant>
      <vt:variant>
        <vt:i4>5</vt:i4>
      </vt:variant>
      <vt:variant>
        <vt:lpwstr>http://www.biolegend.com/index.php?page=pro_sub_cat&amp;action=search_clone&amp;criteria=L053E8</vt:lpwstr>
      </vt:variant>
      <vt:variant>
        <vt:lpwstr/>
      </vt:variant>
      <vt:variant>
        <vt:i4>7012359</vt:i4>
      </vt:variant>
      <vt:variant>
        <vt:i4>89</vt:i4>
      </vt:variant>
      <vt:variant>
        <vt:i4>0</vt:i4>
      </vt:variant>
      <vt:variant>
        <vt:i4>5</vt:i4>
      </vt:variant>
      <vt:variant>
        <vt:lpwstr>http://www.biolegend.com/index.php?page=pro_sub_cat&amp;action=search_clone&amp;criteria=TS2%2F7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282142</dc:creator>
  <cp:keywords/>
  <dc:description/>
  <cp:lastModifiedBy>Reis Matos, T. Dos</cp:lastModifiedBy>
  <cp:revision>2</cp:revision>
  <cp:lastPrinted>2020-12-22T14:05:00Z</cp:lastPrinted>
  <dcterms:created xsi:type="dcterms:W3CDTF">2020-12-22T14:10:00Z</dcterms:created>
  <dcterms:modified xsi:type="dcterms:W3CDTF">2020-12-22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6020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ional-library-of-medicine</vt:lpwstr>
  </property>
  <property fmtid="{D5CDD505-2E9C-101B-9397-08002B2CF9AE}" pid="22" name="Mendeley Recent Style Name 9_1">
    <vt:lpwstr>National Library of Medicin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ad4c63f8-5d16-3bc5-aa59-a609aec2df47</vt:lpwstr>
  </property>
  <property fmtid="{D5CDD505-2E9C-101B-9397-08002B2CF9AE}" pid="25" name="Mendeley Citation Style_1">
    <vt:lpwstr>http://www.zotero.org/styles/american-medical-association</vt:lpwstr>
  </property>
</Properties>
</file>